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EB9B1" w14:textId="2106A7A6" w:rsidR="00630FAB" w:rsidRPr="00630FAB" w:rsidRDefault="00630FAB" w:rsidP="003A68FC">
      <w:pPr>
        <w:spacing w:line="480" w:lineRule="auto"/>
        <w:rPr>
          <w:rFonts w:ascii="Arial" w:hAnsi="Arial"/>
          <w:b/>
        </w:rPr>
      </w:pPr>
      <w:bookmarkStart w:id="0" w:name="_Hlk3971760"/>
      <w:bookmarkEnd w:id="0"/>
      <w:r w:rsidRPr="00630FAB">
        <w:rPr>
          <w:rFonts w:ascii="Arial" w:hAnsi="Arial"/>
          <w:b/>
        </w:rPr>
        <w:t>Supplementary Information</w:t>
      </w:r>
    </w:p>
    <w:p w14:paraId="248D87BB" w14:textId="2D6F2989" w:rsidR="009513E3" w:rsidRPr="00F152A4" w:rsidRDefault="00630FAB" w:rsidP="00F152A4">
      <w:pPr>
        <w:spacing w:line="360" w:lineRule="auto"/>
        <w:rPr>
          <w:rFonts w:ascii="Arial" w:hAnsi="Arial"/>
        </w:rPr>
      </w:pPr>
      <w:r w:rsidRPr="00630FAB">
        <w:rPr>
          <w:rFonts w:ascii="Arial" w:hAnsi="Arial"/>
          <w:b/>
        </w:rPr>
        <w:t>Table</w:t>
      </w:r>
      <w:r w:rsidR="00F06A9A">
        <w:rPr>
          <w:rFonts w:ascii="Arial" w:hAnsi="Arial"/>
          <w:b/>
        </w:rPr>
        <w:t xml:space="preserve"> S1</w:t>
      </w:r>
      <w:r w:rsidRPr="00630FAB">
        <w:rPr>
          <w:rFonts w:ascii="Arial" w:hAnsi="Arial"/>
          <w:b/>
        </w:rPr>
        <w:t xml:space="preserve"> | </w:t>
      </w:r>
      <w:r w:rsidR="00F152A4">
        <w:rPr>
          <w:rFonts w:ascii="Arial" w:hAnsi="Arial"/>
          <w:b/>
        </w:rPr>
        <w:t>Environmental metadata for original sites from each genotype and planting site.</w:t>
      </w:r>
      <w:r w:rsidR="00F152A4">
        <w:rPr>
          <w:rFonts w:ascii="Arial" w:hAnsi="Arial"/>
        </w:rPr>
        <w:t xml:space="preserve"> Genotypes AP13 and VS16 represent </w:t>
      </w:r>
      <w:r w:rsidR="00F152A4">
        <w:rPr>
          <w:rFonts w:ascii="Arial" w:hAnsi="Arial"/>
          <w:i/>
        </w:rPr>
        <w:t>Panicum virgatum</w:t>
      </w:r>
      <w:r w:rsidR="00F152A4">
        <w:rPr>
          <w:rFonts w:ascii="Arial" w:hAnsi="Arial"/>
        </w:rPr>
        <w:t xml:space="preserve">. </w:t>
      </w:r>
      <w:r w:rsidR="00F152A4">
        <w:rPr>
          <w:rFonts w:ascii="Arial" w:hAnsi="Arial"/>
          <w:i/>
        </w:rPr>
        <w:t xml:space="preserve">Panicum </w:t>
      </w:r>
      <w:proofErr w:type="spellStart"/>
      <w:r w:rsidR="00F152A4">
        <w:rPr>
          <w:rFonts w:ascii="Arial" w:hAnsi="Arial"/>
          <w:i/>
        </w:rPr>
        <w:t>hallii</w:t>
      </w:r>
      <w:proofErr w:type="spellEnd"/>
      <w:r w:rsidR="00F152A4">
        <w:rPr>
          <w:rFonts w:ascii="Arial" w:hAnsi="Arial"/>
          <w:i/>
        </w:rPr>
        <w:t xml:space="preserve"> </w:t>
      </w:r>
      <w:r w:rsidR="00F152A4">
        <w:rPr>
          <w:rFonts w:ascii="Arial" w:hAnsi="Arial"/>
        </w:rPr>
        <w:t xml:space="preserve">is represented by two variations, </w:t>
      </w:r>
      <w:r w:rsidR="00F152A4">
        <w:rPr>
          <w:rFonts w:ascii="Arial" w:hAnsi="Arial"/>
          <w:i/>
        </w:rPr>
        <w:t xml:space="preserve">P. </w:t>
      </w:r>
      <w:proofErr w:type="spellStart"/>
      <w:r w:rsidR="00F152A4">
        <w:rPr>
          <w:rFonts w:ascii="Arial" w:hAnsi="Arial"/>
          <w:i/>
        </w:rPr>
        <w:t>hallii</w:t>
      </w:r>
      <w:proofErr w:type="spellEnd"/>
      <w:r w:rsidR="00F152A4">
        <w:rPr>
          <w:rFonts w:ascii="Arial" w:hAnsi="Arial"/>
          <w:i/>
        </w:rPr>
        <w:t xml:space="preserve"> </w:t>
      </w:r>
      <w:proofErr w:type="spellStart"/>
      <w:r w:rsidR="00F152A4">
        <w:rPr>
          <w:rFonts w:ascii="Arial" w:hAnsi="Arial"/>
          <w:i/>
        </w:rPr>
        <w:t>hallii</w:t>
      </w:r>
      <w:proofErr w:type="spellEnd"/>
      <w:r w:rsidR="00F152A4">
        <w:rPr>
          <w:rFonts w:ascii="Arial" w:hAnsi="Arial"/>
        </w:rPr>
        <w:t xml:space="preserve"> and </w:t>
      </w:r>
      <w:r w:rsidR="00F152A4">
        <w:rPr>
          <w:rFonts w:ascii="Arial" w:hAnsi="Arial"/>
          <w:i/>
        </w:rPr>
        <w:t xml:space="preserve">P. </w:t>
      </w:r>
      <w:proofErr w:type="spellStart"/>
      <w:r w:rsidR="00F152A4">
        <w:rPr>
          <w:rFonts w:ascii="Arial" w:hAnsi="Arial"/>
          <w:i/>
        </w:rPr>
        <w:t>hallii</w:t>
      </w:r>
      <w:proofErr w:type="spellEnd"/>
      <w:r w:rsidR="00F152A4">
        <w:rPr>
          <w:rFonts w:ascii="Arial" w:hAnsi="Arial"/>
          <w:i/>
        </w:rPr>
        <w:t xml:space="preserve"> filipes.</w:t>
      </w:r>
    </w:p>
    <w:tbl>
      <w:tblPr>
        <w:tblW w:w="83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5"/>
        <w:gridCol w:w="3341"/>
        <w:gridCol w:w="1857"/>
        <w:gridCol w:w="1798"/>
      </w:tblGrid>
      <w:tr w:rsidR="00CA40B1" w:rsidRPr="00630FAB" w14:paraId="7B1ECC5F" w14:textId="77777777" w:rsidTr="007B088E">
        <w:trPr>
          <w:trHeight w:val="324"/>
        </w:trPr>
        <w:tc>
          <w:tcPr>
            <w:tcW w:w="139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8D8F4" w14:textId="59E91DB3" w:rsidR="00CA40B1" w:rsidRPr="00630FAB" w:rsidRDefault="00CA40B1" w:rsidP="00F152A4">
            <w:pPr>
              <w:spacing w:line="360" w:lineRule="auto"/>
              <w:jc w:val="center"/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Genotype</w:t>
            </w:r>
          </w:p>
        </w:tc>
        <w:tc>
          <w:tcPr>
            <w:tcW w:w="334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7F8BB" w14:textId="1DE789EF" w:rsidR="00CA40B1" w:rsidRPr="00630FAB" w:rsidRDefault="00CA40B1" w:rsidP="00F152A4">
            <w:pPr>
              <w:spacing w:line="360" w:lineRule="auto"/>
              <w:jc w:val="center"/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Site</w:t>
            </w:r>
          </w:p>
        </w:tc>
        <w:tc>
          <w:tcPr>
            <w:tcW w:w="185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E13F1" w14:textId="776DE5FA" w:rsidR="00CA40B1" w:rsidRPr="00630FAB" w:rsidRDefault="00CA40B1" w:rsidP="00F152A4">
            <w:pPr>
              <w:spacing w:line="360" w:lineRule="auto"/>
              <w:jc w:val="center"/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  <w:iCs/>
              </w:rPr>
              <w:t>Average T</w:t>
            </w:r>
            <w:r w:rsidR="001D4F0C" w:rsidRPr="00630FAB">
              <w:rPr>
                <w:rFonts w:ascii="Arial" w:hAnsi="Arial"/>
                <w:b/>
                <w:bCs/>
                <w:iCs/>
              </w:rPr>
              <w:t xml:space="preserve"> [</w:t>
            </w:r>
            <w:r w:rsidR="001D4F0C" w:rsidRPr="00630FAB">
              <w:rPr>
                <w:rFonts w:ascii="Arial" w:hAnsi="Arial"/>
                <w:b/>
                <w:bCs/>
                <w:iCs/>
              </w:rPr>
              <w:sym w:font="Symbol" w:char="F0B0"/>
            </w:r>
            <w:r w:rsidR="001D4F0C" w:rsidRPr="00630FAB">
              <w:rPr>
                <w:rFonts w:ascii="Arial" w:hAnsi="Arial"/>
                <w:b/>
                <w:bCs/>
                <w:iCs/>
              </w:rPr>
              <w:t>C]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007FA" w14:textId="3B388801" w:rsidR="00CA40B1" w:rsidRPr="00630FAB" w:rsidRDefault="00CA40B1" w:rsidP="00F152A4">
            <w:pPr>
              <w:spacing w:line="360" w:lineRule="auto"/>
              <w:jc w:val="center"/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Precipitation [mm]</w:t>
            </w:r>
          </w:p>
        </w:tc>
      </w:tr>
      <w:tr w:rsidR="00CA40B1" w:rsidRPr="00630FAB" w14:paraId="0D36BBF5" w14:textId="77777777" w:rsidTr="007B088E">
        <w:trPr>
          <w:trHeight w:val="342"/>
        </w:trPr>
        <w:tc>
          <w:tcPr>
            <w:tcW w:w="1395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34E72" w14:textId="32F9CB08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AP13</w:t>
            </w:r>
          </w:p>
        </w:tc>
        <w:tc>
          <w:tcPr>
            <w:tcW w:w="33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56806" w14:textId="67B85656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Live Oak County, TX</w:t>
            </w:r>
          </w:p>
        </w:tc>
        <w:tc>
          <w:tcPr>
            <w:tcW w:w="18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46447" w14:textId="7B34B24F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22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7D72D" w14:textId="13A37C9A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685</w:t>
            </w:r>
          </w:p>
        </w:tc>
      </w:tr>
      <w:tr w:rsidR="00CA40B1" w:rsidRPr="00630FAB" w14:paraId="55F3AC7F" w14:textId="77777777" w:rsidTr="007B088E">
        <w:trPr>
          <w:trHeight w:val="295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55AFB" w14:textId="01EFD00E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VS16</w:t>
            </w:r>
          </w:p>
        </w:tc>
        <w:tc>
          <w:tcPr>
            <w:tcW w:w="3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012C5" w14:textId="680D4DB9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Nebraska City, NE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CE343" w14:textId="7AA2BA96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17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7570E" w14:textId="6B8539B5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856</w:t>
            </w:r>
          </w:p>
        </w:tc>
      </w:tr>
      <w:tr w:rsidR="00CA40B1" w:rsidRPr="00630FAB" w14:paraId="5BE9C5C8" w14:textId="77777777" w:rsidTr="007B088E">
        <w:trPr>
          <w:trHeight w:val="367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D5A15" w14:textId="7110E347" w:rsidR="00CA40B1" w:rsidRPr="004D4479" w:rsidRDefault="00CA40B1" w:rsidP="00CA40B1">
            <w:pPr>
              <w:rPr>
                <w:rFonts w:ascii="Arial" w:hAnsi="Arial"/>
                <w:i/>
              </w:rPr>
            </w:pPr>
            <w:proofErr w:type="spellStart"/>
            <w:r w:rsidRPr="004D4479">
              <w:rPr>
                <w:rFonts w:ascii="Arial" w:hAnsi="Arial"/>
                <w:i/>
              </w:rPr>
              <w:t>Hallii</w:t>
            </w:r>
            <w:proofErr w:type="spellEnd"/>
            <w:r w:rsidRPr="004D4479">
              <w:rPr>
                <w:rFonts w:ascii="Arial" w:hAnsi="Arial"/>
                <w:i/>
              </w:rPr>
              <w:t xml:space="preserve"> </w:t>
            </w:r>
            <w:proofErr w:type="spellStart"/>
            <w:r w:rsidRPr="004D4479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3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59837" w14:textId="514108D3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Wildflower Center, Austin, TX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D65DA" w14:textId="5B50B078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22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92553" w14:textId="2032C2BA" w:rsidR="00CA40B1" w:rsidRPr="00630FAB" w:rsidRDefault="00CA40B1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685</w:t>
            </w:r>
          </w:p>
        </w:tc>
      </w:tr>
      <w:tr w:rsidR="00913019" w:rsidRPr="00630FAB" w14:paraId="6A3A3CAE" w14:textId="77777777" w:rsidTr="007B088E">
        <w:trPr>
          <w:trHeight w:val="286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56153" w14:textId="39D382FA" w:rsidR="00CA40B1" w:rsidRPr="004D4479" w:rsidRDefault="00CA40B1" w:rsidP="00CA40B1">
            <w:pPr>
              <w:rPr>
                <w:rFonts w:ascii="Arial" w:hAnsi="Arial"/>
                <w:i/>
              </w:rPr>
            </w:pPr>
            <w:proofErr w:type="spellStart"/>
            <w:r w:rsidRPr="004D4479">
              <w:rPr>
                <w:rFonts w:ascii="Arial" w:hAnsi="Arial"/>
                <w:i/>
              </w:rPr>
              <w:t>Hallii</w:t>
            </w:r>
            <w:proofErr w:type="spellEnd"/>
            <w:r w:rsidRPr="004D4479">
              <w:rPr>
                <w:rFonts w:ascii="Arial" w:hAnsi="Arial"/>
                <w:i/>
              </w:rPr>
              <w:t xml:space="preserve"> filipes</w:t>
            </w:r>
          </w:p>
        </w:tc>
        <w:tc>
          <w:tcPr>
            <w:tcW w:w="3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37490" w14:textId="3C7E43C3" w:rsidR="00CA40B1" w:rsidRPr="00630FAB" w:rsidRDefault="00EB0D2D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Botanical Garden, Corpus Christy, TX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B6FC3" w14:textId="6D58B700" w:rsidR="00CA40B1" w:rsidRPr="00630FAB" w:rsidRDefault="00EB0D2D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22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B4F34" w14:textId="3B90F9AE" w:rsidR="00CA40B1" w:rsidRPr="00630FAB" w:rsidRDefault="00EB0D2D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685</w:t>
            </w:r>
          </w:p>
        </w:tc>
      </w:tr>
      <w:tr w:rsidR="00E26662" w:rsidRPr="00630FAB" w14:paraId="146CDEA1" w14:textId="77777777" w:rsidTr="007B088E">
        <w:trPr>
          <w:trHeight w:val="286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7995F" w14:textId="4490FBB5" w:rsidR="00E26662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All</w:t>
            </w:r>
          </w:p>
        </w:tc>
        <w:tc>
          <w:tcPr>
            <w:tcW w:w="3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3977F" w14:textId="0A612A9E" w:rsidR="00E26662" w:rsidRPr="00630FAB" w:rsidRDefault="00323097" w:rsidP="002C1D18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B</w:t>
            </w:r>
            <w:r w:rsidR="002C1D18">
              <w:rPr>
                <w:rFonts w:ascii="Arial" w:hAnsi="Arial"/>
              </w:rPr>
              <w:t>rackenr</w:t>
            </w:r>
            <w:r w:rsidR="00F152A4">
              <w:rPr>
                <w:rFonts w:ascii="Arial" w:hAnsi="Arial"/>
              </w:rPr>
              <w:t>idge</w:t>
            </w:r>
            <w:r w:rsidRPr="00630FAB">
              <w:rPr>
                <w:rFonts w:ascii="Arial" w:hAnsi="Arial"/>
              </w:rPr>
              <w:t xml:space="preserve"> Field </w:t>
            </w:r>
            <w:r w:rsidR="00267615">
              <w:rPr>
                <w:rFonts w:ascii="Arial" w:hAnsi="Arial"/>
              </w:rPr>
              <w:t>Lab</w:t>
            </w:r>
            <w:r w:rsidRPr="00630FAB">
              <w:rPr>
                <w:rFonts w:ascii="Arial" w:hAnsi="Arial"/>
              </w:rPr>
              <w:t>, TX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7AFA3" w14:textId="0CB775E7" w:rsidR="00E26662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17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9EB84" w14:textId="7532CCEC" w:rsidR="00E26662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609</w:t>
            </w:r>
          </w:p>
        </w:tc>
      </w:tr>
      <w:tr w:rsidR="00323097" w:rsidRPr="00630FAB" w14:paraId="79546635" w14:textId="77777777" w:rsidTr="007B088E">
        <w:trPr>
          <w:trHeight w:val="286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4248B" w14:textId="35E1F9C3" w:rsidR="00323097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All</w:t>
            </w:r>
          </w:p>
        </w:tc>
        <w:tc>
          <w:tcPr>
            <w:tcW w:w="3341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AB034" w14:textId="0D632ADC" w:rsidR="00323097" w:rsidRPr="00630FAB" w:rsidRDefault="00F152A4" w:rsidP="00CA40B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ckle Research Center</w:t>
            </w:r>
            <w:r w:rsidR="00323097" w:rsidRPr="00630FAB">
              <w:rPr>
                <w:rFonts w:ascii="Arial" w:hAnsi="Arial"/>
              </w:rPr>
              <w:t>, TX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68E35" w14:textId="2245F0EB" w:rsidR="00323097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17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A86DB" w14:textId="70383B5D" w:rsidR="00323097" w:rsidRPr="00630FAB" w:rsidRDefault="00323097" w:rsidP="00CA40B1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609</w:t>
            </w:r>
          </w:p>
        </w:tc>
      </w:tr>
    </w:tbl>
    <w:p w14:paraId="2D682A37" w14:textId="77777777" w:rsidR="00CA40B1" w:rsidRDefault="00CA40B1">
      <w:pPr>
        <w:rPr>
          <w:rFonts w:ascii="Arial" w:hAnsi="Arial"/>
        </w:rPr>
      </w:pPr>
    </w:p>
    <w:p w14:paraId="407D5FF9" w14:textId="5223D9C7" w:rsidR="00F06A9A" w:rsidRPr="00630FAB" w:rsidRDefault="00F06A9A" w:rsidP="00F06A9A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Table S2</w:t>
      </w:r>
      <w:r w:rsidRPr="00630FAB">
        <w:rPr>
          <w:rFonts w:ascii="Arial" w:hAnsi="Arial"/>
          <w:b/>
        </w:rPr>
        <w:t xml:space="preserve"> | Sample count overview.</w:t>
      </w:r>
      <w:r w:rsidRPr="00630FAB">
        <w:rPr>
          <w:rFonts w:ascii="Arial" w:hAnsi="Arial"/>
        </w:rPr>
        <w:t xml:space="preserve"> </w:t>
      </w:r>
      <w:r>
        <w:rPr>
          <w:rFonts w:ascii="Arial" w:hAnsi="Arial"/>
        </w:rPr>
        <w:t>BFL</w:t>
      </w:r>
      <w:r w:rsidR="00CB34AD">
        <w:rPr>
          <w:rFonts w:ascii="Arial" w:hAnsi="Arial"/>
        </w:rPr>
        <w:t xml:space="preserve"> is abbreviated for Brackenr</w:t>
      </w:r>
      <w:r>
        <w:rPr>
          <w:rFonts w:ascii="Arial" w:hAnsi="Arial"/>
        </w:rPr>
        <w:t>idge Field Lab, PKL is short for Pickle Research Center.</w:t>
      </w:r>
      <w:r w:rsidR="00722959">
        <w:rPr>
          <w:rFonts w:ascii="Arial" w:hAnsi="Arial"/>
        </w:rPr>
        <w:t xml:space="preserve"> Summarized are samples that are represented by </w:t>
      </w:r>
      <w:r w:rsidR="00B94FC2">
        <w:rPr>
          <w:rFonts w:ascii="Arial" w:hAnsi="Arial"/>
        </w:rPr>
        <w:t xml:space="preserve">amplicon </w:t>
      </w:r>
      <w:r w:rsidR="00722959">
        <w:rPr>
          <w:rFonts w:ascii="Arial" w:hAnsi="Arial"/>
        </w:rPr>
        <w:t>sequence data.</w:t>
      </w:r>
    </w:p>
    <w:tbl>
      <w:tblPr>
        <w:tblW w:w="89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1"/>
        <w:gridCol w:w="2218"/>
        <w:gridCol w:w="2288"/>
        <w:gridCol w:w="1616"/>
        <w:gridCol w:w="1985"/>
      </w:tblGrid>
      <w:tr w:rsidR="00892077" w:rsidRPr="00630FAB" w14:paraId="4A5FD6B5" w14:textId="77777777" w:rsidTr="00511A9F">
        <w:trPr>
          <w:trHeight w:val="324"/>
        </w:trPr>
        <w:tc>
          <w:tcPr>
            <w:tcW w:w="82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B59D" w14:textId="77777777" w:rsidR="00892077" w:rsidRPr="00630FAB" w:rsidRDefault="00892077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Site</w:t>
            </w:r>
          </w:p>
        </w:tc>
        <w:tc>
          <w:tcPr>
            <w:tcW w:w="22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F1FEE" w14:textId="77777777" w:rsidR="00892077" w:rsidRPr="00630FAB" w:rsidRDefault="00892077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Compartment</w:t>
            </w:r>
          </w:p>
        </w:tc>
        <w:tc>
          <w:tcPr>
            <w:tcW w:w="228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8A36A" w14:textId="77777777" w:rsidR="00892077" w:rsidRPr="00630FAB" w:rsidRDefault="00892077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  <w:i/>
                <w:iCs/>
              </w:rPr>
              <w:t xml:space="preserve">Panicum </w:t>
            </w:r>
            <w:r w:rsidRPr="00630FAB">
              <w:rPr>
                <w:rFonts w:ascii="Arial" w:hAnsi="Arial"/>
                <w:b/>
                <w:bCs/>
              </w:rPr>
              <w:t>Species</w:t>
            </w:r>
          </w:p>
        </w:tc>
        <w:tc>
          <w:tcPr>
            <w:tcW w:w="16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3B7B4CC3" w14:textId="7F66647C" w:rsidR="00892077" w:rsidRPr="00630FAB" w:rsidRDefault="00892077" w:rsidP="00892077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Genotype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1C498" w14:textId="36FA4D7C" w:rsidR="00892077" w:rsidRPr="00630FAB" w:rsidRDefault="00892077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  <w:b/>
                <w:bCs/>
              </w:rPr>
              <w:t>Sample count</w:t>
            </w:r>
          </w:p>
        </w:tc>
      </w:tr>
      <w:tr w:rsidR="00511A9F" w:rsidRPr="00630FAB" w14:paraId="7086F7D5" w14:textId="77777777" w:rsidTr="00511A9F">
        <w:trPr>
          <w:trHeight w:val="114"/>
        </w:trPr>
        <w:tc>
          <w:tcPr>
            <w:tcW w:w="821" w:type="dxa"/>
            <w:vMerge w:val="restart"/>
            <w:tcBorders>
              <w:top w:val="single" w:sz="1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CAF46" w14:textId="77777777" w:rsidR="00511A9F" w:rsidRPr="00630FAB" w:rsidRDefault="00511A9F" w:rsidP="00892077">
            <w:pPr>
              <w:rPr>
                <w:rFonts w:ascii="Arial" w:hAnsi="Arial"/>
              </w:rPr>
            </w:pPr>
            <w:bookmarkStart w:id="1" w:name="OLE_LINK1"/>
            <w:r w:rsidRPr="00630FAB">
              <w:rPr>
                <w:rFonts w:ascii="Arial" w:hAnsi="Arial"/>
              </w:rPr>
              <w:t>BFL</w:t>
            </w:r>
          </w:p>
        </w:tc>
        <w:tc>
          <w:tcPr>
            <w:tcW w:w="2218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023F" w14:textId="77777777" w:rsidR="00511A9F" w:rsidRPr="00630FAB" w:rsidRDefault="00511A9F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R</w:t>
            </w:r>
            <w:r>
              <w:rPr>
                <w:rFonts w:ascii="Arial" w:hAnsi="Arial"/>
              </w:rPr>
              <w:t xml:space="preserve">oot Endosphere </w:t>
            </w:r>
          </w:p>
        </w:tc>
        <w:tc>
          <w:tcPr>
            <w:tcW w:w="2288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C015B" w14:textId="47A6303B" w:rsidR="00511A9F" w:rsidRPr="00F06A9A" w:rsidRDefault="00511A9F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r w:rsidRPr="00F06A9A">
              <w:rPr>
                <w:rFonts w:ascii="Arial" w:hAnsi="Arial"/>
                <w:i/>
              </w:rPr>
              <w:t>virgatum</w:t>
            </w:r>
          </w:p>
        </w:tc>
        <w:tc>
          <w:tcPr>
            <w:tcW w:w="1616" w:type="dxa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736F8B0" w14:textId="16807214" w:rsidR="00511A9F" w:rsidRPr="00630FAB" w:rsidRDefault="009625CF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P13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CCB11" w14:textId="296D22A0" w:rsidR="00511A9F" w:rsidRPr="00630FAB" w:rsidRDefault="002E2E8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511A9F" w:rsidRPr="00630FAB" w14:paraId="74974F9E" w14:textId="77777777" w:rsidTr="00511A9F">
        <w:trPr>
          <w:trHeight w:val="113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9B089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62CF9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7FE95" w14:textId="77777777" w:rsidR="00511A9F" w:rsidRDefault="00511A9F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E87D3" w14:textId="58A52E0C" w:rsidR="00511A9F" w:rsidRPr="00630FAB" w:rsidRDefault="009625CF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S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D807E" w14:textId="66EA8577" w:rsidR="00511A9F" w:rsidRPr="00630FAB" w:rsidRDefault="002E2E8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511A9F" w:rsidRPr="00630FAB" w14:paraId="70CCE153" w14:textId="77777777" w:rsidTr="00511A9F">
        <w:trPr>
          <w:trHeight w:val="100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E8A1D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52504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A0A49" w14:textId="2F679E94" w:rsidR="00511A9F" w:rsidRPr="00F06A9A" w:rsidRDefault="00511A9F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proofErr w:type="spellStart"/>
            <w:r w:rsidRPr="00F06A9A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FE872" w14:textId="6D3A9B0B" w:rsidR="00511A9F" w:rsidRPr="009625CF" w:rsidRDefault="009625CF" w:rsidP="009625CF">
            <w:pPr>
              <w:jc w:val="center"/>
              <w:rPr>
                <w:rFonts w:ascii="Arial" w:hAnsi="Arial"/>
                <w:i/>
              </w:rPr>
            </w:pPr>
            <w:proofErr w:type="spellStart"/>
            <w:r w:rsidRPr="009625CF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9415A" w14:textId="18BC7A70" w:rsidR="00511A9F" w:rsidRPr="00630FAB" w:rsidRDefault="00AC6F40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11A9F" w:rsidRPr="00630FAB" w14:paraId="4E771478" w14:textId="77777777" w:rsidTr="00511A9F">
        <w:trPr>
          <w:trHeight w:val="100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E834F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055C6" w14:textId="77777777" w:rsidR="00511A9F" w:rsidRPr="00630FAB" w:rsidRDefault="00511A9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7723C" w14:textId="77777777" w:rsidR="00511A9F" w:rsidRDefault="00511A9F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63174" w14:textId="7C5AD6A0" w:rsidR="00511A9F" w:rsidRPr="009625CF" w:rsidRDefault="009625CF" w:rsidP="009625CF">
            <w:pPr>
              <w:jc w:val="center"/>
              <w:rPr>
                <w:rFonts w:ascii="Arial" w:hAnsi="Arial"/>
                <w:i/>
              </w:rPr>
            </w:pPr>
            <w:r w:rsidRPr="009625CF">
              <w:rPr>
                <w:rFonts w:ascii="Arial" w:hAnsi="Arial"/>
                <w:i/>
              </w:rPr>
              <w:t>filip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3F7D1" w14:textId="70836D4B" w:rsidR="00511A9F" w:rsidRPr="00630FAB" w:rsidRDefault="00AC6F40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9625CF" w:rsidRPr="00630FAB" w14:paraId="56913EAA" w14:textId="77777777" w:rsidTr="00511A9F">
        <w:trPr>
          <w:trHeight w:val="120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D1FDD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C6515" w14:textId="77777777" w:rsidR="009625CF" w:rsidRPr="00630FAB" w:rsidRDefault="009625CF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R</w:t>
            </w:r>
            <w:r>
              <w:rPr>
                <w:rFonts w:ascii="Arial" w:hAnsi="Arial"/>
              </w:rPr>
              <w:t>hizosphere</w:t>
            </w: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EC3F3" w14:textId="11212E25" w:rsidR="009625CF" w:rsidRPr="00F06A9A" w:rsidRDefault="009625CF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r w:rsidRPr="00F06A9A">
              <w:rPr>
                <w:rFonts w:ascii="Arial" w:hAnsi="Arial"/>
                <w:i/>
              </w:rPr>
              <w:t>virgatum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FFC82" w14:textId="05C80D7E" w:rsidR="009625CF" w:rsidRPr="00630FAB" w:rsidRDefault="009625CF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P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01BA4" w14:textId="2C295C85" w:rsidR="009625CF" w:rsidRPr="00630FAB" w:rsidRDefault="009625CF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="00D348FD">
              <w:rPr>
                <w:rFonts w:ascii="Arial" w:hAnsi="Arial"/>
              </w:rPr>
              <w:t>4</w:t>
            </w:r>
          </w:p>
        </w:tc>
      </w:tr>
      <w:tr w:rsidR="009625CF" w:rsidRPr="00630FAB" w14:paraId="6FB5A4C1" w14:textId="77777777" w:rsidTr="00511A9F">
        <w:trPr>
          <w:trHeight w:val="120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5D1EA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2D154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55CC2" w14:textId="77777777" w:rsidR="009625CF" w:rsidRDefault="009625CF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43EC4" w14:textId="66BA48ED" w:rsidR="009625CF" w:rsidRPr="00630FAB" w:rsidRDefault="009625CF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S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8B933" w14:textId="75944EC6" w:rsidR="009625CF" w:rsidRPr="00630FAB" w:rsidRDefault="00E42255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9625CF" w:rsidRPr="00630FAB" w14:paraId="61E54F41" w14:textId="77777777" w:rsidTr="00511A9F">
        <w:trPr>
          <w:trHeight w:val="94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DE2AA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D649C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967C6" w14:textId="6144151C" w:rsidR="009625CF" w:rsidRPr="00F06A9A" w:rsidRDefault="009625CF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proofErr w:type="spellStart"/>
            <w:r w:rsidRPr="00F06A9A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36B8C" w14:textId="7A86FCD7" w:rsidR="009625CF" w:rsidRPr="00630FAB" w:rsidRDefault="009625CF" w:rsidP="009625CF">
            <w:pPr>
              <w:jc w:val="center"/>
              <w:rPr>
                <w:rFonts w:ascii="Arial" w:hAnsi="Arial"/>
              </w:rPr>
            </w:pPr>
            <w:proofErr w:type="spellStart"/>
            <w:r w:rsidRPr="009625CF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EEC1F" w14:textId="12AA6708" w:rsidR="009625CF" w:rsidRPr="00630FAB" w:rsidRDefault="009625CF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9625CF" w:rsidRPr="00630FAB" w14:paraId="6A313B16" w14:textId="77777777" w:rsidTr="00511A9F">
        <w:trPr>
          <w:trHeight w:val="93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CE13A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926A5" w14:textId="77777777" w:rsidR="009625CF" w:rsidRPr="00630FAB" w:rsidRDefault="009625CF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C40BE" w14:textId="77777777" w:rsidR="009625CF" w:rsidRDefault="009625CF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C605D" w14:textId="279EC18A" w:rsidR="009625CF" w:rsidRPr="00630FAB" w:rsidRDefault="009625CF" w:rsidP="009625CF">
            <w:pPr>
              <w:jc w:val="center"/>
              <w:rPr>
                <w:rFonts w:ascii="Arial" w:hAnsi="Arial"/>
              </w:rPr>
            </w:pPr>
            <w:r w:rsidRPr="009625CF">
              <w:rPr>
                <w:rFonts w:ascii="Arial" w:hAnsi="Arial"/>
                <w:i/>
              </w:rPr>
              <w:t>filip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99120" w14:textId="2E3F58F3" w:rsidR="009625CF" w:rsidRPr="00630FAB" w:rsidRDefault="009625CF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490D4C" w:rsidRPr="00630FAB" w14:paraId="7926BD26" w14:textId="77777777" w:rsidTr="00511A9F">
        <w:trPr>
          <w:trHeight w:val="120"/>
        </w:trPr>
        <w:tc>
          <w:tcPr>
            <w:tcW w:w="821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AD756" w14:textId="77777777" w:rsidR="00490D4C" w:rsidRPr="00630FAB" w:rsidRDefault="00490D4C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PKL</w:t>
            </w:r>
          </w:p>
        </w:tc>
        <w:tc>
          <w:tcPr>
            <w:tcW w:w="2218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3C0DB" w14:textId="77777777" w:rsidR="00490D4C" w:rsidRPr="00630FAB" w:rsidRDefault="00490D4C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R</w:t>
            </w:r>
            <w:r>
              <w:rPr>
                <w:rFonts w:ascii="Arial" w:hAnsi="Arial"/>
              </w:rPr>
              <w:t>oot Endosphere</w:t>
            </w:r>
          </w:p>
        </w:tc>
        <w:tc>
          <w:tcPr>
            <w:tcW w:w="2288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A5765" w14:textId="1636B248" w:rsidR="00490D4C" w:rsidRPr="00F06A9A" w:rsidRDefault="00490D4C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r w:rsidRPr="00F06A9A">
              <w:rPr>
                <w:rFonts w:ascii="Arial" w:hAnsi="Arial"/>
                <w:i/>
              </w:rPr>
              <w:t>virgatum</w:t>
            </w:r>
          </w:p>
        </w:tc>
        <w:tc>
          <w:tcPr>
            <w:tcW w:w="1616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7465887" w14:textId="2470D7E6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P13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77C41" w14:textId="48BEB4DE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490D4C" w:rsidRPr="00630FAB" w14:paraId="7B91C14A" w14:textId="77777777" w:rsidTr="003729A5">
        <w:trPr>
          <w:trHeight w:val="120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11DF9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795EC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F6EFA" w14:textId="77777777" w:rsidR="00490D4C" w:rsidRDefault="00490D4C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1617C" w14:textId="18176188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S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5A4D8" w14:textId="20CD12C7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490D4C" w:rsidRPr="00630FAB" w14:paraId="0499DAFE" w14:textId="77777777" w:rsidTr="003729A5">
        <w:trPr>
          <w:trHeight w:val="127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35E9A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12743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C3611" w14:textId="210DC412" w:rsidR="00490D4C" w:rsidRPr="00F06A9A" w:rsidRDefault="00490D4C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proofErr w:type="spellStart"/>
            <w:r w:rsidRPr="00F06A9A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BE8AD" w14:textId="7108D10A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proofErr w:type="spellStart"/>
            <w:r w:rsidRPr="009625CF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30669" w14:textId="5C676934" w:rsidR="00490D4C" w:rsidRPr="00630FAB" w:rsidRDefault="0014571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490D4C" w:rsidRPr="00630FAB" w14:paraId="09E75ED6" w14:textId="77777777" w:rsidTr="003729A5">
        <w:trPr>
          <w:trHeight w:val="126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BDD10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C594C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A9213" w14:textId="77777777" w:rsidR="00490D4C" w:rsidRDefault="00490D4C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2B818" w14:textId="7A486364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 w:rsidRPr="009625CF">
              <w:rPr>
                <w:rFonts w:ascii="Arial" w:hAnsi="Arial"/>
                <w:i/>
              </w:rPr>
              <w:t>filip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D5EB6" w14:textId="3EF05A05" w:rsidR="00490D4C" w:rsidRPr="00630FAB" w:rsidRDefault="0014571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490D4C" w:rsidRPr="00630FAB" w14:paraId="1CCF6052" w14:textId="77777777" w:rsidTr="003729A5">
        <w:trPr>
          <w:trHeight w:val="127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2E4AB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B35E8" w14:textId="77777777" w:rsidR="00490D4C" w:rsidRPr="00630FAB" w:rsidRDefault="00490D4C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R</w:t>
            </w:r>
            <w:r>
              <w:rPr>
                <w:rFonts w:ascii="Arial" w:hAnsi="Arial"/>
              </w:rPr>
              <w:t>hizosphere</w:t>
            </w: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FF18E" w14:textId="26EB63FD" w:rsidR="00490D4C" w:rsidRPr="00F06A9A" w:rsidRDefault="00490D4C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r w:rsidRPr="00F06A9A">
              <w:rPr>
                <w:rFonts w:ascii="Arial" w:hAnsi="Arial"/>
                <w:i/>
              </w:rPr>
              <w:t>virgatum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AAD0F" w14:textId="2E6274F2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P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29A1E" w14:textId="4E50FFFE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490D4C" w:rsidRPr="00630FAB" w14:paraId="52A98C88" w14:textId="77777777" w:rsidTr="003729A5">
        <w:trPr>
          <w:trHeight w:val="126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FD2BEC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AC617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E3387" w14:textId="77777777" w:rsidR="00490D4C" w:rsidRDefault="00490D4C" w:rsidP="00DF4E42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B8D59" w14:textId="122D419B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S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A57DE" w14:textId="1DFDF5CF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490D4C" w:rsidRPr="00630FAB" w14:paraId="00A84E08" w14:textId="77777777" w:rsidTr="003729A5">
        <w:trPr>
          <w:trHeight w:val="127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EE116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E4C9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E93B1" w14:textId="078FAC95" w:rsidR="00490D4C" w:rsidRPr="00F06A9A" w:rsidRDefault="00490D4C" w:rsidP="00DF4E42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. </w:t>
            </w:r>
            <w:proofErr w:type="spellStart"/>
            <w:r w:rsidRPr="00F06A9A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4C827" w14:textId="36ADB958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proofErr w:type="spellStart"/>
            <w:r w:rsidRPr="009625CF">
              <w:rPr>
                <w:rFonts w:ascii="Arial" w:hAnsi="Arial"/>
                <w:i/>
              </w:rPr>
              <w:t>hall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4A845" w14:textId="1D485A02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490D4C" w:rsidRPr="00630FAB" w14:paraId="421303B5" w14:textId="77777777" w:rsidTr="003729A5">
        <w:trPr>
          <w:trHeight w:val="126"/>
        </w:trPr>
        <w:tc>
          <w:tcPr>
            <w:tcW w:w="82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55E62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2966B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22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13EEB" w14:textId="77777777" w:rsidR="00490D4C" w:rsidRDefault="00490D4C" w:rsidP="00892077">
            <w:pPr>
              <w:rPr>
                <w:rFonts w:ascii="Arial" w:hAnsi="Arial"/>
                <w:i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7921D" w14:textId="41AC240F" w:rsidR="00490D4C" w:rsidRPr="00630FAB" w:rsidRDefault="00490D4C" w:rsidP="009625CF">
            <w:pPr>
              <w:jc w:val="center"/>
              <w:rPr>
                <w:rFonts w:ascii="Arial" w:hAnsi="Arial"/>
              </w:rPr>
            </w:pPr>
            <w:r w:rsidRPr="009625CF">
              <w:rPr>
                <w:rFonts w:ascii="Arial" w:hAnsi="Arial"/>
                <w:i/>
              </w:rPr>
              <w:t>filip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D4D15" w14:textId="7BB1BB7D" w:rsidR="00490D4C" w:rsidRPr="00630FAB" w:rsidRDefault="00490D4C" w:rsidP="0089207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490D4C" w:rsidRPr="00630FAB" w14:paraId="7C65BEEA" w14:textId="77777777" w:rsidTr="003729A5">
        <w:trPr>
          <w:trHeight w:val="214"/>
        </w:trPr>
        <w:tc>
          <w:tcPr>
            <w:tcW w:w="821" w:type="dxa"/>
            <w:vMerge/>
            <w:tcBorders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62D8C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45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674EF" w14:textId="0784AA8E" w:rsidR="00490D4C" w:rsidRPr="00630FAB" w:rsidRDefault="00490D4C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Soil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</w:tcPr>
          <w:p w14:paraId="1D527530" w14:textId="77777777" w:rsidR="00490D4C" w:rsidRPr="00630FAB" w:rsidRDefault="00490D4C" w:rsidP="00892077">
            <w:pPr>
              <w:rPr>
                <w:rFonts w:ascii="Arial" w:hAnsi="Arial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0BD95" w14:textId="30CF573C" w:rsidR="00490D4C" w:rsidRPr="00630FAB" w:rsidRDefault="00490D4C" w:rsidP="00892077">
            <w:pPr>
              <w:rPr>
                <w:rFonts w:ascii="Arial" w:hAnsi="Arial"/>
              </w:rPr>
            </w:pPr>
            <w:r w:rsidRPr="00630FAB">
              <w:rPr>
                <w:rFonts w:ascii="Arial" w:hAnsi="Arial"/>
              </w:rPr>
              <w:t>17</w:t>
            </w:r>
          </w:p>
        </w:tc>
      </w:tr>
      <w:bookmarkEnd w:id="1"/>
    </w:tbl>
    <w:p w14:paraId="665A0347" w14:textId="77777777" w:rsidR="00F06A9A" w:rsidRPr="00630FAB" w:rsidRDefault="00F06A9A" w:rsidP="00F06A9A">
      <w:pPr>
        <w:rPr>
          <w:rFonts w:ascii="Arial" w:hAnsi="Arial"/>
        </w:rPr>
      </w:pPr>
    </w:p>
    <w:p w14:paraId="18671E91" w14:textId="77777777" w:rsidR="00423B39" w:rsidRPr="003036FD" w:rsidRDefault="00423B39" w:rsidP="00423B39">
      <w:pPr>
        <w:spacing w:line="480" w:lineRule="auto"/>
        <w:rPr>
          <w:rFonts w:ascii="Arial" w:hAnsi="Arial" w:cs="Arial"/>
        </w:rPr>
      </w:pPr>
      <w:r w:rsidRPr="00390FD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390FD3">
        <w:rPr>
          <w:rFonts w:ascii="Arial" w:hAnsi="Arial" w:cs="Arial"/>
          <w:b/>
        </w:rPr>
        <w:t xml:space="preserve"> |</w:t>
      </w:r>
      <w:r w:rsidRPr="003036FD">
        <w:rPr>
          <w:rFonts w:ascii="Arial" w:hAnsi="Arial" w:cs="Arial"/>
        </w:rPr>
        <w:t xml:space="preserve"> </w:t>
      </w:r>
      <w:r w:rsidRPr="00810FF4">
        <w:rPr>
          <w:rFonts w:ascii="Arial" w:hAnsi="Arial" w:cs="Arial"/>
          <w:b/>
        </w:rPr>
        <w:t xml:space="preserve">Percent </w:t>
      </w:r>
      <w:r>
        <w:rPr>
          <w:rFonts w:ascii="Arial" w:hAnsi="Arial" w:cs="Arial"/>
          <w:b/>
        </w:rPr>
        <w:t>bacterial/archaeal</w:t>
      </w:r>
      <w:r w:rsidRPr="00810FF4">
        <w:rPr>
          <w:rFonts w:ascii="Arial" w:hAnsi="Arial" w:cs="Arial"/>
          <w:b/>
        </w:rPr>
        <w:t xml:space="preserve"> community </w:t>
      </w:r>
      <w:r>
        <w:rPr>
          <w:rFonts w:ascii="Arial" w:hAnsi="Arial" w:cs="Arial"/>
          <w:b/>
        </w:rPr>
        <w:t xml:space="preserve">variability according to weighted and unweighted </w:t>
      </w:r>
      <w:proofErr w:type="spellStart"/>
      <w:r>
        <w:rPr>
          <w:rFonts w:ascii="Arial" w:hAnsi="Arial" w:cs="Arial"/>
          <w:b/>
        </w:rPr>
        <w:t>Unifrac</w:t>
      </w:r>
      <w:proofErr w:type="spellEnd"/>
      <w:r>
        <w:rPr>
          <w:rFonts w:ascii="Arial" w:hAnsi="Arial" w:cs="Arial"/>
          <w:b/>
        </w:rPr>
        <w:t xml:space="preserve"> distance</w:t>
      </w:r>
      <w:r w:rsidRPr="00810FF4">
        <w:rPr>
          <w:rFonts w:ascii="Arial" w:hAnsi="Arial" w:cs="Arial"/>
          <w:b/>
        </w:rPr>
        <w:t xml:space="preserve"> explained by factors for all samples</w:t>
      </w:r>
      <w:r>
        <w:rPr>
          <w:rFonts w:ascii="Arial" w:hAnsi="Arial" w:cs="Arial"/>
          <w:b/>
        </w:rPr>
        <w:t xml:space="preserve"> (A)</w:t>
      </w:r>
      <w:r w:rsidRPr="00810FF4">
        <w:rPr>
          <w:rFonts w:ascii="Arial" w:hAnsi="Arial" w:cs="Arial"/>
          <w:b/>
        </w:rPr>
        <w:t xml:space="preserve">, samples </w:t>
      </w:r>
      <w:r>
        <w:rPr>
          <w:rFonts w:ascii="Arial" w:hAnsi="Arial" w:cs="Arial"/>
          <w:b/>
        </w:rPr>
        <w:t>grouped</w:t>
      </w:r>
      <w:r w:rsidRPr="00810FF4">
        <w:rPr>
          <w:rFonts w:ascii="Arial" w:hAnsi="Arial" w:cs="Arial"/>
          <w:b/>
        </w:rPr>
        <w:t xml:space="preserve"> by </w:t>
      </w:r>
      <w:r>
        <w:rPr>
          <w:rFonts w:ascii="Arial" w:hAnsi="Arial" w:cs="Arial"/>
          <w:b/>
          <w:i/>
        </w:rPr>
        <w:t xml:space="preserve">Panicum species </w:t>
      </w:r>
      <w:r>
        <w:rPr>
          <w:rFonts w:ascii="Arial" w:hAnsi="Arial" w:cs="Arial"/>
          <w:b/>
        </w:rPr>
        <w:t xml:space="preserve">(B), by compartment (C) and by compartment and </w:t>
      </w:r>
      <w:r>
        <w:rPr>
          <w:rFonts w:ascii="Arial" w:hAnsi="Arial" w:cs="Arial"/>
          <w:b/>
          <w:i/>
        </w:rPr>
        <w:t xml:space="preserve">Panicum </w:t>
      </w:r>
      <w:r>
        <w:rPr>
          <w:rFonts w:ascii="Arial" w:hAnsi="Arial" w:cs="Arial"/>
          <w:b/>
        </w:rPr>
        <w:t xml:space="preserve">species (D) for unrarefied datasets. </w:t>
      </w:r>
      <w:r w:rsidRPr="003036FD">
        <w:rPr>
          <w:rFonts w:ascii="Arial" w:hAnsi="Arial" w:cs="Arial"/>
        </w:rPr>
        <w:t>Values reported are statistically significant: codes: ‘*’ ~ p-value 0.05, ‘**’ 0.01, ‘***’ 0.001. ‘--</w:t>
      </w:r>
      <w:proofErr w:type="gramStart"/>
      <w:r w:rsidRPr="003036FD">
        <w:rPr>
          <w:rFonts w:ascii="Arial" w:hAnsi="Arial" w:cs="Arial"/>
        </w:rPr>
        <w:t>‘ denotes</w:t>
      </w:r>
      <w:proofErr w:type="gramEnd"/>
      <w:r w:rsidRPr="003036FD">
        <w:rPr>
          <w:rFonts w:ascii="Arial" w:hAnsi="Arial" w:cs="Arial"/>
        </w:rPr>
        <w:t xml:space="preserve"> no significant correlation.</w:t>
      </w:r>
    </w:p>
    <w:p w14:paraId="470C672F" w14:textId="77777777" w:rsidR="00423B39" w:rsidRPr="003036FD" w:rsidRDefault="00423B39" w:rsidP="00423B39">
      <w:pPr>
        <w:ind w:hanging="90"/>
        <w:rPr>
          <w:rFonts w:ascii="Arial" w:hAnsi="Arial" w:cs="Arial"/>
        </w:rPr>
      </w:pPr>
      <w:r>
        <w:rPr>
          <w:rFonts w:ascii="Arial" w:hAnsi="Arial" w:cs="Arial"/>
        </w:rPr>
        <w:t>A</w:t>
      </w:r>
    </w:p>
    <w:tbl>
      <w:tblPr>
        <w:tblStyle w:val="TableGrid"/>
        <w:tblW w:w="5444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371"/>
        <w:gridCol w:w="1683"/>
        <w:gridCol w:w="1390"/>
      </w:tblGrid>
      <w:tr w:rsidR="00423B39" w:rsidRPr="003036FD" w14:paraId="6B366343" w14:textId="77777777" w:rsidTr="00CD7E09">
        <w:tc>
          <w:tcPr>
            <w:tcW w:w="2371" w:type="dxa"/>
            <w:tcBorders>
              <w:top w:val="thinThickSmallGap" w:sz="24" w:space="0" w:color="auto"/>
              <w:left w:val="nil"/>
              <w:bottom w:val="single" w:sz="18" w:space="0" w:color="auto"/>
            </w:tcBorders>
          </w:tcPr>
          <w:p w14:paraId="41DF4CFE" w14:textId="77777777" w:rsidR="00423B39" w:rsidRPr="003036FD" w:rsidRDefault="00423B39" w:rsidP="00CD7E09">
            <w:pPr>
              <w:rPr>
                <w:rFonts w:ascii="Arial" w:hAnsi="Arial" w:cs="Arial"/>
                <w:b/>
              </w:rPr>
            </w:pPr>
            <w:r w:rsidRPr="003036FD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1683" w:type="dxa"/>
            <w:tcBorders>
              <w:top w:val="thinThickSmallGap" w:sz="24" w:space="0" w:color="auto"/>
              <w:bottom w:val="single" w:sz="18" w:space="0" w:color="auto"/>
              <w:right w:val="nil"/>
            </w:tcBorders>
          </w:tcPr>
          <w:p w14:paraId="2E997ABA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weighted</w:t>
            </w:r>
          </w:p>
        </w:tc>
        <w:tc>
          <w:tcPr>
            <w:tcW w:w="1390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5105EBDD" w14:textId="77777777" w:rsidR="00423B39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</w:t>
            </w:r>
          </w:p>
        </w:tc>
      </w:tr>
      <w:tr w:rsidR="00423B39" w:rsidRPr="003D4D86" w14:paraId="2A87999A" w14:textId="77777777" w:rsidTr="00CD7E09">
        <w:tc>
          <w:tcPr>
            <w:tcW w:w="2371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08AE359" w14:textId="77777777" w:rsidR="00423B39" w:rsidRPr="00C816F8" w:rsidRDefault="00423B39" w:rsidP="00CD7E09">
            <w:pPr>
              <w:rPr>
                <w:rFonts w:ascii="Arial" w:hAnsi="Arial" w:cs="Arial"/>
              </w:rPr>
            </w:pPr>
            <w:r w:rsidRPr="00C816F8">
              <w:rPr>
                <w:rFonts w:ascii="Arial" w:hAnsi="Arial" w:cs="Arial"/>
              </w:rPr>
              <w:t>Compartment</w:t>
            </w:r>
          </w:p>
        </w:tc>
        <w:tc>
          <w:tcPr>
            <w:tcW w:w="168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B40974A" w14:textId="77777777" w:rsidR="00423B39" w:rsidRPr="00C816F8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***</w:t>
            </w:r>
          </w:p>
        </w:tc>
        <w:tc>
          <w:tcPr>
            <w:tcW w:w="139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F8B013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***</w:t>
            </w:r>
          </w:p>
        </w:tc>
      </w:tr>
      <w:tr w:rsidR="00423B39" w:rsidRPr="003D4D86" w14:paraId="49A3FAF2" w14:textId="77777777" w:rsidTr="00CD7E09"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1C7479" w14:textId="77777777" w:rsidR="00423B39" w:rsidRPr="00A43100" w:rsidRDefault="00423B39" w:rsidP="00CD7E09">
            <w:pPr>
              <w:rPr>
                <w:rFonts w:ascii="Arial" w:hAnsi="Arial" w:cs="Arial"/>
                <w:b/>
              </w:rPr>
            </w:pPr>
            <w:r w:rsidRPr="00A43100">
              <w:rPr>
                <w:rFonts w:ascii="Arial" w:hAnsi="Arial" w:cs="Arial"/>
              </w:rPr>
              <w:t>Site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1AD2364" w14:textId="77777777" w:rsidR="00423B39" w:rsidRPr="00A43100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***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3A094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***</w:t>
            </w:r>
          </w:p>
        </w:tc>
      </w:tr>
      <w:tr w:rsidR="00423B39" w:rsidRPr="003D4D86" w14:paraId="25B29952" w14:textId="77777777" w:rsidTr="00CD7E09"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DF040F" w14:textId="77777777" w:rsidR="00423B39" w:rsidRPr="00B01BB0" w:rsidRDefault="00423B39" w:rsidP="00CD7E09">
            <w:pPr>
              <w:rPr>
                <w:rFonts w:ascii="Arial" w:hAnsi="Arial" w:cs="Arial"/>
                <w:b/>
              </w:rPr>
            </w:pPr>
            <w:r w:rsidRPr="00B01BB0">
              <w:rPr>
                <w:rFonts w:ascii="Arial" w:hAnsi="Arial" w:cs="Arial"/>
              </w:rPr>
              <w:t>Genotype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0AB8DBD" w14:textId="77777777" w:rsidR="00423B39" w:rsidRPr="00B01BB0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960C7" w14:textId="77777777" w:rsidR="00423B39" w:rsidRDefault="00423B39" w:rsidP="00CD7E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  <w:tr w:rsidR="00423B39" w:rsidRPr="003D4D86" w14:paraId="114E7567" w14:textId="77777777" w:rsidTr="00CD7E09"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B0AF43" w14:textId="77777777" w:rsidR="00423B39" w:rsidRPr="00360678" w:rsidRDefault="00423B39" w:rsidP="00CD7E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8407A53" w14:textId="77777777" w:rsidR="00423B39" w:rsidRPr="009D50D5" w:rsidRDefault="00423B39" w:rsidP="00CD7E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1ABF3" w14:textId="77777777" w:rsidR="00423B39" w:rsidRDefault="00423B39" w:rsidP="00CD7E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-</w:t>
            </w:r>
          </w:p>
        </w:tc>
      </w:tr>
    </w:tbl>
    <w:p w14:paraId="09FAA818" w14:textId="77777777" w:rsidR="00423B39" w:rsidRPr="00B50DB5" w:rsidRDefault="00423B39" w:rsidP="00423B39">
      <w:pPr>
        <w:rPr>
          <w:rFonts w:ascii="Arial" w:hAnsi="Arial"/>
        </w:rPr>
      </w:pPr>
      <w:r w:rsidRPr="00B50DB5">
        <w:rPr>
          <w:rFonts w:ascii="Arial" w:hAnsi="Arial"/>
        </w:rPr>
        <w:t>B</w:t>
      </w:r>
    </w:p>
    <w:tbl>
      <w:tblPr>
        <w:tblStyle w:val="TableGrid"/>
        <w:tblW w:w="754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692"/>
        <w:gridCol w:w="1620"/>
        <w:gridCol w:w="1350"/>
        <w:gridCol w:w="1620"/>
        <w:gridCol w:w="1260"/>
      </w:tblGrid>
      <w:tr w:rsidR="00423B39" w:rsidRPr="003D4D86" w14:paraId="78373C30" w14:textId="77777777" w:rsidTr="00CD7E09">
        <w:tc>
          <w:tcPr>
            <w:tcW w:w="1692" w:type="dxa"/>
            <w:tcBorders>
              <w:top w:val="thinThickSmallGap" w:sz="24" w:space="0" w:color="auto"/>
              <w:left w:val="nil"/>
              <w:bottom w:val="single" w:sz="12" w:space="0" w:color="auto"/>
            </w:tcBorders>
          </w:tcPr>
          <w:p w14:paraId="700F529E" w14:textId="77777777" w:rsidR="00423B39" w:rsidRPr="00364AC2" w:rsidRDefault="00423B39" w:rsidP="00CD7E09">
            <w:pPr>
              <w:rPr>
                <w:rFonts w:ascii="Arial" w:hAnsi="Arial" w:cs="Arial"/>
                <w:b/>
              </w:rPr>
            </w:pPr>
            <w:r w:rsidRPr="00364AC2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2970" w:type="dxa"/>
            <w:gridSpan w:val="2"/>
            <w:tcBorders>
              <w:top w:val="thinThickSmallGap" w:sz="24" w:space="0" w:color="auto"/>
              <w:bottom w:val="single" w:sz="12" w:space="0" w:color="auto"/>
            </w:tcBorders>
          </w:tcPr>
          <w:p w14:paraId="16E1768E" w14:textId="77777777" w:rsidR="00423B39" w:rsidRPr="00364AC2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 w:rsidRPr="00364AC2">
              <w:rPr>
                <w:rFonts w:ascii="Arial" w:hAnsi="Arial" w:cs="Arial"/>
                <w:b/>
                <w:i/>
              </w:rPr>
              <w:t>Panicum virgatum</w:t>
            </w:r>
          </w:p>
        </w:tc>
        <w:tc>
          <w:tcPr>
            <w:tcW w:w="2880" w:type="dxa"/>
            <w:gridSpan w:val="2"/>
            <w:tcBorders>
              <w:top w:val="thinThickSmallGap" w:sz="24" w:space="0" w:color="auto"/>
              <w:bottom w:val="single" w:sz="12" w:space="0" w:color="auto"/>
            </w:tcBorders>
          </w:tcPr>
          <w:p w14:paraId="628DE280" w14:textId="77777777" w:rsidR="00423B39" w:rsidRPr="004B788B" w:rsidRDefault="00423B39" w:rsidP="00CD7E09">
            <w:pPr>
              <w:jc w:val="center"/>
              <w:rPr>
                <w:rFonts w:ascii="Arial" w:hAnsi="Arial" w:cs="Arial"/>
                <w:b/>
                <w:i/>
              </w:rPr>
            </w:pPr>
            <w:r w:rsidRPr="004B788B">
              <w:rPr>
                <w:rFonts w:ascii="Arial" w:hAnsi="Arial" w:cs="Arial"/>
                <w:b/>
                <w:i/>
              </w:rPr>
              <w:t xml:space="preserve">Panicum </w:t>
            </w:r>
            <w:proofErr w:type="spellStart"/>
            <w:r w:rsidRPr="004B788B">
              <w:rPr>
                <w:rFonts w:ascii="Arial" w:hAnsi="Arial" w:cs="Arial"/>
                <w:b/>
                <w:i/>
              </w:rPr>
              <w:t>ha</w:t>
            </w:r>
            <w:r>
              <w:rPr>
                <w:rFonts w:ascii="Arial" w:hAnsi="Arial" w:cs="Arial"/>
                <w:b/>
                <w:i/>
              </w:rPr>
              <w:t>l</w:t>
            </w:r>
            <w:r w:rsidRPr="004B788B">
              <w:rPr>
                <w:rFonts w:ascii="Arial" w:hAnsi="Arial" w:cs="Arial"/>
                <w:b/>
                <w:i/>
              </w:rPr>
              <w:t>lii</w:t>
            </w:r>
            <w:proofErr w:type="spellEnd"/>
          </w:p>
        </w:tc>
      </w:tr>
      <w:tr w:rsidR="00423B39" w:rsidRPr="003D4D86" w14:paraId="49332FAD" w14:textId="77777777" w:rsidTr="00CD7E09">
        <w:tc>
          <w:tcPr>
            <w:tcW w:w="1692" w:type="dxa"/>
            <w:tcBorders>
              <w:top w:val="thinThickSmallGap" w:sz="24" w:space="0" w:color="auto"/>
              <w:left w:val="nil"/>
              <w:bottom w:val="single" w:sz="12" w:space="0" w:color="auto"/>
            </w:tcBorders>
          </w:tcPr>
          <w:p w14:paraId="7A0CE8A8" w14:textId="77777777" w:rsidR="00423B39" w:rsidRPr="00364AC2" w:rsidRDefault="00423B39" w:rsidP="00CD7E09">
            <w:pPr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tcBorders>
              <w:top w:val="thinThickSmallGap" w:sz="24" w:space="0" w:color="auto"/>
              <w:bottom w:val="single" w:sz="12" w:space="0" w:color="auto"/>
            </w:tcBorders>
          </w:tcPr>
          <w:p w14:paraId="5C467289" w14:textId="77777777" w:rsidR="00423B39" w:rsidRPr="001C2A17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weighted</w:t>
            </w:r>
          </w:p>
        </w:tc>
        <w:tc>
          <w:tcPr>
            <w:tcW w:w="1350" w:type="dxa"/>
            <w:tcBorders>
              <w:top w:val="thinThickSmallGap" w:sz="24" w:space="0" w:color="auto"/>
              <w:bottom w:val="single" w:sz="12" w:space="0" w:color="auto"/>
            </w:tcBorders>
          </w:tcPr>
          <w:p w14:paraId="15A4D534" w14:textId="77777777" w:rsidR="00423B39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single" w:sz="12" w:space="0" w:color="auto"/>
              <w:right w:val="nil"/>
            </w:tcBorders>
          </w:tcPr>
          <w:p w14:paraId="6F93E0CA" w14:textId="77777777" w:rsidR="00423B39" w:rsidRPr="00DC147E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weighted</w:t>
            </w:r>
          </w:p>
        </w:tc>
        <w:tc>
          <w:tcPr>
            <w:tcW w:w="1260" w:type="dxa"/>
            <w:tcBorders>
              <w:top w:val="thinThickSmallGap" w:sz="24" w:space="0" w:color="auto"/>
              <w:bottom w:val="single" w:sz="12" w:space="0" w:color="auto"/>
            </w:tcBorders>
          </w:tcPr>
          <w:p w14:paraId="1723885E" w14:textId="77777777" w:rsidR="00423B39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</w:t>
            </w:r>
          </w:p>
        </w:tc>
      </w:tr>
      <w:tr w:rsidR="00423B39" w:rsidRPr="003D4D86" w14:paraId="32295CDB" w14:textId="77777777" w:rsidTr="00CD7E09">
        <w:tc>
          <w:tcPr>
            <w:tcW w:w="1692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4BB8DC29" w14:textId="77777777" w:rsidR="00423B39" w:rsidRPr="00364AC2" w:rsidRDefault="00423B39" w:rsidP="00CD7E09">
            <w:pPr>
              <w:rPr>
                <w:rFonts w:ascii="Arial" w:hAnsi="Arial" w:cs="Arial"/>
              </w:rPr>
            </w:pPr>
            <w:r w:rsidRPr="00364AC2">
              <w:rPr>
                <w:rFonts w:ascii="Arial" w:hAnsi="Arial" w:cs="Arial"/>
              </w:rPr>
              <w:t>Compartmen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14:paraId="0DE2E258" w14:textId="77777777" w:rsidR="00423B39" w:rsidRPr="00364AC2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**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14:paraId="54120E74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***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53C152BA" w14:textId="77777777" w:rsidR="00423B39" w:rsidRPr="004B788B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***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14:paraId="3A8F9A90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***</w:t>
            </w:r>
          </w:p>
        </w:tc>
      </w:tr>
      <w:tr w:rsidR="00423B39" w:rsidRPr="003D4D86" w14:paraId="13FB6577" w14:textId="77777777" w:rsidTr="00CD7E09">
        <w:tc>
          <w:tcPr>
            <w:tcW w:w="1692" w:type="dxa"/>
            <w:tcBorders>
              <w:top w:val="single" w:sz="8" w:space="0" w:color="auto"/>
              <w:left w:val="nil"/>
            </w:tcBorders>
          </w:tcPr>
          <w:p w14:paraId="77DC0F87" w14:textId="77777777" w:rsidR="00423B39" w:rsidRPr="00364AC2" w:rsidRDefault="00423B39" w:rsidP="00CD7E09">
            <w:pPr>
              <w:rPr>
                <w:rFonts w:ascii="Arial" w:hAnsi="Arial" w:cs="Arial"/>
              </w:rPr>
            </w:pPr>
            <w:r w:rsidRPr="00364AC2">
              <w:rPr>
                <w:rFonts w:ascii="Arial" w:hAnsi="Arial" w:cs="Arial"/>
              </w:rPr>
              <w:t>Site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504CA34E" w14:textId="77777777" w:rsidR="00423B39" w:rsidRPr="00364AC2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**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721CB84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***</w:t>
            </w:r>
          </w:p>
        </w:tc>
        <w:tc>
          <w:tcPr>
            <w:tcW w:w="1620" w:type="dxa"/>
            <w:tcBorders>
              <w:top w:val="single" w:sz="8" w:space="0" w:color="auto"/>
              <w:right w:val="nil"/>
            </w:tcBorders>
          </w:tcPr>
          <w:p w14:paraId="56895B2C" w14:textId="77777777" w:rsidR="00423B39" w:rsidRPr="003D4D86" w:rsidRDefault="00423B39" w:rsidP="00CD7E09">
            <w:pPr>
              <w:jc w:val="center"/>
              <w:rPr>
                <w:rFonts w:ascii="Arial" w:hAnsi="Arial" w:cs="Arial"/>
                <w:highlight w:val="yellow"/>
              </w:rPr>
            </w:pPr>
            <w:r w:rsidRPr="00103C3E">
              <w:rPr>
                <w:rFonts w:ascii="Arial" w:hAnsi="Arial" w:cs="Arial"/>
              </w:rPr>
              <w:t>6.9**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6E7B871D" w14:textId="77777777" w:rsidR="00423B39" w:rsidRDefault="00423B39" w:rsidP="00CD7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***</w:t>
            </w:r>
          </w:p>
        </w:tc>
      </w:tr>
    </w:tbl>
    <w:p w14:paraId="2E703882" w14:textId="77777777" w:rsidR="00423B39" w:rsidRPr="003036FD" w:rsidRDefault="00423B39" w:rsidP="00423B39">
      <w:pPr>
        <w:rPr>
          <w:rFonts w:ascii="Arial" w:hAnsi="Arial" w:cs="Arial"/>
        </w:rPr>
      </w:pPr>
      <w:r w:rsidRPr="003036FD">
        <w:rPr>
          <w:rFonts w:ascii="Arial" w:hAnsi="Arial" w:cs="Arial"/>
        </w:rPr>
        <w:t>C</w:t>
      </w:r>
    </w:p>
    <w:tbl>
      <w:tblPr>
        <w:tblStyle w:val="TableGrid"/>
        <w:tblW w:w="646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437"/>
        <w:gridCol w:w="1884"/>
        <w:gridCol w:w="1681"/>
        <w:gridCol w:w="1460"/>
      </w:tblGrid>
      <w:tr w:rsidR="00423B39" w:rsidRPr="003036FD" w14:paraId="6D441F11" w14:textId="77777777" w:rsidTr="00CD7E09">
        <w:tc>
          <w:tcPr>
            <w:tcW w:w="1437" w:type="dxa"/>
            <w:tcBorders>
              <w:top w:val="thinThickSmallGap" w:sz="24" w:space="0" w:color="auto"/>
              <w:left w:val="nil"/>
              <w:bottom w:val="single" w:sz="18" w:space="0" w:color="auto"/>
            </w:tcBorders>
          </w:tcPr>
          <w:p w14:paraId="2234A87F" w14:textId="77777777" w:rsidR="00423B39" w:rsidRPr="003036FD" w:rsidRDefault="00423B39" w:rsidP="00CD7E09">
            <w:pPr>
              <w:rPr>
                <w:rFonts w:ascii="Arial" w:hAnsi="Arial" w:cs="Arial"/>
                <w:b/>
                <w:kern w:val="24"/>
              </w:rPr>
            </w:pPr>
            <w:r w:rsidRPr="003036FD">
              <w:rPr>
                <w:rFonts w:ascii="Arial" w:hAnsi="Arial" w:cs="Arial"/>
                <w:b/>
                <w:kern w:val="24"/>
              </w:rPr>
              <w:t>Factor</w:t>
            </w:r>
          </w:p>
        </w:tc>
        <w:tc>
          <w:tcPr>
            <w:tcW w:w="1884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5930DEBC" w14:textId="77777777" w:rsidR="00423B39" w:rsidRPr="003036FD" w:rsidRDefault="00423B39" w:rsidP="00CD7E09">
            <w:pPr>
              <w:rPr>
                <w:rFonts w:ascii="Arial" w:hAnsi="Arial" w:cs="Arial"/>
                <w:b/>
                <w:kern w:val="24"/>
              </w:rPr>
            </w:pPr>
            <w:r w:rsidRPr="003036FD">
              <w:rPr>
                <w:rFonts w:ascii="Arial" w:hAnsi="Arial" w:cs="Arial"/>
                <w:b/>
                <w:kern w:val="24"/>
              </w:rPr>
              <w:t>Compartment</w:t>
            </w:r>
          </w:p>
        </w:tc>
        <w:tc>
          <w:tcPr>
            <w:tcW w:w="1681" w:type="dxa"/>
            <w:tcBorders>
              <w:top w:val="thinThickSmallGap" w:sz="24" w:space="0" w:color="auto"/>
              <w:bottom w:val="single" w:sz="18" w:space="0" w:color="auto"/>
              <w:right w:val="nil"/>
            </w:tcBorders>
          </w:tcPr>
          <w:p w14:paraId="42DDC0E4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/>
                <w:bCs/>
                <w:i/>
                <w:kern w:val="24"/>
              </w:rPr>
            </w:pPr>
            <w:r>
              <w:rPr>
                <w:rFonts w:ascii="Arial" w:hAnsi="Arial" w:cs="Arial"/>
                <w:b/>
              </w:rPr>
              <w:t>unweighted</w:t>
            </w:r>
          </w:p>
        </w:tc>
        <w:tc>
          <w:tcPr>
            <w:tcW w:w="1460" w:type="dxa"/>
            <w:tcBorders>
              <w:top w:val="thinThickSmallGap" w:sz="24" w:space="0" w:color="auto"/>
              <w:bottom w:val="single" w:sz="18" w:space="0" w:color="auto"/>
            </w:tcBorders>
          </w:tcPr>
          <w:p w14:paraId="503DC890" w14:textId="77777777" w:rsidR="00423B39" w:rsidRDefault="00423B39" w:rsidP="00CD7E0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</w:t>
            </w:r>
          </w:p>
        </w:tc>
      </w:tr>
      <w:tr w:rsidR="00423B39" w:rsidRPr="003036FD" w14:paraId="2600852E" w14:textId="77777777" w:rsidTr="00CD7E09">
        <w:tc>
          <w:tcPr>
            <w:tcW w:w="1437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968B873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Site</w:t>
            </w:r>
          </w:p>
        </w:tc>
        <w:tc>
          <w:tcPr>
            <w:tcW w:w="1884" w:type="dxa"/>
            <w:vMerge w:val="restart"/>
            <w:tcBorders>
              <w:top w:val="single" w:sz="18" w:space="0" w:color="auto"/>
            </w:tcBorders>
            <w:vAlign w:val="center"/>
          </w:tcPr>
          <w:p w14:paraId="7178F58E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Rhizosphere</w:t>
            </w:r>
          </w:p>
        </w:tc>
        <w:tc>
          <w:tcPr>
            <w:tcW w:w="1681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48714A5D" w14:textId="77777777" w:rsidR="00423B39" w:rsidRPr="00FA7CB4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8.3***</w:t>
            </w:r>
          </w:p>
        </w:tc>
        <w:tc>
          <w:tcPr>
            <w:tcW w:w="1460" w:type="dxa"/>
            <w:tcBorders>
              <w:top w:val="single" w:sz="18" w:space="0" w:color="auto"/>
              <w:bottom w:val="single" w:sz="4" w:space="0" w:color="auto"/>
            </w:tcBorders>
          </w:tcPr>
          <w:p w14:paraId="3D3E9C57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16.7***</w:t>
            </w:r>
          </w:p>
        </w:tc>
      </w:tr>
      <w:tr w:rsidR="00423B39" w:rsidRPr="003036FD" w14:paraId="27FAAB5D" w14:textId="77777777" w:rsidTr="00CD7E09"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020BCD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Species</w:t>
            </w:r>
          </w:p>
        </w:tc>
        <w:tc>
          <w:tcPr>
            <w:tcW w:w="1884" w:type="dxa"/>
            <w:vMerge/>
            <w:vAlign w:val="center"/>
          </w:tcPr>
          <w:p w14:paraId="528BAC5C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kern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602D0C" w14:textId="77777777" w:rsidR="00423B39" w:rsidRPr="00FA7CB4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2BAD0738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3.1*</w:t>
            </w:r>
          </w:p>
        </w:tc>
      </w:tr>
      <w:tr w:rsidR="00423B39" w:rsidRPr="003036FD" w14:paraId="2A427492" w14:textId="77777777" w:rsidTr="00CD7E09"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8CD537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Genotype</w:t>
            </w:r>
          </w:p>
        </w:tc>
        <w:tc>
          <w:tcPr>
            <w:tcW w:w="1884" w:type="dxa"/>
            <w:vMerge/>
            <w:vAlign w:val="center"/>
          </w:tcPr>
          <w:p w14:paraId="73DC954A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kern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5830D1" w14:textId="77777777" w:rsidR="00423B39" w:rsidRPr="00FA7CB4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255A25D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</w:tr>
      <w:tr w:rsidR="00423B39" w:rsidRPr="003036FD" w14:paraId="1D9EFD24" w14:textId="77777777" w:rsidTr="00CD7E09"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7ED404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Site</w:t>
            </w:r>
          </w:p>
        </w:tc>
        <w:tc>
          <w:tcPr>
            <w:tcW w:w="1884" w:type="dxa"/>
            <w:vMerge w:val="restart"/>
            <w:vAlign w:val="center"/>
          </w:tcPr>
          <w:p w14:paraId="6698792A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Root Endospher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6D26B0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Cs/>
                <w:kern w:val="24"/>
              </w:rPr>
            </w:pPr>
            <w:r>
              <w:rPr>
                <w:rFonts w:ascii="Arial" w:hAnsi="Arial" w:cs="Arial"/>
                <w:bCs/>
                <w:kern w:val="24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3071ED07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</w:tr>
      <w:tr w:rsidR="00423B39" w:rsidRPr="003036FD" w14:paraId="57299D9A" w14:textId="77777777" w:rsidTr="00CD7E09"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61FF27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Species</w:t>
            </w:r>
          </w:p>
        </w:tc>
        <w:tc>
          <w:tcPr>
            <w:tcW w:w="1884" w:type="dxa"/>
            <w:vMerge/>
          </w:tcPr>
          <w:p w14:paraId="05867A66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125F05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Cs/>
                <w:kern w:val="24"/>
              </w:rPr>
            </w:pPr>
            <w:r>
              <w:rPr>
                <w:rFonts w:ascii="Arial" w:hAnsi="Arial" w:cs="Arial"/>
                <w:bCs/>
                <w:kern w:val="24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2D3ECA0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</w:tr>
      <w:tr w:rsidR="00423B39" w:rsidRPr="003036FD" w14:paraId="0C6B9B8A" w14:textId="77777777" w:rsidTr="00CD7E09"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8FF0DD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lastRenderedPageBreak/>
              <w:t>Genotype</w:t>
            </w:r>
          </w:p>
        </w:tc>
        <w:tc>
          <w:tcPr>
            <w:tcW w:w="1884" w:type="dxa"/>
            <w:vMerge/>
          </w:tcPr>
          <w:p w14:paraId="171838E9" w14:textId="77777777" w:rsidR="00423B39" w:rsidRPr="003036FD" w:rsidRDefault="00423B39" w:rsidP="00CD7E09">
            <w:pPr>
              <w:rPr>
                <w:rFonts w:ascii="Arial" w:hAnsi="Arial" w:cs="Arial"/>
                <w:kern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4C0868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Cs/>
                <w:kern w:val="24"/>
              </w:rPr>
            </w:pPr>
            <w:r>
              <w:rPr>
                <w:rFonts w:ascii="Arial" w:hAnsi="Arial" w:cs="Arial"/>
                <w:bCs/>
                <w:kern w:val="24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AEB3560" w14:textId="77777777" w:rsidR="00423B39" w:rsidRDefault="00423B39" w:rsidP="00CD7E09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--</w:t>
            </w:r>
          </w:p>
        </w:tc>
      </w:tr>
    </w:tbl>
    <w:p w14:paraId="173AB3AF" w14:textId="77777777" w:rsidR="00423B39" w:rsidRPr="003036FD" w:rsidRDefault="00423B39" w:rsidP="00423B39">
      <w:pPr>
        <w:rPr>
          <w:rFonts w:ascii="Arial" w:hAnsi="Arial"/>
        </w:rPr>
      </w:pPr>
      <w:r w:rsidRPr="003036FD">
        <w:rPr>
          <w:rFonts w:ascii="Arial" w:hAnsi="Arial"/>
        </w:rPr>
        <w:t>D</w:t>
      </w:r>
    </w:p>
    <w:tbl>
      <w:tblPr>
        <w:tblStyle w:val="TableGrid"/>
        <w:tblW w:w="871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332"/>
        <w:gridCol w:w="1800"/>
        <w:gridCol w:w="1530"/>
        <w:gridCol w:w="1260"/>
        <w:gridCol w:w="1530"/>
        <w:gridCol w:w="1260"/>
      </w:tblGrid>
      <w:tr w:rsidR="00423B39" w:rsidRPr="003036FD" w14:paraId="36CCBC97" w14:textId="77777777" w:rsidTr="00CD7E09">
        <w:tc>
          <w:tcPr>
            <w:tcW w:w="1332" w:type="dxa"/>
            <w:vMerge w:val="restart"/>
            <w:tcBorders>
              <w:top w:val="thinThickSmallGap" w:sz="24" w:space="0" w:color="auto"/>
              <w:left w:val="nil"/>
            </w:tcBorders>
          </w:tcPr>
          <w:p w14:paraId="420BFD0B" w14:textId="77777777" w:rsidR="00423B39" w:rsidRPr="003036FD" w:rsidRDefault="00423B39" w:rsidP="00CD7E09">
            <w:pPr>
              <w:rPr>
                <w:rFonts w:ascii="Arial" w:hAnsi="Arial" w:cs="Arial"/>
                <w:b/>
              </w:rPr>
            </w:pPr>
            <w:r w:rsidRPr="003036FD">
              <w:rPr>
                <w:rFonts w:ascii="Arial" w:hAnsi="Arial" w:cs="Arial"/>
                <w:b/>
                <w:kern w:val="24"/>
              </w:rPr>
              <w:t>Factor</w:t>
            </w:r>
          </w:p>
        </w:tc>
        <w:tc>
          <w:tcPr>
            <w:tcW w:w="1800" w:type="dxa"/>
            <w:vMerge w:val="restart"/>
            <w:tcBorders>
              <w:top w:val="thinThickSmallGap" w:sz="24" w:space="0" w:color="auto"/>
            </w:tcBorders>
          </w:tcPr>
          <w:p w14:paraId="60F758E0" w14:textId="77777777" w:rsidR="00423B39" w:rsidRPr="003036FD" w:rsidRDefault="00423B39" w:rsidP="00CD7E09">
            <w:pPr>
              <w:rPr>
                <w:rFonts w:ascii="Arial" w:hAnsi="Arial" w:cs="Arial"/>
                <w:b/>
              </w:rPr>
            </w:pPr>
            <w:r w:rsidRPr="003036FD">
              <w:rPr>
                <w:rFonts w:ascii="Arial" w:hAnsi="Arial" w:cs="Arial"/>
                <w:b/>
                <w:kern w:val="24"/>
              </w:rPr>
              <w:t>Compartment</w:t>
            </w:r>
          </w:p>
        </w:tc>
        <w:tc>
          <w:tcPr>
            <w:tcW w:w="2790" w:type="dxa"/>
            <w:gridSpan w:val="2"/>
            <w:tcBorders>
              <w:top w:val="thinThickSmallGap" w:sz="24" w:space="0" w:color="auto"/>
            </w:tcBorders>
          </w:tcPr>
          <w:p w14:paraId="0C1966F7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/>
                <w:bCs/>
                <w:i/>
                <w:kern w:val="24"/>
              </w:rPr>
            </w:pPr>
            <w:r w:rsidRPr="003036FD">
              <w:rPr>
                <w:rFonts w:ascii="Arial" w:hAnsi="Arial" w:cs="Arial"/>
                <w:b/>
                <w:bCs/>
                <w:i/>
                <w:kern w:val="24"/>
              </w:rPr>
              <w:t>P. virgatum</w:t>
            </w:r>
            <w:r w:rsidRPr="003036FD">
              <w:rPr>
                <w:rFonts w:ascii="Arial" w:hAnsi="Arial" w:cs="Arial"/>
                <w:bCs/>
                <w:kern w:val="24"/>
              </w:rPr>
              <w:t xml:space="preserve"> </w:t>
            </w:r>
            <w:r w:rsidRPr="003036FD">
              <w:rPr>
                <w:rFonts w:ascii="Arial" w:hAnsi="Arial" w:cs="Arial"/>
                <w:b/>
                <w:bCs/>
                <w:kern w:val="24"/>
              </w:rPr>
              <w:t>[%]</w:t>
            </w:r>
          </w:p>
        </w:tc>
        <w:tc>
          <w:tcPr>
            <w:tcW w:w="2790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458FC030" w14:textId="77777777" w:rsidR="00423B39" w:rsidRPr="003036FD" w:rsidRDefault="00423B39" w:rsidP="00CD7E09">
            <w:pPr>
              <w:jc w:val="center"/>
              <w:rPr>
                <w:rFonts w:ascii="Arial" w:hAnsi="Arial" w:cs="Arial"/>
                <w:b/>
                <w:bCs/>
                <w:i/>
                <w:kern w:val="24"/>
              </w:rPr>
            </w:pPr>
            <w:r w:rsidRPr="003036FD">
              <w:rPr>
                <w:rFonts w:ascii="Arial" w:hAnsi="Arial" w:cs="Arial"/>
                <w:b/>
                <w:bCs/>
                <w:i/>
                <w:kern w:val="24"/>
              </w:rPr>
              <w:t xml:space="preserve">P. </w:t>
            </w:r>
            <w:proofErr w:type="spellStart"/>
            <w:r w:rsidRPr="003036FD">
              <w:rPr>
                <w:rFonts w:ascii="Arial" w:hAnsi="Arial" w:cs="Arial"/>
                <w:b/>
                <w:bCs/>
                <w:i/>
                <w:kern w:val="24"/>
              </w:rPr>
              <w:t>hallii</w:t>
            </w:r>
            <w:proofErr w:type="spellEnd"/>
            <w:r w:rsidRPr="003036FD">
              <w:rPr>
                <w:rFonts w:ascii="Arial" w:hAnsi="Arial" w:cs="Arial"/>
                <w:b/>
                <w:bCs/>
                <w:i/>
                <w:kern w:val="24"/>
              </w:rPr>
              <w:t xml:space="preserve"> </w:t>
            </w:r>
            <w:r w:rsidRPr="003036FD">
              <w:rPr>
                <w:rFonts w:ascii="Arial" w:hAnsi="Arial" w:cs="Arial"/>
                <w:b/>
                <w:bCs/>
                <w:kern w:val="24"/>
              </w:rPr>
              <w:t>[%]</w:t>
            </w:r>
          </w:p>
        </w:tc>
      </w:tr>
      <w:tr w:rsidR="00423B39" w:rsidRPr="003036FD" w14:paraId="15F75E4E" w14:textId="77777777" w:rsidTr="00CD7E09">
        <w:tc>
          <w:tcPr>
            <w:tcW w:w="1332" w:type="dxa"/>
            <w:vMerge/>
            <w:tcBorders>
              <w:left w:val="nil"/>
              <w:bottom w:val="single" w:sz="18" w:space="0" w:color="auto"/>
            </w:tcBorders>
          </w:tcPr>
          <w:p w14:paraId="676BCDD0" w14:textId="77777777" w:rsidR="00423B39" w:rsidRPr="003036FD" w:rsidRDefault="00423B39" w:rsidP="00CD7E09">
            <w:pPr>
              <w:rPr>
                <w:rFonts w:ascii="Arial" w:hAnsi="Arial" w:cs="Arial"/>
                <w:b/>
                <w:kern w:val="24"/>
              </w:rPr>
            </w:pP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</w:tcPr>
          <w:p w14:paraId="2DC3800D" w14:textId="77777777" w:rsidR="00423B39" w:rsidRPr="003036FD" w:rsidRDefault="00423B39" w:rsidP="00CD7E09">
            <w:pPr>
              <w:rPr>
                <w:rFonts w:ascii="Arial" w:hAnsi="Arial" w:cs="Arial"/>
                <w:b/>
                <w:kern w:val="24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4014443F" w14:textId="77777777" w:rsidR="00423B39" w:rsidRPr="00640338" w:rsidRDefault="00423B39" w:rsidP="00CD7E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0338">
              <w:rPr>
                <w:rFonts w:ascii="Arial" w:hAnsi="Arial" w:cs="Arial"/>
              </w:rPr>
              <w:t>unweighted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648AF056" w14:textId="77777777" w:rsidR="00423B39" w:rsidRPr="00640338" w:rsidRDefault="00423B39" w:rsidP="00CD7E09">
            <w:pPr>
              <w:jc w:val="center"/>
              <w:rPr>
                <w:rFonts w:ascii="Arial" w:hAnsi="Arial" w:cs="Arial"/>
              </w:rPr>
            </w:pPr>
            <w:r w:rsidRPr="00640338">
              <w:rPr>
                <w:rFonts w:ascii="Arial" w:hAnsi="Arial" w:cs="Arial"/>
              </w:rPr>
              <w:t>weigh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41331013" w14:textId="77777777" w:rsidR="00423B39" w:rsidRPr="00640338" w:rsidRDefault="00423B39" w:rsidP="00CD7E09">
            <w:pPr>
              <w:jc w:val="center"/>
              <w:rPr>
                <w:rFonts w:ascii="Arial" w:hAnsi="Arial" w:cs="Arial"/>
                <w:bCs/>
                <w:i/>
                <w:kern w:val="24"/>
              </w:rPr>
            </w:pPr>
            <w:r w:rsidRPr="00640338">
              <w:rPr>
                <w:rFonts w:ascii="Arial" w:hAnsi="Arial" w:cs="Arial"/>
              </w:rPr>
              <w:t>unweigh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5EFC73E7" w14:textId="77777777" w:rsidR="00423B39" w:rsidRPr="00640338" w:rsidRDefault="00423B39" w:rsidP="00CD7E09">
            <w:pPr>
              <w:jc w:val="center"/>
              <w:rPr>
                <w:rFonts w:ascii="Arial" w:hAnsi="Arial" w:cs="Arial"/>
                <w:bCs/>
                <w:kern w:val="24"/>
              </w:rPr>
            </w:pPr>
            <w:r w:rsidRPr="00640338">
              <w:rPr>
                <w:rFonts w:ascii="Arial" w:hAnsi="Arial" w:cs="Arial"/>
                <w:bCs/>
                <w:kern w:val="24"/>
              </w:rPr>
              <w:t>weighted</w:t>
            </w:r>
          </w:p>
        </w:tc>
      </w:tr>
      <w:tr w:rsidR="00423B39" w:rsidRPr="003036FD" w14:paraId="575D91F2" w14:textId="77777777" w:rsidTr="00CD7E09">
        <w:tc>
          <w:tcPr>
            <w:tcW w:w="1332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4DE993B4" w14:textId="77777777" w:rsidR="00423B39" w:rsidRPr="003036FD" w:rsidRDefault="00423B39" w:rsidP="00CD7E09">
            <w:pPr>
              <w:rPr>
                <w:rFonts w:ascii="Arial" w:hAnsi="Arial" w:cs="Arial"/>
              </w:rPr>
            </w:pPr>
            <w:r w:rsidRPr="003036FD">
              <w:rPr>
                <w:rFonts w:ascii="Arial" w:hAnsi="Arial" w:cs="Arial"/>
              </w:rPr>
              <w:t>Site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4D4312B" w14:textId="77777777" w:rsidR="00423B39" w:rsidRPr="003036FD" w:rsidRDefault="00423B39" w:rsidP="00CD7E09">
            <w:pPr>
              <w:spacing w:line="292" w:lineRule="atLeast"/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Rhizospher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6EEAC1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(***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</w:tcPr>
          <w:p w14:paraId="5930C76D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 (***)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14:paraId="3F5F8E38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 (**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</w:tcPr>
          <w:p w14:paraId="4FDFCA37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4 (***)</w:t>
            </w:r>
          </w:p>
        </w:tc>
      </w:tr>
      <w:tr w:rsidR="00423B39" w:rsidRPr="003036FD" w14:paraId="4030E4C3" w14:textId="77777777" w:rsidTr="00CD7E09"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B4D552" w14:textId="77777777" w:rsidR="00423B39" w:rsidRPr="003036FD" w:rsidRDefault="00423B39" w:rsidP="00CD7E0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23686D8D" w14:textId="77777777" w:rsidR="00423B39" w:rsidRPr="003036FD" w:rsidRDefault="00423B39" w:rsidP="00CD7E09">
            <w:pPr>
              <w:spacing w:line="292" w:lineRule="atLeast"/>
              <w:rPr>
                <w:rFonts w:ascii="Arial" w:hAnsi="Arial" w:cs="Arial"/>
                <w:kern w:val="24"/>
              </w:rPr>
            </w:pPr>
            <w:r w:rsidRPr="003036FD">
              <w:rPr>
                <w:rFonts w:ascii="Arial" w:hAnsi="Arial" w:cs="Arial"/>
                <w:kern w:val="24"/>
              </w:rPr>
              <w:t>Root Endosphere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14:paraId="783F8DFD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(*)</w:t>
            </w:r>
          </w:p>
        </w:tc>
        <w:tc>
          <w:tcPr>
            <w:tcW w:w="1260" w:type="dxa"/>
          </w:tcPr>
          <w:p w14:paraId="393725F6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right w:val="nil"/>
            </w:tcBorders>
          </w:tcPr>
          <w:p w14:paraId="13B81C5F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</w:tcPr>
          <w:p w14:paraId="19251F5D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423B39" w:rsidRPr="003036FD" w14:paraId="228EA555" w14:textId="77777777" w:rsidTr="00CD7E09">
        <w:tc>
          <w:tcPr>
            <w:tcW w:w="133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EC4EC99" w14:textId="77777777" w:rsidR="00423B39" w:rsidRPr="003036FD" w:rsidRDefault="00423B39" w:rsidP="00CD7E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1800" w:type="dxa"/>
            <w:shd w:val="clear" w:color="auto" w:fill="auto"/>
          </w:tcPr>
          <w:p w14:paraId="53B588AA" w14:textId="77777777" w:rsidR="00423B39" w:rsidRPr="003036FD" w:rsidRDefault="00423B39" w:rsidP="00CD7E09">
            <w:pPr>
              <w:spacing w:line="292" w:lineRule="atLeast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Rhizosphere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</w:tcPr>
          <w:p w14:paraId="7648CEDA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</w:tcPr>
          <w:p w14:paraId="62346D04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right w:val="nil"/>
            </w:tcBorders>
          </w:tcPr>
          <w:p w14:paraId="10471AFB" w14:textId="77777777" w:rsidR="00423B39" w:rsidRPr="003036FD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</w:tcPr>
          <w:p w14:paraId="12E2D193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423B39" w:rsidRPr="003036FD" w14:paraId="2523D45F" w14:textId="77777777" w:rsidTr="00CD7E09">
        <w:tc>
          <w:tcPr>
            <w:tcW w:w="133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6978CE" w14:textId="77777777" w:rsidR="00423B39" w:rsidRDefault="00423B39" w:rsidP="00CD7E0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</w:tcPr>
          <w:p w14:paraId="4A4C6940" w14:textId="77777777" w:rsidR="00423B39" w:rsidRDefault="00423B39" w:rsidP="00CD7E09">
            <w:pPr>
              <w:spacing w:line="292" w:lineRule="atLeast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Root Endosphere</w:t>
            </w:r>
          </w:p>
        </w:tc>
        <w:tc>
          <w:tcPr>
            <w:tcW w:w="1530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706EA419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5F9A49D7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bottom w:val="single" w:sz="8" w:space="0" w:color="auto"/>
              <w:right w:val="nil"/>
            </w:tcBorders>
          </w:tcPr>
          <w:p w14:paraId="3D0FB990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1F4E97D7" w14:textId="77777777" w:rsidR="00423B39" w:rsidRDefault="00423B39" w:rsidP="00CD7E09">
            <w:pPr>
              <w:spacing w:line="292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</w:tbl>
    <w:p w14:paraId="5BF26DA6" w14:textId="77777777" w:rsidR="006E149A" w:rsidRDefault="006E149A" w:rsidP="00E24D08">
      <w:pPr>
        <w:spacing w:line="480" w:lineRule="auto"/>
        <w:rPr>
          <w:rFonts w:ascii="Helvetica" w:hAnsi="Helvetica"/>
          <w:b/>
        </w:rPr>
      </w:pPr>
    </w:p>
    <w:p w14:paraId="71ECD0DE" w14:textId="3CD48472" w:rsidR="00E24D08" w:rsidRPr="003F4CB1" w:rsidRDefault="00E24D08" w:rsidP="00E24D08">
      <w:pPr>
        <w:spacing w:line="480" w:lineRule="auto"/>
        <w:rPr>
          <w:rFonts w:ascii="Helvetica" w:hAnsi="Helvetica"/>
        </w:rPr>
      </w:pPr>
      <w:r w:rsidRPr="00BF4593">
        <w:rPr>
          <w:rFonts w:ascii="Helvetica" w:hAnsi="Helvetica"/>
          <w:b/>
        </w:rPr>
        <w:t>Table S</w:t>
      </w:r>
      <w:r w:rsidR="00423B39">
        <w:rPr>
          <w:rFonts w:ascii="Helvetica" w:hAnsi="Helvetica"/>
          <w:b/>
        </w:rPr>
        <w:t>4</w:t>
      </w:r>
      <w:r w:rsidRPr="00BF4593">
        <w:rPr>
          <w:rFonts w:ascii="Helvetica" w:hAnsi="Helvetica"/>
          <w:b/>
        </w:rPr>
        <w:t xml:space="preserve"> | </w:t>
      </w:r>
      <w:r w:rsidR="006E149A">
        <w:rPr>
          <w:rFonts w:ascii="Helvetica" w:hAnsi="Helvetica"/>
          <w:b/>
        </w:rPr>
        <w:t>O</w:t>
      </w:r>
      <w:r w:rsidRPr="00BF4593">
        <w:rPr>
          <w:rFonts w:ascii="Helvetica" w:hAnsi="Helvetica"/>
          <w:b/>
        </w:rPr>
        <w:t xml:space="preserve">verview of bacterial OTUs </w:t>
      </w:r>
      <w:r w:rsidR="006E149A">
        <w:rPr>
          <w:rFonts w:ascii="Helvetica" w:hAnsi="Helvetica"/>
          <w:b/>
        </w:rPr>
        <w:t>with significantly different relative abundance between</w:t>
      </w:r>
      <w:r w:rsidRPr="00BF4593">
        <w:rPr>
          <w:rFonts w:ascii="Helvetica" w:hAnsi="Helvetica"/>
          <w:b/>
        </w:rPr>
        <w:t xml:space="preserve"> compartment</w:t>
      </w:r>
      <w:r w:rsidR="006E149A">
        <w:rPr>
          <w:rFonts w:ascii="Helvetica" w:hAnsi="Helvetica"/>
          <w:b/>
        </w:rPr>
        <w:t>s</w:t>
      </w:r>
      <w:r w:rsidRPr="00BF4593">
        <w:rPr>
          <w:rFonts w:ascii="Helvetica" w:hAnsi="Helvetica"/>
          <w:b/>
        </w:rPr>
        <w:t xml:space="preserve"> and host species/genotype</w:t>
      </w:r>
      <w:r w:rsidR="006E149A">
        <w:rPr>
          <w:rFonts w:ascii="Helvetica" w:hAnsi="Helvetica"/>
          <w:b/>
        </w:rPr>
        <w:t>s</w:t>
      </w:r>
      <w:r w:rsidRPr="00BF4593">
        <w:rPr>
          <w:rFonts w:ascii="Helvetica" w:hAnsi="Helvetica"/>
          <w:b/>
        </w:rPr>
        <w:t>.</w:t>
      </w:r>
      <w:r w:rsidRPr="001C656D">
        <w:rPr>
          <w:rFonts w:ascii="Helvetica" w:hAnsi="Helvetica"/>
        </w:rPr>
        <w:t xml:space="preserve"> Listed are </w:t>
      </w:r>
      <w:r>
        <w:rPr>
          <w:rFonts w:ascii="Helvetica" w:hAnsi="Helvetica"/>
        </w:rPr>
        <w:t>OTUs</w:t>
      </w:r>
      <w:r w:rsidRPr="001C656D">
        <w:rPr>
          <w:rFonts w:ascii="Helvetica" w:hAnsi="Helvetica"/>
        </w:rPr>
        <w:t xml:space="preserve"> with an average of &gt; </w:t>
      </w:r>
      <w:r>
        <w:rPr>
          <w:rFonts w:ascii="Helvetica" w:hAnsi="Helvetica"/>
        </w:rPr>
        <w:t xml:space="preserve">1% relative abundance at one site </w:t>
      </w:r>
      <w:r w:rsidRPr="001C656D">
        <w:rPr>
          <w:rFonts w:ascii="Helvetica" w:hAnsi="Helvetica"/>
        </w:rPr>
        <w:t xml:space="preserve">and respective </w:t>
      </w:r>
      <w:r>
        <w:rPr>
          <w:rFonts w:ascii="Helvetica" w:hAnsi="Helvetica"/>
        </w:rPr>
        <w:t xml:space="preserve">test statistic values and </w:t>
      </w:r>
      <w:r w:rsidRPr="001C656D">
        <w:rPr>
          <w:rFonts w:ascii="Helvetica" w:hAnsi="Helvetica"/>
        </w:rPr>
        <w:t xml:space="preserve">FDR corrected </w:t>
      </w:r>
      <w:r w:rsidRPr="001C656D">
        <w:rPr>
          <w:rFonts w:ascii="Helvetica" w:hAnsi="Helvetica"/>
          <w:i/>
        </w:rPr>
        <w:t>P</w:t>
      </w:r>
      <w:r w:rsidRPr="001C656D">
        <w:rPr>
          <w:rFonts w:ascii="Helvetica" w:hAnsi="Helvetica"/>
        </w:rPr>
        <w:t xml:space="preserve"> values. </w:t>
      </w:r>
      <w:r>
        <w:rPr>
          <w:rFonts w:ascii="Helvetica" w:hAnsi="Helvetica"/>
        </w:rPr>
        <w:t xml:space="preserve">OTUs marked in bold denote core OTUs with significantly different relative abundance by site or </w:t>
      </w:r>
      <w:r>
        <w:rPr>
          <w:rFonts w:ascii="Helvetica" w:hAnsi="Helvetica"/>
          <w:i/>
        </w:rPr>
        <w:t>Panicum</w:t>
      </w:r>
      <w:r>
        <w:rPr>
          <w:rFonts w:ascii="Helvetica" w:hAnsi="Helvetica"/>
        </w:rPr>
        <w:t xml:space="preserve"> species.</w:t>
      </w:r>
    </w:p>
    <w:p w14:paraId="2515D3BB" w14:textId="77777777" w:rsidR="00E24D08" w:rsidRDefault="00E24D08" w:rsidP="00E24D08">
      <w:pPr>
        <w:rPr>
          <w:rFonts w:ascii="Helvetica" w:hAnsi="Helvetica"/>
        </w:rPr>
      </w:pPr>
      <w:r w:rsidRPr="001C656D">
        <w:rPr>
          <w:rFonts w:ascii="Helvetica" w:hAnsi="Helvetica"/>
        </w:rPr>
        <w:t>A</w:t>
      </w:r>
    </w:p>
    <w:tbl>
      <w:tblPr>
        <w:tblStyle w:val="TableGrid"/>
        <w:tblW w:w="8196" w:type="dxa"/>
        <w:tblLayout w:type="fixed"/>
        <w:tblLook w:val="04A0" w:firstRow="1" w:lastRow="0" w:firstColumn="1" w:lastColumn="0" w:noHBand="0" w:noVBand="1"/>
      </w:tblPr>
      <w:tblGrid>
        <w:gridCol w:w="3245"/>
        <w:gridCol w:w="1642"/>
        <w:gridCol w:w="1059"/>
        <w:gridCol w:w="810"/>
        <w:gridCol w:w="1440"/>
      </w:tblGrid>
      <w:tr w:rsidR="00E24D08" w:rsidRPr="001C656D" w14:paraId="03102F3B" w14:textId="77777777" w:rsidTr="003729A5">
        <w:tc>
          <w:tcPr>
            <w:tcW w:w="3245" w:type="dxa"/>
            <w:vAlign w:val="bottom"/>
          </w:tcPr>
          <w:p w14:paraId="516862CE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RS</w:t>
            </w:r>
          </w:p>
        </w:tc>
        <w:tc>
          <w:tcPr>
            <w:tcW w:w="2701" w:type="dxa"/>
            <w:gridSpan w:val="2"/>
          </w:tcPr>
          <w:p w14:paraId="2CA369AE" w14:textId="77777777" w:rsidR="00E24D08" w:rsidRPr="00A44954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A44954">
              <w:rPr>
                <w:rFonts w:ascii="Helvetica" w:hAnsi="Helvetica"/>
                <w:b/>
              </w:rPr>
              <w:t>Mean relative abundance</w:t>
            </w:r>
          </w:p>
        </w:tc>
        <w:tc>
          <w:tcPr>
            <w:tcW w:w="810" w:type="dxa"/>
            <w:vMerge w:val="restart"/>
            <w:vAlign w:val="bottom"/>
          </w:tcPr>
          <w:p w14:paraId="141A00D2" w14:textId="77777777" w:rsidR="00E24D08" w:rsidRPr="00A44954" w:rsidRDefault="00E24D08" w:rsidP="003729A5">
            <w:pPr>
              <w:jc w:val="center"/>
              <w:rPr>
                <w:rFonts w:ascii="Helvetica" w:hAnsi="Helvetica"/>
                <w:b/>
                <w:i/>
              </w:rPr>
            </w:pPr>
            <w:r w:rsidRPr="00A44954">
              <w:rPr>
                <w:rFonts w:ascii="Helvetica" w:hAnsi="Helvetica" w:cs="Lucida Grande"/>
                <w:b/>
                <w:color w:val="000000"/>
              </w:rPr>
              <w:sym w:font="Symbol" w:char="F063"/>
            </w:r>
            <w:r w:rsidRPr="00A44954">
              <w:rPr>
                <w:rFonts w:ascii="Helvetica" w:hAnsi="Helvetica" w:cs="Lucida Grande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vMerge w:val="restart"/>
            <w:vAlign w:val="center"/>
          </w:tcPr>
          <w:p w14:paraId="449E2C24" w14:textId="77777777" w:rsidR="00E24D08" w:rsidRPr="00A44954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A44954">
              <w:rPr>
                <w:rFonts w:ascii="Helvetica" w:hAnsi="Helvetica"/>
                <w:b/>
              </w:rPr>
              <w:t xml:space="preserve">FDR corr. </w:t>
            </w:r>
            <w:r w:rsidRPr="00A44954">
              <w:rPr>
                <w:rFonts w:ascii="Helvetica" w:hAnsi="Helvetica"/>
                <w:b/>
                <w:i/>
              </w:rPr>
              <w:t>P</w:t>
            </w:r>
          </w:p>
        </w:tc>
      </w:tr>
      <w:tr w:rsidR="00E24D08" w:rsidRPr="001C656D" w14:paraId="7C3DCF6C" w14:textId="77777777" w:rsidTr="003729A5">
        <w:tc>
          <w:tcPr>
            <w:tcW w:w="3245" w:type="dxa"/>
            <w:vAlign w:val="bottom"/>
          </w:tcPr>
          <w:p w14:paraId="1EF0AF38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Genus</w:t>
            </w:r>
          </w:p>
        </w:tc>
        <w:tc>
          <w:tcPr>
            <w:tcW w:w="1642" w:type="dxa"/>
          </w:tcPr>
          <w:p w14:paraId="127EC773" w14:textId="77777777" w:rsidR="00E24D08" w:rsidRPr="00A44954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A44954">
              <w:rPr>
                <w:rFonts w:ascii="Helvetica" w:hAnsi="Helvetica"/>
                <w:b/>
              </w:rPr>
              <w:t>PKL</w:t>
            </w:r>
          </w:p>
        </w:tc>
        <w:tc>
          <w:tcPr>
            <w:tcW w:w="1059" w:type="dxa"/>
          </w:tcPr>
          <w:p w14:paraId="24B63190" w14:textId="77777777" w:rsidR="00E24D08" w:rsidRPr="00A44954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A44954">
              <w:rPr>
                <w:rFonts w:ascii="Helvetica" w:hAnsi="Helvetica"/>
                <w:b/>
              </w:rPr>
              <w:t>BFL</w:t>
            </w:r>
          </w:p>
        </w:tc>
        <w:tc>
          <w:tcPr>
            <w:tcW w:w="810" w:type="dxa"/>
            <w:vMerge/>
          </w:tcPr>
          <w:p w14:paraId="7C983049" w14:textId="77777777" w:rsidR="00E24D08" w:rsidRPr="00A44954" w:rsidRDefault="00E24D08" w:rsidP="003729A5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40" w:type="dxa"/>
            <w:vMerge/>
          </w:tcPr>
          <w:p w14:paraId="75814B97" w14:textId="77777777" w:rsidR="00E24D08" w:rsidRPr="00A44954" w:rsidRDefault="00E24D08" w:rsidP="003729A5">
            <w:pPr>
              <w:rPr>
                <w:rFonts w:ascii="Helvetica" w:hAnsi="Helvetica"/>
              </w:rPr>
            </w:pPr>
          </w:p>
        </w:tc>
      </w:tr>
      <w:tr w:rsidR="00E24D08" w:rsidRPr="001C656D" w14:paraId="02BD91B3" w14:textId="77777777" w:rsidTr="003729A5">
        <w:tc>
          <w:tcPr>
            <w:tcW w:w="3245" w:type="dxa"/>
            <w:vAlign w:val="bottom"/>
          </w:tcPr>
          <w:p w14:paraId="6A4B4DE7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Bacillus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6)</w:t>
            </w:r>
          </w:p>
        </w:tc>
        <w:tc>
          <w:tcPr>
            <w:tcW w:w="1642" w:type="dxa"/>
            <w:vAlign w:val="bottom"/>
          </w:tcPr>
          <w:p w14:paraId="65F897DE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5.5</w:t>
            </w:r>
          </w:p>
        </w:tc>
        <w:tc>
          <w:tcPr>
            <w:tcW w:w="1059" w:type="dxa"/>
            <w:vAlign w:val="bottom"/>
          </w:tcPr>
          <w:p w14:paraId="0CE710A5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17763A20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19.4</w:t>
            </w:r>
          </w:p>
        </w:tc>
        <w:tc>
          <w:tcPr>
            <w:tcW w:w="1440" w:type="dxa"/>
            <w:vAlign w:val="bottom"/>
          </w:tcPr>
          <w:p w14:paraId="2DA0893C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9E-04</w:t>
            </w:r>
          </w:p>
        </w:tc>
      </w:tr>
      <w:tr w:rsidR="00E24D08" w:rsidRPr="001C656D" w14:paraId="06F95BDE" w14:textId="77777777" w:rsidTr="003729A5">
        <w:tc>
          <w:tcPr>
            <w:tcW w:w="3245" w:type="dxa"/>
            <w:vAlign w:val="bottom"/>
          </w:tcPr>
          <w:p w14:paraId="3D8B3DC5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Pseudomonas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2)</w:t>
            </w:r>
          </w:p>
        </w:tc>
        <w:tc>
          <w:tcPr>
            <w:tcW w:w="1642" w:type="dxa"/>
            <w:vAlign w:val="bottom"/>
          </w:tcPr>
          <w:p w14:paraId="21CD7BD2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3.7</w:t>
            </w:r>
          </w:p>
        </w:tc>
        <w:tc>
          <w:tcPr>
            <w:tcW w:w="1059" w:type="dxa"/>
            <w:vAlign w:val="bottom"/>
          </w:tcPr>
          <w:p w14:paraId="6313FC2E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1</w:t>
            </w:r>
          </w:p>
        </w:tc>
        <w:tc>
          <w:tcPr>
            <w:tcW w:w="810" w:type="dxa"/>
            <w:vAlign w:val="bottom"/>
          </w:tcPr>
          <w:p w14:paraId="10BE6933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8.4</w:t>
            </w:r>
          </w:p>
        </w:tc>
        <w:tc>
          <w:tcPr>
            <w:tcW w:w="1440" w:type="dxa"/>
            <w:vAlign w:val="bottom"/>
          </w:tcPr>
          <w:p w14:paraId="73D67FFF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5E-02</w:t>
            </w:r>
          </w:p>
        </w:tc>
      </w:tr>
      <w:tr w:rsidR="00E24D08" w:rsidRPr="001C656D" w14:paraId="7FDB4839" w14:textId="77777777" w:rsidTr="003729A5">
        <w:tc>
          <w:tcPr>
            <w:tcW w:w="3245" w:type="dxa"/>
            <w:vAlign w:val="bottom"/>
          </w:tcPr>
          <w:p w14:paraId="2745FB70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Enterobacter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0)</w:t>
            </w:r>
          </w:p>
        </w:tc>
        <w:tc>
          <w:tcPr>
            <w:tcW w:w="1642" w:type="dxa"/>
            <w:vAlign w:val="bottom"/>
          </w:tcPr>
          <w:p w14:paraId="42CBBC79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2.0</w:t>
            </w:r>
          </w:p>
        </w:tc>
        <w:tc>
          <w:tcPr>
            <w:tcW w:w="1059" w:type="dxa"/>
            <w:vAlign w:val="bottom"/>
          </w:tcPr>
          <w:p w14:paraId="1D0A3E0F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0</w:t>
            </w:r>
          </w:p>
        </w:tc>
        <w:tc>
          <w:tcPr>
            <w:tcW w:w="810" w:type="dxa"/>
            <w:vAlign w:val="bottom"/>
          </w:tcPr>
          <w:p w14:paraId="2CFB7F98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8.3</w:t>
            </w:r>
          </w:p>
        </w:tc>
        <w:tc>
          <w:tcPr>
            <w:tcW w:w="1440" w:type="dxa"/>
            <w:vAlign w:val="bottom"/>
          </w:tcPr>
          <w:p w14:paraId="475AC242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6E-02</w:t>
            </w:r>
          </w:p>
        </w:tc>
      </w:tr>
      <w:tr w:rsidR="00E24D08" w:rsidRPr="001C656D" w14:paraId="228B84DA" w14:textId="77777777" w:rsidTr="003729A5">
        <w:tc>
          <w:tcPr>
            <w:tcW w:w="3245" w:type="dxa"/>
            <w:vAlign w:val="bottom"/>
          </w:tcPr>
          <w:p w14:paraId="1A6EA247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Sphingomonas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34)</w:t>
            </w:r>
          </w:p>
        </w:tc>
        <w:tc>
          <w:tcPr>
            <w:tcW w:w="1642" w:type="dxa"/>
            <w:vAlign w:val="bottom"/>
          </w:tcPr>
          <w:p w14:paraId="2154431B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1.2</w:t>
            </w:r>
          </w:p>
        </w:tc>
        <w:tc>
          <w:tcPr>
            <w:tcW w:w="1059" w:type="dxa"/>
            <w:vAlign w:val="bottom"/>
          </w:tcPr>
          <w:p w14:paraId="389F16F6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2</w:t>
            </w:r>
          </w:p>
        </w:tc>
        <w:tc>
          <w:tcPr>
            <w:tcW w:w="810" w:type="dxa"/>
            <w:vAlign w:val="bottom"/>
          </w:tcPr>
          <w:p w14:paraId="4A409F07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7.7</w:t>
            </w:r>
          </w:p>
        </w:tc>
        <w:tc>
          <w:tcPr>
            <w:tcW w:w="1440" w:type="dxa"/>
            <w:vAlign w:val="bottom"/>
          </w:tcPr>
          <w:p w14:paraId="2C21AA35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3.4E-02</w:t>
            </w:r>
          </w:p>
        </w:tc>
      </w:tr>
      <w:tr w:rsidR="00E24D08" w:rsidRPr="001C656D" w14:paraId="78A4BE99" w14:textId="77777777" w:rsidTr="003729A5">
        <w:tc>
          <w:tcPr>
            <w:tcW w:w="3245" w:type="dxa"/>
            <w:vAlign w:val="bottom"/>
          </w:tcPr>
          <w:p w14:paraId="5D74719D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Acidovorax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12)</w:t>
            </w:r>
          </w:p>
        </w:tc>
        <w:tc>
          <w:tcPr>
            <w:tcW w:w="1642" w:type="dxa"/>
            <w:vAlign w:val="bottom"/>
          </w:tcPr>
          <w:p w14:paraId="57378CBE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2</w:t>
            </w:r>
          </w:p>
        </w:tc>
        <w:tc>
          <w:tcPr>
            <w:tcW w:w="1059" w:type="dxa"/>
            <w:vAlign w:val="bottom"/>
          </w:tcPr>
          <w:p w14:paraId="091F46C5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4.9</w:t>
            </w:r>
          </w:p>
        </w:tc>
        <w:tc>
          <w:tcPr>
            <w:tcW w:w="810" w:type="dxa"/>
            <w:vAlign w:val="bottom"/>
          </w:tcPr>
          <w:p w14:paraId="0FEA9CB5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12.6</w:t>
            </w:r>
          </w:p>
        </w:tc>
        <w:tc>
          <w:tcPr>
            <w:tcW w:w="1440" w:type="dxa"/>
            <w:vAlign w:val="bottom"/>
          </w:tcPr>
          <w:p w14:paraId="368A7484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4.7E-03</w:t>
            </w:r>
          </w:p>
        </w:tc>
      </w:tr>
      <w:tr w:rsidR="00E24D08" w:rsidRPr="001C656D" w14:paraId="408FE8FB" w14:textId="77777777" w:rsidTr="003729A5">
        <w:tc>
          <w:tcPr>
            <w:tcW w:w="3245" w:type="dxa"/>
            <w:vAlign w:val="bottom"/>
          </w:tcPr>
          <w:p w14:paraId="6330DAD5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Unclass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. </w:t>
            </w:r>
            <w:proofErr w:type="spellStart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Alphaproteobacteria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42)</w:t>
            </w:r>
          </w:p>
        </w:tc>
        <w:tc>
          <w:tcPr>
            <w:tcW w:w="1642" w:type="dxa"/>
            <w:vAlign w:val="bottom"/>
          </w:tcPr>
          <w:p w14:paraId="644802E8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3</w:t>
            </w:r>
          </w:p>
        </w:tc>
        <w:tc>
          <w:tcPr>
            <w:tcW w:w="1059" w:type="dxa"/>
            <w:vAlign w:val="bottom"/>
          </w:tcPr>
          <w:p w14:paraId="39A45CD7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3.4</w:t>
            </w:r>
          </w:p>
        </w:tc>
        <w:tc>
          <w:tcPr>
            <w:tcW w:w="810" w:type="dxa"/>
            <w:vAlign w:val="bottom"/>
          </w:tcPr>
          <w:p w14:paraId="718A86C9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37.7</w:t>
            </w:r>
          </w:p>
        </w:tc>
        <w:tc>
          <w:tcPr>
            <w:tcW w:w="1440" w:type="dxa"/>
            <w:vAlign w:val="bottom"/>
          </w:tcPr>
          <w:p w14:paraId="6A61AF53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4E-06</w:t>
            </w:r>
          </w:p>
        </w:tc>
      </w:tr>
      <w:tr w:rsidR="00E24D08" w:rsidRPr="001C656D" w14:paraId="0761A228" w14:textId="77777777" w:rsidTr="003729A5">
        <w:tc>
          <w:tcPr>
            <w:tcW w:w="3245" w:type="dxa"/>
            <w:vAlign w:val="bottom"/>
          </w:tcPr>
          <w:p w14:paraId="6BE9B940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Bradyrhizobium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8)</w:t>
            </w:r>
          </w:p>
        </w:tc>
        <w:tc>
          <w:tcPr>
            <w:tcW w:w="1642" w:type="dxa"/>
            <w:vAlign w:val="bottom"/>
          </w:tcPr>
          <w:p w14:paraId="0074C4D0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1.1</w:t>
            </w:r>
          </w:p>
        </w:tc>
        <w:tc>
          <w:tcPr>
            <w:tcW w:w="1059" w:type="dxa"/>
            <w:vAlign w:val="bottom"/>
          </w:tcPr>
          <w:p w14:paraId="1AAF1D15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2.7</w:t>
            </w:r>
          </w:p>
        </w:tc>
        <w:tc>
          <w:tcPr>
            <w:tcW w:w="810" w:type="dxa"/>
            <w:vAlign w:val="bottom"/>
          </w:tcPr>
          <w:p w14:paraId="4AFB66FA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9.6</w:t>
            </w:r>
          </w:p>
        </w:tc>
        <w:tc>
          <w:tcPr>
            <w:tcW w:w="1440" w:type="dxa"/>
            <w:vAlign w:val="bottom"/>
          </w:tcPr>
          <w:p w14:paraId="29AA5A94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1.5E-02</w:t>
            </w:r>
          </w:p>
        </w:tc>
      </w:tr>
      <w:tr w:rsidR="00E24D08" w:rsidRPr="001C656D" w14:paraId="2E9A91EE" w14:textId="77777777" w:rsidTr="003729A5">
        <w:tc>
          <w:tcPr>
            <w:tcW w:w="3245" w:type="dxa"/>
            <w:vAlign w:val="bottom"/>
          </w:tcPr>
          <w:p w14:paraId="47968976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Unclass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 xml:space="preserve">. </w:t>
            </w:r>
            <w:proofErr w:type="spellStart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Gaiellales</w:t>
            </w:r>
            <w:proofErr w:type="spellEnd"/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 xml:space="preserve"> 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(120)</w:t>
            </w:r>
          </w:p>
        </w:tc>
        <w:tc>
          <w:tcPr>
            <w:tcW w:w="1642" w:type="dxa"/>
            <w:vAlign w:val="bottom"/>
          </w:tcPr>
          <w:p w14:paraId="75243ECB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2</w:t>
            </w:r>
          </w:p>
        </w:tc>
        <w:tc>
          <w:tcPr>
            <w:tcW w:w="1059" w:type="dxa"/>
            <w:vAlign w:val="bottom"/>
          </w:tcPr>
          <w:p w14:paraId="0A89E42A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1.7</w:t>
            </w:r>
          </w:p>
        </w:tc>
        <w:tc>
          <w:tcPr>
            <w:tcW w:w="810" w:type="dxa"/>
            <w:vAlign w:val="bottom"/>
          </w:tcPr>
          <w:p w14:paraId="6702E0D1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37.4</w:t>
            </w:r>
          </w:p>
        </w:tc>
        <w:tc>
          <w:tcPr>
            <w:tcW w:w="1440" w:type="dxa"/>
            <w:vAlign w:val="bottom"/>
          </w:tcPr>
          <w:p w14:paraId="7477AFA7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4E-06</w:t>
            </w:r>
          </w:p>
        </w:tc>
      </w:tr>
      <w:tr w:rsidR="00E24D08" w:rsidRPr="001C656D" w14:paraId="4C9AF18E" w14:textId="77777777" w:rsidTr="003729A5">
        <w:tc>
          <w:tcPr>
            <w:tcW w:w="3245" w:type="dxa"/>
            <w:vAlign w:val="bottom"/>
          </w:tcPr>
          <w:p w14:paraId="7ADD1F77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Streptomyces</w:t>
            </w:r>
            <w:r w:rsidRPr="00A44954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>(1)</w:t>
            </w:r>
          </w:p>
        </w:tc>
        <w:tc>
          <w:tcPr>
            <w:tcW w:w="1642" w:type="dxa"/>
            <w:vAlign w:val="bottom"/>
          </w:tcPr>
          <w:p w14:paraId="100D076D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5EE2A95A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1.0</w:t>
            </w:r>
          </w:p>
        </w:tc>
        <w:tc>
          <w:tcPr>
            <w:tcW w:w="810" w:type="dxa"/>
            <w:vAlign w:val="bottom"/>
          </w:tcPr>
          <w:p w14:paraId="3887C9D9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7.7</w:t>
            </w:r>
          </w:p>
        </w:tc>
        <w:tc>
          <w:tcPr>
            <w:tcW w:w="1440" w:type="dxa"/>
            <w:vAlign w:val="bottom"/>
          </w:tcPr>
          <w:p w14:paraId="4C574FBD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3.4E-02</w:t>
            </w:r>
          </w:p>
        </w:tc>
      </w:tr>
      <w:tr w:rsidR="00E24D08" w:rsidRPr="001C656D" w14:paraId="7F2C615F" w14:textId="77777777" w:rsidTr="003729A5">
        <w:tc>
          <w:tcPr>
            <w:tcW w:w="3245" w:type="dxa"/>
            <w:vAlign w:val="bottom"/>
          </w:tcPr>
          <w:p w14:paraId="6F31C400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44954">
              <w:rPr>
                <w:rFonts w:ascii="Helvetica" w:eastAsia="Times New Roman" w:hAnsi="Helvetica" w:cs="Times New Roman"/>
                <w:color w:val="000000"/>
              </w:rPr>
              <w:t>Unclass</w:t>
            </w:r>
            <w:proofErr w:type="spellEnd"/>
            <w:r w:rsidRPr="00A44954">
              <w:rPr>
                <w:rFonts w:ascii="Helvetica" w:eastAsia="Times New Roman" w:hAnsi="Helvetica" w:cs="Times New Roman"/>
                <w:color w:val="000000"/>
              </w:rPr>
              <w:t>.</w:t>
            </w: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 xml:space="preserve"> </w:t>
            </w:r>
            <w:r w:rsidRPr="00A44954">
              <w:rPr>
                <w:rFonts w:ascii="Helvetica" w:eastAsia="Times New Roman" w:hAnsi="Helvetica" w:cs="Times New Roman"/>
                <w:i/>
                <w:color w:val="000000"/>
              </w:rPr>
              <w:t>Actinobacteria</w:t>
            </w:r>
            <w:r w:rsidRPr="00A44954">
              <w:rPr>
                <w:rFonts w:ascii="Helvetica" w:eastAsia="Times New Roman" w:hAnsi="Helvetica" w:cs="Times New Roman"/>
                <w:color w:val="000000"/>
              </w:rPr>
              <w:t xml:space="preserve"> (219)</w:t>
            </w:r>
          </w:p>
        </w:tc>
        <w:tc>
          <w:tcPr>
            <w:tcW w:w="1642" w:type="dxa"/>
            <w:vAlign w:val="bottom"/>
          </w:tcPr>
          <w:p w14:paraId="63393806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4</w:t>
            </w:r>
          </w:p>
        </w:tc>
        <w:tc>
          <w:tcPr>
            <w:tcW w:w="1059" w:type="dxa"/>
            <w:vAlign w:val="bottom"/>
          </w:tcPr>
          <w:p w14:paraId="25271A1E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1.0</w:t>
            </w:r>
          </w:p>
        </w:tc>
        <w:tc>
          <w:tcPr>
            <w:tcW w:w="810" w:type="dxa"/>
            <w:vAlign w:val="bottom"/>
          </w:tcPr>
          <w:p w14:paraId="6821C5DD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2.7</w:t>
            </w:r>
          </w:p>
        </w:tc>
        <w:tc>
          <w:tcPr>
            <w:tcW w:w="1440" w:type="dxa"/>
            <w:vAlign w:val="bottom"/>
          </w:tcPr>
          <w:p w14:paraId="72B0AEBC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9.3E-05</w:t>
            </w:r>
          </w:p>
        </w:tc>
      </w:tr>
      <w:tr w:rsidR="00E24D08" w:rsidRPr="001C656D" w14:paraId="00A9EF74" w14:textId="77777777" w:rsidTr="003729A5">
        <w:tc>
          <w:tcPr>
            <w:tcW w:w="3245" w:type="dxa"/>
            <w:vAlign w:val="bottom"/>
          </w:tcPr>
          <w:p w14:paraId="64A07C1C" w14:textId="77777777" w:rsidR="00E24D08" w:rsidRPr="00A44954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44954">
              <w:rPr>
                <w:rFonts w:ascii="Helvetica" w:eastAsia="Times New Roman" w:hAnsi="Helvetica" w:cs="Times New Roman"/>
                <w:b/>
                <w:i/>
                <w:color w:val="000000"/>
              </w:rPr>
              <w:t>Bacillus</w:t>
            </w:r>
            <w:r w:rsidRPr="00A44954">
              <w:rPr>
                <w:rFonts w:ascii="Helvetica" w:eastAsia="Times New Roman" w:hAnsi="Helvetica" w:cs="Times New Roman"/>
                <w:b/>
                <w:color w:val="000000"/>
              </w:rPr>
              <w:t xml:space="preserve"> (121)</w:t>
            </w:r>
          </w:p>
        </w:tc>
        <w:tc>
          <w:tcPr>
            <w:tcW w:w="1642" w:type="dxa"/>
            <w:vAlign w:val="bottom"/>
          </w:tcPr>
          <w:p w14:paraId="7BC62F16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B6F05">
              <w:rPr>
                <w:rFonts w:ascii="Helvetica" w:hAnsi="Helvetica" w:cs="Calibri"/>
                <w:color w:val="000000"/>
              </w:rPr>
              <w:t>0.1</w:t>
            </w:r>
          </w:p>
        </w:tc>
        <w:tc>
          <w:tcPr>
            <w:tcW w:w="1059" w:type="dxa"/>
            <w:vAlign w:val="bottom"/>
          </w:tcPr>
          <w:p w14:paraId="7D0954ED" w14:textId="77777777" w:rsidR="00E24D08" w:rsidRPr="009B6F05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B6F05">
              <w:rPr>
                <w:rFonts w:ascii="Helvetica" w:hAnsi="Helvetica" w:cs="Calibri"/>
                <w:b/>
                <w:color w:val="000000"/>
              </w:rPr>
              <w:t>1.0</w:t>
            </w:r>
          </w:p>
        </w:tc>
        <w:tc>
          <w:tcPr>
            <w:tcW w:w="810" w:type="dxa"/>
            <w:vAlign w:val="bottom"/>
          </w:tcPr>
          <w:p w14:paraId="6A0C04B3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6.5</w:t>
            </w:r>
          </w:p>
        </w:tc>
        <w:tc>
          <w:tcPr>
            <w:tcW w:w="1440" w:type="dxa"/>
            <w:vAlign w:val="bottom"/>
          </w:tcPr>
          <w:p w14:paraId="6A1D49ED" w14:textId="77777777" w:rsidR="00E24D08" w:rsidRPr="00A44954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A44954">
              <w:rPr>
                <w:rFonts w:ascii="Helvetica" w:hAnsi="Helvetica" w:cs="Calibri"/>
                <w:color w:val="000000"/>
              </w:rPr>
              <w:t>2.7E-05</w:t>
            </w:r>
          </w:p>
        </w:tc>
      </w:tr>
    </w:tbl>
    <w:p w14:paraId="1253ED44" w14:textId="77777777" w:rsidR="00E24D08" w:rsidRDefault="00E24D08" w:rsidP="00E24D08">
      <w:pPr>
        <w:rPr>
          <w:rFonts w:ascii="Helvetica" w:hAnsi="Helvetica"/>
        </w:rPr>
      </w:pPr>
    </w:p>
    <w:p w14:paraId="38C1FF0E" w14:textId="77777777" w:rsidR="00E24D08" w:rsidRPr="001C656D" w:rsidRDefault="00E24D08" w:rsidP="00E24D08">
      <w:pPr>
        <w:rPr>
          <w:rFonts w:ascii="Helvetica" w:hAnsi="Helvetica"/>
        </w:rPr>
      </w:pPr>
      <w:r w:rsidRPr="001C656D">
        <w:rPr>
          <w:rFonts w:ascii="Helvetica" w:hAnsi="Helvetica"/>
        </w:rPr>
        <w:t>B</w:t>
      </w:r>
    </w:p>
    <w:tbl>
      <w:tblPr>
        <w:tblStyle w:val="TableGrid"/>
        <w:tblW w:w="8196" w:type="dxa"/>
        <w:tblLayout w:type="fixed"/>
        <w:tblLook w:val="04A0" w:firstRow="1" w:lastRow="0" w:firstColumn="1" w:lastColumn="0" w:noHBand="0" w:noVBand="1"/>
      </w:tblPr>
      <w:tblGrid>
        <w:gridCol w:w="3528"/>
        <w:gridCol w:w="1359"/>
        <w:gridCol w:w="1059"/>
        <w:gridCol w:w="810"/>
        <w:gridCol w:w="1440"/>
      </w:tblGrid>
      <w:tr w:rsidR="00E24D08" w:rsidRPr="001C656D" w14:paraId="6F38F47E" w14:textId="77777777" w:rsidTr="003729A5">
        <w:tc>
          <w:tcPr>
            <w:tcW w:w="3528" w:type="dxa"/>
            <w:vAlign w:val="bottom"/>
          </w:tcPr>
          <w:p w14:paraId="056287A8" w14:textId="77777777" w:rsidR="00E24D08" w:rsidRPr="00587B91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87B91">
              <w:rPr>
                <w:rFonts w:ascii="Helvetica" w:eastAsia="Times New Roman" w:hAnsi="Helvetica" w:cs="Times New Roman"/>
                <w:b/>
                <w:color w:val="000000"/>
              </w:rPr>
              <w:t>BFL &amp; PKL</w:t>
            </w:r>
          </w:p>
        </w:tc>
        <w:tc>
          <w:tcPr>
            <w:tcW w:w="2418" w:type="dxa"/>
            <w:gridSpan w:val="2"/>
          </w:tcPr>
          <w:p w14:paraId="2FFADF72" w14:textId="77777777" w:rsidR="00E24D08" w:rsidRPr="00587B91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587B91">
              <w:rPr>
                <w:rFonts w:ascii="Helvetica" w:hAnsi="Helvetica"/>
                <w:b/>
              </w:rPr>
              <w:t>Mean relative abundance</w:t>
            </w:r>
          </w:p>
        </w:tc>
        <w:tc>
          <w:tcPr>
            <w:tcW w:w="810" w:type="dxa"/>
            <w:vMerge w:val="restart"/>
            <w:vAlign w:val="bottom"/>
          </w:tcPr>
          <w:p w14:paraId="465AE0B8" w14:textId="77777777" w:rsidR="00E24D08" w:rsidRPr="00587B91" w:rsidRDefault="00E24D08" w:rsidP="003729A5">
            <w:pPr>
              <w:jc w:val="center"/>
              <w:rPr>
                <w:rFonts w:ascii="Helvetica" w:hAnsi="Helvetica"/>
                <w:b/>
                <w:i/>
              </w:rPr>
            </w:pPr>
            <w:r w:rsidRPr="00587B91">
              <w:rPr>
                <w:rFonts w:ascii="Helvetica" w:hAnsi="Helvetica" w:cs="Lucida Grande"/>
                <w:b/>
                <w:color w:val="000000"/>
              </w:rPr>
              <w:sym w:font="Symbol" w:char="F063"/>
            </w:r>
            <w:r w:rsidRPr="00587B91">
              <w:rPr>
                <w:rFonts w:ascii="Helvetica" w:hAnsi="Helvetica" w:cs="Lucida Grande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vMerge w:val="restart"/>
            <w:vAlign w:val="center"/>
          </w:tcPr>
          <w:p w14:paraId="276BD78D" w14:textId="77777777" w:rsidR="00E24D08" w:rsidRPr="00587B91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587B91">
              <w:rPr>
                <w:rFonts w:ascii="Helvetica" w:hAnsi="Helvetica"/>
                <w:b/>
              </w:rPr>
              <w:t xml:space="preserve">FDR corr. </w:t>
            </w:r>
            <w:r w:rsidRPr="00587B91">
              <w:rPr>
                <w:rFonts w:ascii="Helvetica" w:hAnsi="Helvetica"/>
                <w:b/>
                <w:i/>
              </w:rPr>
              <w:t>P</w:t>
            </w:r>
          </w:p>
        </w:tc>
      </w:tr>
      <w:tr w:rsidR="00E24D08" w:rsidRPr="001C656D" w14:paraId="4CE0E9A0" w14:textId="77777777" w:rsidTr="003729A5">
        <w:tc>
          <w:tcPr>
            <w:tcW w:w="3528" w:type="dxa"/>
            <w:vAlign w:val="bottom"/>
          </w:tcPr>
          <w:p w14:paraId="77086F6B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900E2A">
              <w:rPr>
                <w:rFonts w:ascii="Helvetica" w:eastAsia="Times New Roman" w:hAnsi="Helvetica" w:cs="Times New Roman"/>
                <w:b/>
                <w:color w:val="000000"/>
              </w:rPr>
              <w:lastRenderedPageBreak/>
              <w:t>Genus</w:t>
            </w:r>
          </w:p>
        </w:tc>
        <w:tc>
          <w:tcPr>
            <w:tcW w:w="1359" w:type="dxa"/>
          </w:tcPr>
          <w:p w14:paraId="19A76092" w14:textId="77777777" w:rsidR="00E24D08" w:rsidRPr="00900E2A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900E2A">
              <w:rPr>
                <w:rFonts w:ascii="Helvetica" w:hAnsi="Helvetica"/>
                <w:b/>
              </w:rPr>
              <w:t>RE</w:t>
            </w:r>
          </w:p>
        </w:tc>
        <w:tc>
          <w:tcPr>
            <w:tcW w:w="1059" w:type="dxa"/>
          </w:tcPr>
          <w:p w14:paraId="45308EE4" w14:textId="77777777" w:rsidR="00E24D08" w:rsidRPr="00900E2A" w:rsidRDefault="00E24D08" w:rsidP="003729A5">
            <w:pPr>
              <w:jc w:val="center"/>
              <w:rPr>
                <w:rFonts w:ascii="Helvetica" w:hAnsi="Helvetica"/>
                <w:b/>
              </w:rPr>
            </w:pPr>
            <w:r w:rsidRPr="00900E2A">
              <w:rPr>
                <w:rFonts w:ascii="Helvetica" w:hAnsi="Helvetica"/>
                <w:b/>
              </w:rPr>
              <w:t>RS</w:t>
            </w:r>
          </w:p>
        </w:tc>
        <w:tc>
          <w:tcPr>
            <w:tcW w:w="810" w:type="dxa"/>
            <w:vMerge/>
          </w:tcPr>
          <w:p w14:paraId="72E69019" w14:textId="77777777" w:rsidR="00E24D08" w:rsidRPr="00900E2A" w:rsidRDefault="00E24D08" w:rsidP="003729A5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440" w:type="dxa"/>
            <w:vMerge/>
          </w:tcPr>
          <w:p w14:paraId="12331608" w14:textId="77777777" w:rsidR="00E24D08" w:rsidRPr="00900E2A" w:rsidRDefault="00E24D08" w:rsidP="003729A5">
            <w:pPr>
              <w:rPr>
                <w:rFonts w:ascii="Helvetica" w:hAnsi="Helvetica"/>
              </w:rPr>
            </w:pPr>
          </w:p>
        </w:tc>
      </w:tr>
      <w:tr w:rsidR="00E24D08" w:rsidRPr="001C656D" w14:paraId="513BD0D4" w14:textId="77777777" w:rsidTr="003729A5">
        <w:tc>
          <w:tcPr>
            <w:tcW w:w="3528" w:type="dxa"/>
            <w:vAlign w:val="bottom"/>
          </w:tcPr>
          <w:p w14:paraId="6B6F8C38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Bradyrhizobium</w:t>
            </w:r>
            <w:proofErr w:type="spellEnd"/>
          </w:p>
        </w:tc>
        <w:tc>
          <w:tcPr>
            <w:tcW w:w="1359" w:type="dxa"/>
            <w:vAlign w:val="bottom"/>
          </w:tcPr>
          <w:p w14:paraId="31632C2B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11.8</w:t>
            </w:r>
          </w:p>
        </w:tc>
        <w:tc>
          <w:tcPr>
            <w:tcW w:w="1059" w:type="dxa"/>
            <w:vAlign w:val="bottom"/>
          </w:tcPr>
          <w:p w14:paraId="44A22FC8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2.0</w:t>
            </w:r>
          </w:p>
        </w:tc>
        <w:tc>
          <w:tcPr>
            <w:tcW w:w="810" w:type="dxa"/>
            <w:vAlign w:val="bottom"/>
          </w:tcPr>
          <w:p w14:paraId="1D0FF469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8.7</w:t>
            </w:r>
          </w:p>
        </w:tc>
        <w:tc>
          <w:tcPr>
            <w:tcW w:w="1440" w:type="dxa"/>
            <w:vAlign w:val="bottom"/>
          </w:tcPr>
          <w:p w14:paraId="08201114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.2E-03</w:t>
            </w:r>
          </w:p>
        </w:tc>
      </w:tr>
      <w:tr w:rsidR="00E24D08" w:rsidRPr="001C656D" w14:paraId="3FA94336" w14:textId="77777777" w:rsidTr="003729A5">
        <w:tc>
          <w:tcPr>
            <w:tcW w:w="3528" w:type="dxa"/>
            <w:vAlign w:val="bottom"/>
          </w:tcPr>
          <w:p w14:paraId="7EC7476D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Streptomyces</w:t>
            </w:r>
          </w:p>
        </w:tc>
        <w:tc>
          <w:tcPr>
            <w:tcW w:w="1359" w:type="dxa"/>
            <w:vAlign w:val="bottom"/>
          </w:tcPr>
          <w:p w14:paraId="3E0C2ED0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8.5</w:t>
            </w:r>
          </w:p>
        </w:tc>
        <w:tc>
          <w:tcPr>
            <w:tcW w:w="1059" w:type="dxa"/>
            <w:vAlign w:val="bottom"/>
          </w:tcPr>
          <w:p w14:paraId="746CB21C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8</w:t>
            </w:r>
          </w:p>
        </w:tc>
        <w:tc>
          <w:tcPr>
            <w:tcW w:w="810" w:type="dxa"/>
            <w:vAlign w:val="bottom"/>
          </w:tcPr>
          <w:p w14:paraId="08F9C021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20.7</w:t>
            </w:r>
          </w:p>
        </w:tc>
        <w:tc>
          <w:tcPr>
            <w:tcW w:w="1440" w:type="dxa"/>
            <w:vAlign w:val="bottom"/>
          </w:tcPr>
          <w:p w14:paraId="704C7173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5.6E-04</w:t>
            </w:r>
          </w:p>
        </w:tc>
      </w:tr>
      <w:tr w:rsidR="00E24D08" w:rsidRPr="001C656D" w14:paraId="56E33C91" w14:textId="77777777" w:rsidTr="003729A5">
        <w:tc>
          <w:tcPr>
            <w:tcW w:w="3528" w:type="dxa"/>
            <w:vAlign w:val="bottom"/>
          </w:tcPr>
          <w:p w14:paraId="5B8440F6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Enterobacter</w:t>
            </w:r>
          </w:p>
        </w:tc>
        <w:tc>
          <w:tcPr>
            <w:tcW w:w="1359" w:type="dxa"/>
            <w:vAlign w:val="bottom"/>
          </w:tcPr>
          <w:p w14:paraId="7BBD0F1B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4.5</w:t>
            </w:r>
          </w:p>
        </w:tc>
        <w:tc>
          <w:tcPr>
            <w:tcW w:w="1059" w:type="dxa"/>
            <w:vAlign w:val="bottom"/>
          </w:tcPr>
          <w:p w14:paraId="1EF974AC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14:paraId="62FDB9AF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14:paraId="3AC94830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4.3E-02</w:t>
            </w:r>
          </w:p>
        </w:tc>
      </w:tr>
      <w:tr w:rsidR="00E24D08" w:rsidRPr="001C656D" w14:paraId="179CCD56" w14:textId="77777777" w:rsidTr="003729A5">
        <w:tc>
          <w:tcPr>
            <w:tcW w:w="3528" w:type="dxa"/>
            <w:vAlign w:val="bottom"/>
          </w:tcPr>
          <w:p w14:paraId="66976C6D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Pseudomonas</w:t>
            </w:r>
          </w:p>
        </w:tc>
        <w:tc>
          <w:tcPr>
            <w:tcW w:w="1359" w:type="dxa"/>
            <w:vAlign w:val="bottom"/>
          </w:tcPr>
          <w:p w14:paraId="5A278510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4.2</w:t>
            </w:r>
          </w:p>
        </w:tc>
        <w:tc>
          <w:tcPr>
            <w:tcW w:w="1059" w:type="dxa"/>
            <w:vAlign w:val="bottom"/>
          </w:tcPr>
          <w:p w14:paraId="39288D21" w14:textId="77777777" w:rsidR="00E24D08" w:rsidRPr="00900E2A" w:rsidRDefault="00E24D08" w:rsidP="003729A5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.6</w:t>
            </w:r>
          </w:p>
        </w:tc>
        <w:tc>
          <w:tcPr>
            <w:tcW w:w="810" w:type="dxa"/>
            <w:vAlign w:val="bottom"/>
          </w:tcPr>
          <w:p w14:paraId="63BB0E6B" w14:textId="77777777" w:rsidR="00E24D08" w:rsidRPr="00900E2A" w:rsidRDefault="00E24D08" w:rsidP="003729A5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9.9</w:t>
            </w:r>
          </w:p>
        </w:tc>
        <w:tc>
          <w:tcPr>
            <w:tcW w:w="1440" w:type="dxa"/>
            <w:vAlign w:val="bottom"/>
          </w:tcPr>
          <w:p w14:paraId="1A24FA23" w14:textId="77777777" w:rsidR="00E24D08" w:rsidRPr="00900E2A" w:rsidRDefault="00E24D08" w:rsidP="003729A5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4.5E-02</w:t>
            </w:r>
          </w:p>
        </w:tc>
      </w:tr>
      <w:tr w:rsidR="00E24D08" w:rsidRPr="001C656D" w14:paraId="6C754DF7" w14:textId="77777777" w:rsidTr="003729A5">
        <w:tc>
          <w:tcPr>
            <w:tcW w:w="3528" w:type="dxa"/>
            <w:vAlign w:val="bottom"/>
          </w:tcPr>
          <w:p w14:paraId="757E0DB1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Acidovorax</w:t>
            </w:r>
            <w:proofErr w:type="spellEnd"/>
          </w:p>
        </w:tc>
        <w:tc>
          <w:tcPr>
            <w:tcW w:w="1359" w:type="dxa"/>
            <w:vAlign w:val="bottom"/>
          </w:tcPr>
          <w:p w14:paraId="7FE03B01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7</w:t>
            </w:r>
          </w:p>
        </w:tc>
        <w:tc>
          <w:tcPr>
            <w:tcW w:w="1059" w:type="dxa"/>
            <w:vAlign w:val="bottom"/>
          </w:tcPr>
          <w:p w14:paraId="5844915E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2.9</w:t>
            </w:r>
          </w:p>
        </w:tc>
        <w:tc>
          <w:tcPr>
            <w:tcW w:w="810" w:type="dxa"/>
            <w:vAlign w:val="bottom"/>
          </w:tcPr>
          <w:p w14:paraId="5989B4AA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4.5</w:t>
            </w:r>
          </w:p>
        </w:tc>
        <w:tc>
          <w:tcPr>
            <w:tcW w:w="1440" w:type="dxa"/>
            <w:vAlign w:val="bottom"/>
          </w:tcPr>
          <w:p w14:paraId="12E4BEB8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6.8E-03</w:t>
            </w:r>
          </w:p>
        </w:tc>
      </w:tr>
      <w:tr w:rsidR="00E24D08" w:rsidRPr="001C656D" w14:paraId="26F8EFDB" w14:textId="77777777" w:rsidTr="003729A5">
        <w:tc>
          <w:tcPr>
            <w:tcW w:w="3528" w:type="dxa"/>
            <w:vAlign w:val="bottom"/>
          </w:tcPr>
          <w:p w14:paraId="6B3CF49D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Bacillus</w:t>
            </w:r>
          </w:p>
        </w:tc>
        <w:tc>
          <w:tcPr>
            <w:tcW w:w="1359" w:type="dxa"/>
            <w:vAlign w:val="bottom"/>
          </w:tcPr>
          <w:p w14:paraId="1C811CDB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2</w:t>
            </w:r>
          </w:p>
        </w:tc>
        <w:tc>
          <w:tcPr>
            <w:tcW w:w="1059" w:type="dxa"/>
            <w:vAlign w:val="bottom"/>
          </w:tcPr>
          <w:p w14:paraId="203CADBD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2.6</w:t>
            </w:r>
          </w:p>
        </w:tc>
        <w:tc>
          <w:tcPr>
            <w:tcW w:w="810" w:type="dxa"/>
            <w:vAlign w:val="bottom"/>
          </w:tcPr>
          <w:p w14:paraId="52E1FDA2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41.0</w:t>
            </w:r>
          </w:p>
        </w:tc>
        <w:tc>
          <w:tcPr>
            <w:tcW w:w="1440" w:type="dxa"/>
            <w:vAlign w:val="bottom"/>
          </w:tcPr>
          <w:p w14:paraId="42CBFEC0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1.3E-07</w:t>
            </w:r>
          </w:p>
        </w:tc>
      </w:tr>
      <w:tr w:rsidR="00E24D08" w:rsidRPr="001C656D" w14:paraId="1C80630C" w14:textId="77777777" w:rsidTr="003729A5">
        <w:tc>
          <w:tcPr>
            <w:tcW w:w="3528" w:type="dxa"/>
            <w:vAlign w:val="bottom"/>
          </w:tcPr>
          <w:p w14:paraId="371671CF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900E2A">
              <w:rPr>
                <w:rFonts w:ascii="Helvetica" w:eastAsia="Times New Roman" w:hAnsi="Helvetica" w:cs="Times New Roman"/>
                <w:color w:val="000000"/>
              </w:rPr>
              <w:t>Unclass</w:t>
            </w:r>
            <w:proofErr w:type="spellEnd"/>
            <w:r w:rsidRPr="00900E2A">
              <w:rPr>
                <w:rFonts w:ascii="Helvetica" w:eastAsia="Times New Roman" w:hAnsi="Helvetica" w:cs="Times New Roman"/>
                <w:color w:val="000000"/>
              </w:rPr>
              <w:t xml:space="preserve">. </w:t>
            </w:r>
            <w:proofErr w:type="spellStart"/>
            <w:r w:rsidRPr="00900E2A">
              <w:rPr>
                <w:rFonts w:ascii="Helvetica" w:eastAsia="Times New Roman" w:hAnsi="Helvetica" w:cs="Times New Roman"/>
                <w:i/>
                <w:color w:val="000000"/>
              </w:rPr>
              <w:t>Alphaproteobacteria</w:t>
            </w:r>
            <w:proofErr w:type="spellEnd"/>
          </w:p>
        </w:tc>
        <w:tc>
          <w:tcPr>
            <w:tcW w:w="1359" w:type="dxa"/>
            <w:vAlign w:val="bottom"/>
          </w:tcPr>
          <w:p w14:paraId="7318F673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1</w:t>
            </w:r>
          </w:p>
        </w:tc>
        <w:tc>
          <w:tcPr>
            <w:tcW w:w="1059" w:type="dxa"/>
            <w:vAlign w:val="bottom"/>
          </w:tcPr>
          <w:p w14:paraId="1FB39B55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2.0</w:t>
            </w:r>
          </w:p>
        </w:tc>
        <w:tc>
          <w:tcPr>
            <w:tcW w:w="810" w:type="dxa"/>
            <w:vAlign w:val="bottom"/>
          </w:tcPr>
          <w:p w14:paraId="485AC19A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43.5</w:t>
            </w:r>
          </w:p>
        </w:tc>
        <w:tc>
          <w:tcPr>
            <w:tcW w:w="1440" w:type="dxa"/>
            <w:vAlign w:val="bottom"/>
          </w:tcPr>
          <w:p w14:paraId="5CC213D9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5.6E-08</w:t>
            </w:r>
          </w:p>
        </w:tc>
      </w:tr>
      <w:tr w:rsidR="00E24D08" w:rsidRPr="001C656D" w14:paraId="6717D296" w14:textId="77777777" w:rsidTr="003729A5">
        <w:tc>
          <w:tcPr>
            <w:tcW w:w="3528" w:type="dxa"/>
            <w:vAlign w:val="bottom"/>
          </w:tcPr>
          <w:p w14:paraId="04647677" w14:textId="77777777" w:rsidR="00E24D08" w:rsidRPr="00900E2A" w:rsidRDefault="00E24D08" w:rsidP="003729A5">
            <w:pPr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900E2A">
              <w:rPr>
                <w:rFonts w:ascii="Helvetica" w:eastAsia="Times New Roman" w:hAnsi="Helvetica" w:cs="Times New Roman"/>
                <w:color w:val="000000"/>
                <w:lang w:val="de-DE"/>
              </w:rPr>
              <w:t>Unclass</w:t>
            </w:r>
            <w:proofErr w:type="spellEnd"/>
            <w:r w:rsidRPr="00900E2A">
              <w:rPr>
                <w:rFonts w:ascii="Helvetica" w:eastAsia="Times New Roman" w:hAnsi="Helvetica" w:cs="Times New Roman"/>
                <w:color w:val="000000"/>
                <w:lang w:val="de-DE"/>
              </w:rPr>
              <w:t xml:space="preserve">. </w:t>
            </w:r>
            <w:proofErr w:type="spellStart"/>
            <w:r w:rsidRPr="00900E2A">
              <w:rPr>
                <w:rFonts w:ascii="Helvetica" w:eastAsia="Times New Roman" w:hAnsi="Helvetica" w:cs="Times New Roman"/>
                <w:i/>
                <w:color w:val="000000"/>
                <w:lang w:val="de-DE"/>
              </w:rPr>
              <w:t>Gaiellales</w:t>
            </w:r>
            <w:proofErr w:type="spellEnd"/>
          </w:p>
        </w:tc>
        <w:tc>
          <w:tcPr>
            <w:tcW w:w="1359" w:type="dxa"/>
            <w:vAlign w:val="bottom"/>
          </w:tcPr>
          <w:p w14:paraId="1D216210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0.0</w:t>
            </w:r>
          </w:p>
        </w:tc>
        <w:tc>
          <w:tcPr>
            <w:tcW w:w="1059" w:type="dxa"/>
            <w:vAlign w:val="bottom"/>
          </w:tcPr>
          <w:p w14:paraId="24BBC772" w14:textId="77777777" w:rsidR="00E24D08" w:rsidRPr="00FB0657" w:rsidRDefault="00E24D08" w:rsidP="003729A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B0657">
              <w:rPr>
                <w:rFonts w:ascii="Helvetica" w:hAnsi="Helvetica" w:cs="Calibri"/>
                <w:b/>
                <w:color w:val="000000"/>
              </w:rPr>
              <w:t>1.1</w:t>
            </w:r>
          </w:p>
        </w:tc>
        <w:tc>
          <w:tcPr>
            <w:tcW w:w="810" w:type="dxa"/>
            <w:vAlign w:val="bottom"/>
          </w:tcPr>
          <w:p w14:paraId="52DF2CC4" w14:textId="77777777" w:rsidR="00E24D08" w:rsidRPr="00900E2A" w:rsidRDefault="00E24D08" w:rsidP="003729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  <w:lang w:val="de-DE"/>
              </w:rPr>
              <w:t>49.0</w:t>
            </w:r>
          </w:p>
        </w:tc>
        <w:tc>
          <w:tcPr>
            <w:tcW w:w="1440" w:type="dxa"/>
            <w:vAlign w:val="bottom"/>
          </w:tcPr>
          <w:p w14:paraId="56C53890" w14:textId="77777777" w:rsidR="00E24D08" w:rsidRPr="00900E2A" w:rsidRDefault="00E24D08" w:rsidP="003729A5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900E2A">
              <w:rPr>
                <w:rFonts w:ascii="Helvetica" w:hAnsi="Helvetica" w:cs="Calibri"/>
                <w:color w:val="000000"/>
              </w:rPr>
              <w:t>5.2E-09</w:t>
            </w:r>
          </w:p>
        </w:tc>
      </w:tr>
    </w:tbl>
    <w:p w14:paraId="0096521C" w14:textId="77777777" w:rsidR="00310D35" w:rsidRDefault="00310D35" w:rsidP="00E24D08">
      <w:pPr>
        <w:spacing w:line="480" w:lineRule="auto"/>
        <w:rPr>
          <w:rFonts w:ascii="Arial" w:hAnsi="Arial" w:cs="Arial"/>
          <w:b/>
        </w:rPr>
      </w:pPr>
    </w:p>
    <w:p w14:paraId="4FFA6220" w14:textId="7F610121" w:rsidR="00E24D08" w:rsidRPr="006A3789" w:rsidRDefault="00E24D08" w:rsidP="00E24D0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423B39">
        <w:rPr>
          <w:rFonts w:ascii="Arial" w:hAnsi="Arial" w:cs="Arial"/>
          <w:b/>
        </w:rPr>
        <w:t>5</w:t>
      </w:r>
      <w:r w:rsidRPr="00441FEB">
        <w:rPr>
          <w:rFonts w:ascii="Arial" w:hAnsi="Arial" w:cs="Arial"/>
          <w:b/>
        </w:rPr>
        <w:t xml:space="preserve"> | Core microbiome statistics for </w:t>
      </w:r>
      <w:r w:rsidRPr="00441FEB">
        <w:rPr>
          <w:rFonts w:ascii="Arial" w:hAnsi="Arial" w:cs="Arial"/>
          <w:b/>
          <w:i/>
        </w:rPr>
        <w:t>P. virgatum</w:t>
      </w:r>
      <w:r w:rsidRPr="00441FEB">
        <w:rPr>
          <w:rFonts w:ascii="Arial" w:hAnsi="Arial" w:cs="Arial"/>
          <w:b/>
        </w:rPr>
        <w:t xml:space="preserve"> and </w:t>
      </w:r>
      <w:r w:rsidRPr="00441FEB">
        <w:rPr>
          <w:rFonts w:ascii="Arial" w:hAnsi="Arial" w:cs="Arial"/>
          <w:b/>
          <w:i/>
        </w:rPr>
        <w:t xml:space="preserve">P. </w:t>
      </w:r>
      <w:proofErr w:type="spellStart"/>
      <w:r w:rsidRPr="00441FEB">
        <w:rPr>
          <w:rFonts w:ascii="Arial" w:hAnsi="Arial" w:cs="Arial"/>
          <w:b/>
          <w:i/>
        </w:rPr>
        <w:t>hallii</w:t>
      </w:r>
      <w:proofErr w:type="spellEnd"/>
      <w:r w:rsidRPr="00441FEB">
        <w:rPr>
          <w:rFonts w:ascii="Arial" w:hAnsi="Arial" w:cs="Arial"/>
          <w:b/>
          <w:i/>
        </w:rPr>
        <w:t xml:space="preserve"> </w:t>
      </w:r>
      <w:r w:rsidRPr="00441FEB">
        <w:rPr>
          <w:rFonts w:ascii="Arial" w:hAnsi="Arial" w:cs="Arial"/>
          <w:b/>
        </w:rPr>
        <w:t>genotypes</w:t>
      </w:r>
      <w:r w:rsidRPr="006A3789">
        <w:rPr>
          <w:rFonts w:ascii="Arial" w:hAnsi="Arial" w:cs="Arial"/>
        </w:rPr>
        <w:t xml:space="preserve"> (A) by plant compartment across PKL and BFL sites represented as number of OTUs shared </w:t>
      </w:r>
      <w:r w:rsidR="00AA7046">
        <w:rPr>
          <w:rFonts w:ascii="Arial" w:hAnsi="Arial" w:cs="Arial"/>
        </w:rPr>
        <w:t>by</w:t>
      </w:r>
      <w:r w:rsidRPr="006A3789">
        <w:rPr>
          <w:rFonts w:ascii="Arial" w:hAnsi="Arial" w:cs="Arial"/>
        </w:rPr>
        <w:t xml:space="preserve"> % of samples</w:t>
      </w:r>
      <w:r w:rsidR="007A3CD2">
        <w:rPr>
          <w:rFonts w:ascii="Arial" w:hAnsi="Arial" w:cs="Arial"/>
        </w:rPr>
        <w:t>; * denotes non-rarefied datasets</w:t>
      </w:r>
      <w:r w:rsidR="00940836">
        <w:rPr>
          <w:rFonts w:ascii="Arial" w:hAnsi="Arial" w:cs="Arial"/>
        </w:rPr>
        <w:t xml:space="preserve"> for comparison</w:t>
      </w:r>
      <w:r w:rsidRPr="006A3789">
        <w:rPr>
          <w:rFonts w:ascii="Arial" w:hAnsi="Arial" w:cs="Arial"/>
        </w:rPr>
        <w:t xml:space="preserve">. (B-D) enlist shared OTUs </w:t>
      </w:r>
      <w:r w:rsidR="00E87918">
        <w:rPr>
          <w:rFonts w:ascii="Arial" w:hAnsi="Arial" w:cs="Arial"/>
        </w:rPr>
        <w:t>in 80% of all samples,</w:t>
      </w:r>
      <w:r w:rsidRPr="006A3789">
        <w:rPr>
          <w:rFonts w:ascii="Arial" w:hAnsi="Arial" w:cs="Arial"/>
        </w:rPr>
        <w:t xml:space="preserve"> relative abundances of each OTU were calculated for the respective compartment and site. Numbers in parentheses in</w:t>
      </w:r>
      <w:bookmarkStart w:id="2" w:name="_GoBack"/>
      <w:bookmarkEnd w:id="2"/>
      <w:r w:rsidRPr="006A3789">
        <w:rPr>
          <w:rFonts w:ascii="Arial" w:hAnsi="Arial" w:cs="Arial"/>
        </w:rPr>
        <w:t xml:space="preserve">dicate OTU IDs to facilitate cross-category comparisons. Only shared OTUs with &gt;1%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sym w:font="Symbol" w:char="F0B3"/>
      </w:r>
      <w:r>
        <w:rPr>
          <w:rFonts w:ascii="Arial" w:hAnsi="Arial" w:cs="Arial"/>
        </w:rPr>
        <w:t xml:space="preserve"> 0.5% </w:t>
      </w:r>
      <w:r w:rsidRPr="006A3789">
        <w:rPr>
          <w:rFonts w:ascii="Arial" w:hAnsi="Arial" w:cs="Arial"/>
        </w:rPr>
        <w:t>relative abunda</w:t>
      </w:r>
      <w:r>
        <w:rPr>
          <w:rFonts w:ascii="Arial" w:hAnsi="Arial" w:cs="Arial"/>
        </w:rPr>
        <w:t xml:space="preserve">nce in the RS and RE, respectively, were listed; </w:t>
      </w:r>
      <w:r w:rsidRPr="006A3789">
        <w:rPr>
          <w:rFonts w:ascii="Arial" w:hAnsi="Arial" w:cs="Arial"/>
        </w:rPr>
        <w:t>remaining OTUs were summarized as ‘Others’.</w:t>
      </w:r>
    </w:p>
    <w:p w14:paraId="539345D5" w14:textId="77777777" w:rsidR="00E24D08" w:rsidRPr="006A3789" w:rsidRDefault="00E24D08" w:rsidP="00E24D08">
      <w:pPr>
        <w:outlineLvl w:val="0"/>
        <w:rPr>
          <w:rFonts w:ascii="Arial" w:hAnsi="Arial" w:cs="Arial"/>
          <w:sz w:val="20"/>
          <w:szCs w:val="20"/>
        </w:rPr>
      </w:pPr>
      <w:r w:rsidRPr="006A3789">
        <w:rPr>
          <w:rFonts w:ascii="Arial" w:hAnsi="Arial" w:cs="Arial"/>
          <w:sz w:val="20"/>
          <w:szCs w:val="20"/>
        </w:rPr>
        <w:t>A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017"/>
        <w:gridCol w:w="694"/>
        <w:gridCol w:w="616"/>
        <w:gridCol w:w="605"/>
        <w:gridCol w:w="694"/>
        <w:gridCol w:w="616"/>
        <w:gridCol w:w="605"/>
        <w:gridCol w:w="694"/>
        <w:gridCol w:w="616"/>
        <w:gridCol w:w="605"/>
        <w:gridCol w:w="694"/>
        <w:gridCol w:w="616"/>
        <w:gridCol w:w="1013"/>
      </w:tblGrid>
      <w:tr w:rsidR="009E2CAB" w:rsidRPr="006A3789" w14:paraId="1FDB824B" w14:textId="2D45781F" w:rsidTr="00581CBA">
        <w:tc>
          <w:tcPr>
            <w:tcW w:w="1017" w:type="dxa"/>
            <w:vAlign w:val="center"/>
          </w:tcPr>
          <w:p w14:paraId="53EADEE9" w14:textId="77777777" w:rsidR="007A3CD2" w:rsidRPr="006A3789" w:rsidRDefault="007A3CD2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% of samples</w:t>
            </w:r>
          </w:p>
        </w:tc>
        <w:tc>
          <w:tcPr>
            <w:tcW w:w="1915" w:type="dxa"/>
            <w:gridSpan w:val="3"/>
          </w:tcPr>
          <w:p w14:paraId="74766503" w14:textId="5A4598F9" w:rsidR="007A3CD2" w:rsidRPr="006A3789" w:rsidRDefault="007A3CD2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RS</w:t>
            </w:r>
          </w:p>
        </w:tc>
        <w:tc>
          <w:tcPr>
            <w:tcW w:w="1915" w:type="dxa"/>
            <w:gridSpan w:val="3"/>
          </w:tcPr>
          <w:p w14:paraId="7D0E1228" w14:textId="1897CD37" w:rsidR="007A3CD2" w:rsidRPr="006A3789" w:rsidRDefault="007A3CD2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RE</w:t>
            </w:r>
          </w:p>
        </w:tc>
        <w:tc>
          <w:tcPr>
            <w:tcW w:w="1915" w:type="dxa"/>
            <w:gridSpan w:val="3"/>
          </w:tcPr>
          <w:p w14:paraId="5D1DF575" w14:textId="63958A54" w:rsidR="007A3CD2" w:rsidRPr="006A3789" w:rsidRDefault="007A3CD2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S</w:t>
            </w:r>
            <w:r w:rsidR="009E2CAB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2323" w:type="dxa"/>
            <w:gridSpan w:val="3"/>
          </w:tcPr>
          <w:p w14:paraId="615E6C2F" w14:textId="4834F3DE" w:rsidR="007A3CD2" w:rsidRPr="006A3789" w:rsidRDefault="007A3CD2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</w:t>
            </w:r>
            <w:r w:rsidR="009E2CAB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581CBA" w:rsidRPr="006A3789" w14:paraId="1BB0DD0C" w14:textId="7E692960" w:rsidTr="00581CBA">
        <w:tc>
          <w:tcPr>
            <w:tcW w:w="1017" w:type="dxa"/>
          </w:tcPr>
          <w:p w14:paraId="4322312A" w14:textId="77777777" w:rsidR="009E2CAB" w:rsidRPr="006A3789" w:rsidRDefault="009E2CAB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" w:type="dxa"/>
          </w:tcPr>
          <w:p w14:paraId="11C501C3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16" w:type="dxa"/>
          </w:tcPr>
          <w:p w14:paraId="4DE13FB9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PKL</w:t>
            </w:r>
          </w:p>
        </w:tc>
        <w:tc>
          <w:tcPr>
            <w:tcW w:w="605" w:type="dxa"/>
          </w:tcPr>
          <w:p w14:paraId="55568AA6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BFL</w:t>
            </w:r>
          </w:p>
        </w:tc>
        <w:tc>
          <w:tcPr>
            <w:tcW w:w="694" w:type="dxa"/>
          </w:tcPr>
          <w:p w14:paraId="7411F877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16" w:type="dxa"/>
          </w:tcPr>
          <w:p w14:paraId="7075D83A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PKL</w:t>
            </w:r>
          </w:p>
        </w:tc>
        <w:tc>
          <w:tcPr>
            <w:tcW w:w="605" w:type="dxa"/>
          </w:tcPr>
          <w:p w14:paraId="73F51198" w14:textId="7777777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BFL</w:t>
            </w:r>
          </w:p>
        </w:tc>
        <w:tc>
          <w:tcPr>
            <w:tcW w:w="694" w:type="dxa"/>
          </w:tcPr>
          <w:p w14:paraId="25A33210" w14:textId="43AE2B57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16" w:type="dxa"/>
          </w:tcPr>
          <w:p w14:paraId="00C4477D" w14:textId="73D1D582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KL</w:t>
            </w:r>
          </w:p>
        </w:tc>
        <w:tc>
          <w:tcPr>
            <w:tcW w:w="605" w:type="dxa"/>
          </w:tcPr>
          <w:p w14:paraId="23655411" w14:textId="2DB4402B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FL</w:t>
            </w:r>
          </w:p>
        </w:tc>
        <w:tc>
          <w:tcPr>
            <w:tcW w:w="694" w:type="dxa"/>
          </w:tcPr>
          <w:p w14:paraId="3D7D441F" w14:textId="7CC1BF2C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16" w:type="dxa"/>
          </w:tcPr>
          <w:p w14:paraId="09AB28C4" w14:textId="3E404F21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KL</w:t>
            </w:r>
          </w:p>
        </w:tc>
        <w:tc>
          <w:tcPr>
            <w:tcW w:w="1013" w:type="dxa"/>
          </w:tcPr>
          <w:p w14:paraId="0156E453" w14:textId="6EBEB1CD" w:rsidR="009E2CAB" w:rsidRPr="006A3789" w:rsidRDefault="009E2CAB" w:rsidP="003729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FL</w:t>
            </w:r>
          </w:p>
        </w:tc>
      </w:tr>
      <w:tr w:rsidR="00581CBA" w:rsidRPr="006A3789" w14:paraId="5EBFBE29" w14:textId="7D81F6F3" w:rsidTr="00581CBA">
        <w:tc>
          <w:tcPr>
            <w:tcW w:w="1017" w:type="dxa"/>
          </w:tcPr>
          <w:p w14:paraId="6B1CCD54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694" w:type="dxa"/>
          </w:tcPr>
          <w:p w14:paraId="4AFE03A7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78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6" w:type="dxa"/>
          </w:tcPr>
          <w:p w14:paraId="0DDF0C7E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605" w:type="dxa"/>
          </w:tcPr>
          <w:p w14:paraId="40EEE3B0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694" w:type="dxa"/>
          </w:tcPr>
          <w:p w14:paraId="27A1AD55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16" w:type="dxa"/>
          </w:tcPr>
          <w:p w14:paraId="008359EB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05" w:type="dxa"/>
          </w:tcPr>
          <w:p w14:paraId="4A1D3D26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94" w:type="dxa"/>
          </w:tcPr>
          <w:p w14:paraId="18D4477B" w14:textId="52A0C4B7" w:rsidR="00581CBA" w:rsidRDefault="008831F9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616" w:type="dxa"/>
          </w:tcPr>
          <w:p w14:paraId="22C6FFAB" w14:textId="78F0DF66" w:rsidR="00581CBA" w:rsidRDefault="007966E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605" w:type="dxa"/>
          </w:tcPr>
          <w:p w14:paraId="7DEBCE52" w14:textId="4ED69DBA" w:rsidR="00581CBA" w:rsidRDefault="00707B3E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694" w:type="dxa"/>
          </w:tcPr>
          <w:p w14:paraId="0FE412BA" w14:textId="7C276A4C" w:rsidR="00581CBA" w:rsidRDefault="0076413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16" w:type="dxa"/>
          </w:tcPr>
          <w:p w14:paraId="3BAF15A1" w14:textId="4AE1DA9D" w:rsidR="00581CBA" w:rsidRDefault="00DA06C1" w:rsidP="005F6F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13" w:type="dxa"/>
          </w:tcPr>
          <w:p w14:paraId="5A5729E1" w14:textId="7A7AE793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581CBA" w:rsidRPr="006A3789" w14:paraId="4EDF0C07" w14:textId="5CEE93F3" w:rsidTr="00581CBA">
        <w:tc>
          <w:tcPr>
            <w:tcW w:w="1017" w:type="dxa"/>
          </w:tcPr>
          <w:p w14:paraId="7CEF0AA6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694" w:type="dxa"/>
          </w:tcPr>
          <w:p w14:paraId="797887C0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78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16" w:type="dxa"/>
          </w:tcPr>
          <w:p w14:paraId="1FFCBDEC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605" w:type="dxa"/>
          </w:tcPr>
          <w:p w14:paraId="3E0ED33D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694" w:type="dxa"/>
          </w:tcPr>
          <w:p w14:paraId="59CA9018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16" w:type="dxa"/>
          </w:tcPr>
          <w:p w14:paraId="4B06C6C1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05" w:type="dxa"/>
          </w:tcPr>
          <w:p w14:paraId="5E03B261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94" w:type="dxa"/>
          </w:tcPr>
          <w:p w14:paraId="445DE314" w14:textId="257AF99D" w:rsidR="00581CBA" w:rsidRDefault="008831F9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616" w:type="dxa"/>
          </w:tcPr>
          <w:p w14:paraId="60DD4E74" w14:textId="28181490" w:rsidR="00581CBA" w:rsidRDefault="007966E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605" w:type="dxa"/>
          </w:tcPr>
          <w:p w14:paraId="47AEAABE" w14:textId="2EF90C68" w:rsidR="00581CBA" w:rsidRDefault="00707B3E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694" w:type="dxa"/>
          </w:tcPr>
          <w:p w14:paraId="3EC66E89" w14:textId="3CBA4534" w:rsidR="00581CBA" w:rsidRDefault="0076413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16" w:type="dxa"/>
          </w:tcPr>
          <w:p w14:paraId="5D8B416E" w14:textId="0CC8EE9A" w:rsidR="00581CBA" w:rsidRDefault="00DA06C1" w:rsidP="005F6F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13" w:type="dxa"/>
          </w:tcPr>
          <w:p w14:paraId="12D91038" w14:textId="5812DD40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81CBA" w:rsidRPr="006A3789" w14:paraId="5E3A4CD5" w14:textId="2C4FFBFA" w:rsidTr="00581CBA">
        <w:tc>
          <w:tcPr>
            <w:tcW w:w="1017" w:type="dxa"/>
          </w:tcPr>
          <w:p w14:paraId="5DDD4BBF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694" w:type="dxa"/>
          </w:tcPr>
          <w:p w14:paraId="0DAFCB1C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16" w:type="dxa"/>
          </w:tcPr>
          <w:p w14:paraId="2C0FBA27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605" w:type="dxa"/>
          </w:tcPr>
          <w:p w14:paraId="726540DB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694" w:type="dxa"/>
          </w:tcPr>
          <w:p w14:paraId="317617D5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6" w:type="dxa"/>
          </w:tcPr>
          <w:p w14:paraId="1A7D0D0A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05" w:type="dxa"/>
          </w:tcPr>
          <w:p w14:paraId="4A69F71F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94" w:type="dxa"/>
          </w:tcPr>
          <w:p w14:paraId="0392D781" w14:textId="0C9A2C7B" w:rsidR="00581CBA" w:rsidRDefault="008831F9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616" w:type="dxa"/>
          </w:tcPr>
          <w:p w14:paraId="33622D02" w14:textId="7C696973" w:rsidR="00581CBA" w:rsidRDefault="007966E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605" w:type="dxa"/>
          </w:tcPr>
          <w:p w14:paraId="1382722D" w14:textId="1DD2B3D6" w:rsidR="00581CBA" w:rsidRDefault="00707B3E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694" w:type="dxa"/>
          </w:tcPr>
          <w:p w14:paraId="02952034" w14:textId="2E9C4AD7" w:rsidR="00581CBA" w:rsidRDefault="0076413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16" w:type="dxa"/>
          </w:tcPr>
          <w:p w14:paraId="2E010EB5" w14:textId="3BB7578B" w:rsidR="00581CBA" w:rsidRDefault="00DA06C1" w:rsidP="005F6F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3" w:type="dxa"/>
          </w:tcPr>
          <w:p w14:paraId="0E62DF59" w14:textId="66BEBAFC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81CBA" w:rsidRPr="006A3789" w14:paraId="44708B8C" w14:textId="021F1940" w:rsidTr="00581CBA">
        <w:tc>
          <w:tcPr>
            <w:tcW w:w="1017" w:type="dxa"/>
          </w:tcPr>
          <w:p w14:paraId="7DA268C8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  <w:tc>
          <w:tcPr>
            <w:tcW w:w="694" w:type="dxa"/>
          </w:tcPr>
          <w:p w14:paraId="5A9AC5F4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616" w:type="dxa"/>
          </w:tcPr>
          <w:p w14:paraId="7EA900DF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605" w:type="dxa"/>
          </w:tcPr>
          <w:p w14:paraId="3493660C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  <w:tc>
          <w:tcPr>
            <w:tcW w:w="694" w:type="dxa"/>
          </w:tcPr>
          <w:p w14:paraId="15BE97BB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16" w:type="dxa"/>
          </w:tcPr>
          <w:p w14:paraId="4BCF8B58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14:paraId="74218176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94" w:type="dxa"/>
          </w:tcPr>
          <w:p w14:paraId="3A9B1A11" w14:textId="6E12F911" w:rsidR="00581CBA" w:rsidRDefault="008831F9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616" w:type="dxa"/>
          </w:tcPr>
          <w:p w14:paraId="6B43C3DB" w14:textId="5C728DE4" w:rsidR="00581CBA" w:rsidRDefault="007966EF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6</w:t>
            </w:r>
          </w:p>
        </w:tc>
        <w:tc>
          <w:tcPr>
            <w:tcW w:w="605" w:type="dxa"/>
          </w:tcPr>
          <w:p w14:paraId="7E185D66" w14:textId="384C246B" w:rsidR="00581CBA" w:rsidRDefault="00707B3E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694" w:type="dxa"/>
          </w:tcPr>
          <w:p w14:paraId="4C877FF2" w14:textId="3CEFF91D" w:rsidR="00581CBA" w:rsidRDefault="0076413F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16" w:type="dxa"/>
          </w:tcPr>
          <w:p w14:paraId="05444F4B" w14:textId="03A63F26" w:rsidR="00581CBA" w:rsidRDefault="00DA06C1" w:rsidP="005F6F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13" w:type="dxa"/>
          </w:tcPr>
          <w:p w14:paraId="07C41842" w14:textId="3E18547A" w:rsidR="00581CBA" w:rsidRDefault="00581CBA" w:rsidP="00581C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581CBA" w:rsidRPr="006A3789" w14:paraId="1D55B22F" w14:textId="08E34C4F" w:rsidTr="00581CBA">
        <w:tc>
          <w:tcPr>
            <w:tcW w:w="1017" w:type="dxa"/>
          </w:tcPr>
          <w:p w14:paraId="2CA6411E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  <w:tc>
          <w:tcPr>
            <w:tcW w:w="694" w:type="dxa"/>
          </w:tcPr>
          <w:p w14:paraId="011CEBC7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6" w:type="dxa"/>
          </w:tcPr>
          <w:p w14:paraId="4D8DD688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05" w:type="dxa"/>
          </w:tcPr>
          <w:p w14:paraId="556C03CF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94" w:type="dxa"/>
          </w:tcPr>
          <w:p w14:paraId="2BDB10CA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dxa"/>
          </w:tcPr>
          <w:p w14:paraId="0E1FE124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5" w:type="dxa"/>
          </w:tcPr>
          <w:p w14:paraId="780CC7B0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4" w:type="dxa"/>
          </w:tcPr>
          <w:p w14:paraId="4165BEBC" w14:textId="705E44C9" w:rsidR="00581CBA" w:rsidRDefault="008831F9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16" w:type="dxa"/>
          </w:tcPr>
          <w:p w14:paraId="775307A3" w14:textId="5357DE36" w:rsidR="00581CBA" w:rsidRDefault="007966E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05" w:type="dxa"/>
          </w:tcPr>
          <w:p w14:paraId="12F32C3F" w14:textId="05B3A89A" w:rsidR="00581CBA" w:rsidRDefault="00707B3E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94" w:type="dxa"/>
          </w:tcPr>
          <w:p w14:paraId="485B0B6A" w14:textId="5D34B3A9" w:rsidR="00581CBA" w:rsidRDefault="0076413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dxa"/>
          </w:tcPr>
          <w:p w14:paraId="67D1C83B" w14:textId="1BD14B81" w:rsidR="00581CBA" w:rsidRDefault="00DA06C1" w:rsidP="005F6F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14:paraId="15F5338C" w14:textId="466D9A9F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81CBA" w:rsidRPr="006A3789" w14:paraId="48A2C25B" w14:textId="7AC74059" w:rsidTr="00581CBA">
        <w:tc>
          <w:tcPr>
            <w:tcW w:w="1017" w:type="dxa"/>
          </w:tcPr>
          <w:p w14:paraId="7BA189AA" w14:textId="77777777" w:rsidR="00581CBA" w:rsidRPr="006A3789" w:rsidRDefault="00581CBA" w:rsidP="00581CB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694" w:type="dxa"/>
          </w:tcPr>
          <w:p w14:paraId="7F2B41BB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7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39859041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5" w:type="dxa"/>
          </w:tcPr>
          <w:p w14:paraId="53FBE80D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02021DC8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dxa"/>
          </w:tcPr>
          <w:p w14:paraId="263D3A14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14:paraId="15E9E27E" w14:textId="77777777" w:rsidR="00581CBA" w:rsidRPr="006A3789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4" w:type="dxa"/>
          </w:tcPr>
          <w:p w14:paraId="1B597B6E" w14:textId="6B81B6F9" w:rsidR="00581CBA" w:rsidRDefault="008831F9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dxa"/>
          </w:tcPr>
          <w:p w14:paraId="52E0DFDC" w14:textId="6CF4A0F8" w:rsidR="00581CBA" w:rsidRDefault="007966EF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14:paraId="48FC82E7" w14:textId="5857D09E" w:rsidR="00581CBA" w:rsidRDefault="00707B3E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1C78E7F1" w14:textId="252716C4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6566B941" w14:textId="474A5E44" w:rsidR="00581CBA" w:rsidRDefault="00DA06C1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3" w:type="dxa"/>
          </w:tcPr>
          <w:p w14:paraId="1A36B967" w14:textId="75D1987B" w:rsidR="00581CBA" w:rsidRDefault="00581CBA" w:rsidP="00581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2706FAF2" w14:textId="77777777" w:rsidR="00E24D08" w:rsidRPr="006A3789" w:rsidRDefault="00E24D08" w:rsidP="00E24D08">
      <w:pPr>
        <w:rPr>
          <w:rFonts w:ascii="Arial" w:hAnsi="Arial" w:cs="Arial"/>
          <w:sz w:val="20"/>
          <w:szCs w:val="20"/>
        </w:rPr>
      </w:pPr>
      <w:r w:rsidRPr="006A3789">
        <w:rPr>
          <w:rFonts w:ascii="Arial" w:hAnsi="Arial" w:cs="Arial"/>
          <w:sz w:val="20"/>
          <w:szCs w:val="20"/>
        </w:rPr>
        <w:t>B</w:t>
      </w:r>
    </w:p>
    <w:tbl>
      <w:tblPr>
        <w:tblStyle w:val="TableGrid"/>
        <w:tblW w:w="9154" w:type="dxa"/>
        <w:tblLayout w:type="fixed"/>
        <w:tblLook w:val="04A0" w:firstRow="1" w:lastRow="0" w:firstColumn="1" w:lastColumn="0" w:noHBand="0" w:noVBand="1"/>
      </w:tblPr>
      <w:tblGrid>
        <w:gridCol w:w="2160"/>
        <w:gridCol w:w="717"/>
        <w:gridCol w:w="2881"/>
        <w:gridCol w:w="623"/>
        <w:gridCol w:w="2150"/>
        <w:gridCol w:w="623"/>
      </w:tblGrid>
      <w:tr w:rsidR="00E24D08" w:rsidRPr="006A3789" w14:paraId="5201E21F" w14:textId="77777777" w:rsidTr="003729A5"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1D5E03E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Total RS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5088B8F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288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3DEA90C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BFL RS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007D866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8058CE3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PKL RS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7FA8D0D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</w:tr>
      <w:tr w:rsidR="00E24D08" w:rsidRPr="006A3789" w14:paraId="5F27E1CB" w14:textId="77777777" w:rsidTr="003729A5">
        <w:tc>
          <w:tcPr>
            <w:tcW w:w="2160" w:type="dxa"/>
            <w:tcBorders>
              <w:top w:val="single" w:sz="12" w:space="0" w:color="auto"/>
              <w:left w:val="nil"/>
            </w:tcBorders>
            <w:vAlign w:val="center"/>
          </w:tcPr>
          <w:p w14:paraId="2D4C9428" w14:textId="77777777" w:rsidR="00E24D08" w:rsidRPr="006A3789" w:rsidRDefault="00E24D08" w:rsidP="003729A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717" w:type="dxa"/>
            <w:tcBorders>
              <w:top w:val="single" w:sz="12" w:space="0" w:color="auto"/>
              <w:right w:val="nil"/>
            </w:tcBorders>
            <w:vAlign w:val="center"/>
          </w:tcPr>
          <w:p w14:paraId="6DDC94A6" w14:textId="77777777" w:rsidR="00E24D08" w:rsidRPr="006A3789" w:rsidRDefault="00E24D08" w:rsidP="00372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881" w:type="dxa"/>
            <w:tcBorders>
              <w:top w:val="single" w:sz="12" w:space="0" w:color="auto"/>
              <w:right w:val="nil"/>
            </w:tcBorders>
            <w:vAlign w:val="center"/>
          </w:tcPr>
          <w:p w14:paraId="423FA781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6A378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623" w:type="dxa"/>
            <w:tcBorders>
              <w:top w:val="single" w:sz="12" w:space="0" w:color="auto"/>
              <w:right w:val="nil"/>
            </w:tcBorders>
            <w:vAlign w:val="center"/>
          </w:tcPr>
          <w:p w14:paraId="1F09DBCD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50" w:type="dxa"/>
            <w:tcBorders>
              <w:top w:val="single" w:sz="12" w:space="0" w:color="auto"/>
              <w:right w:val="nil"/>
            </w:tcBorders>
            <w:vAlign w:val="center"/>
          </w:tcPr>
          <w:p w14:paraId="58421C71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top w:val="single" w:sz="12" w:space="0" w:color="auto"/>
              <w:right w:val="nil"/>
            </w:tcBorders>
            <w:vAlign w:val="center"/>
          </w:tcPr>
          <w:p w14:paraId="7B49F423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E24D08" w:rsidRPr="006A3789" w14:paraId="2D1D7E0A" w14:textId="77777777" w:rsidTr="003729A5">
        <w:tc>
          <w:tcPr>
            <w:tcW w:w="2160" w:type="dxa"/>
            <w:tcBorders>
              <w:left w:val="nil"/>
            </w:tcBorders>
            <w:vAlign w:val="center"/>
          </w:tcPr>
          <w:p w14:paraId="180E04FC" w14:textId="77777777" w:rsidR="00E24D08" w:rsidRPr="006537DF" w:rsidRDefault="00E24D08" w:rsidP="003729A5">
            <w:pPr>
              <w:rPr>
                <w:rFonts w:ascii="Arial" w:hAnsi="Arial" w:cs="Arial"/>
                <w:sz w:val="20"/>
                <w:szCs w:val="20"/>
              </w:rPr>
            </w:pPr>
            <w:r w:rsidRPr="006537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illus</w:t>
            </w:r>
            <w:r w:rsidRPr="006537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717" w:type="dxa"/>
            <w:tcBorders>
              <w:right w:val="nil"/>
            </w:tcBorders>
            <w:vAlign w:val="center"/>
          </w:tcPr>
          <w:p w14:paraId="6CE20206" w14:textId="77777777" w:rsidR="00E24D08" w:rsidRPr="006A3789" w:rsidRDefault="00E24D08" w:rsidP="00372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35748F26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ass</w:t>
            </w:r>
            <w:proofErr w:type="spellEnd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53A47F18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50" w:type="dxa"/>
            <w:tcBorders>
              <w:right w:val="nil"/>
            </w:tcBorders>
            <w:vAlign w:val="center"/>
          </w:tcPr>
          <w:p w14:paraId="68AC90D6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eudomonas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3F3D48C5" w14:textId="77777777" w:rsidR="00E24D08" w:rsidRPr="00585868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858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E24D08" w:rsidRPr="006A3789" w14:paraId="5F80D16B" w14:textId="77777777" w:rsidTr="003729A5">
        <w:trPr>
          <w:trHeight w:val="61"/>
        </w:trPr>
        <w:tc>
          <w:tcPr>
            <w:tcW w:w="2160" w:type="dxa"/>
            <w:tcBorders>
              <w:left w:val="nil"/>
            </w:tcBorders>
            <w:vAlign w:val="center"/>
          </w:tcPr>
          <w:p w14:paraId="5F79229E" w14:textId="77777777" w:rsidR="00E24D08" w:rsidRPr="006A3789" w:rsidRDefault="00E24D08" w:rsidP="003729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ass</w:t>
            </w:r>
            <w:proofErr w:type="spellEnd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right w:val="nil"/>
            </w:tcBorders>
            <w:vAlign w:val="center"/>
          </w:tcPr>
          <w:p w14:paraId="4531F132" w14:textId="77777777" w:rsidR="00E24D08" w:rsidRPr="006A3789" w:rsidRDefault="00E24D08" w:rsidP="003729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27FEF74A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537DF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537DF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7B61897A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537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150" w:type="dxa"/>
            <w:tcBorders>
              <w:right w:val="nil"/>
            </w:tcBorders>
            <w:vAlign w:val="center"/>
          </w:tcPr>
          <w:p w14:paraId="67E404FB" w14:textId="77777777" w:rsidR="00E24D08" w:rsidRPr="00325944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94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nterobacter </w:t>
            </w:r>
            <w:r w:rsidRPr="00325944">
              <w:rPr>
                <w:rFonts w:ascii="Arial" w:eastAsia="Times New Roman" w:hAnsi="Arial" w:cs="Arial"/>
                <w:sz w:val="20"/>
                <w:szCs w:val="20"/>
              </w:rPr>
              <w:t>(0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319FEE2C" w14:textId="77777777" w:rsidR="00E24D08" w:rsidRPr="00325944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944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E24D08" w:rsidRPr="006A3789" w14:paraId="0D800573" w14:textId="77777777" w:rsidTr="003729A5">
        <w:tc>
          <w:tcPr>
            <w:tcW w:w="2160" w:type="dxa"/>
            <w:tcBorders>
              <w:left w:val="nil"/>
            </w:tcBorders>
            <w:vAlign w:val="center"/>
          </w:tcPr>
          <w:p w14:paraId="6BEEE1FE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spellStart"/>
            <w:r w:rsidRPr="006537DF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537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717" w:type="dxa"/>
            <w:tcBorders>
              <w:right w:val="nil"/>
            </w:tcBorders>
            <w:vAlign w:val="center"/>
          </w:tcPr>
          <w:p w14:paraId="4660AB3C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537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0595EE3F" w14:textId="77777777" w:rsidR="00E24D08" w:rsidRPr="00325944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259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lass</w:t>
            </w:r>
            <w:proofErr w:type="spellEnd"/>
            <w:r w:rsidRPr="003259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259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iellales</w:t>
            </w:r>
            <w:proofErr w:type="spellEnd"/>
            <w:r w:rsidRPr="0032594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(120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63E1AB5F" w14:textId="77777777" w:rsidR="00E24D08" w:rsidRPr="00325944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259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50" w:type="dxa"/>
            <w:tcBorders>
              <w:right w:val="nil"/>
            </w:tcBorders>
            <w:vAlign w:val="center"/>
          </w:tcPr>
          <w:p w14:paraId="63783619" w14:textId="77777777" w:rsidR="00E24D08" w:rsidRPr="00585868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phingomon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15C04E14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</w:tr>
      <w:tr w:rsidR="00E24D08" w:rsidRPr="006A3789" w14:paraId="5E71CE60" w14:textId="77777777" w:rsidTr="003729A5">
        <w:tc>
          <w:tcPr>
            <w:tcW w:w="2160" w:type="dxa"/>
            <w:tcBorders>
              <w:left w:val="nil"/>
            </w:tcBorders>
            <w:vAlign w:val="center"/>
          </w:tcPr>
          <w:p w14:paraId="035DB864" w14:textId="77777777" w:rsidR="00E24D08" w:rsidRPr="00741C3A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tcBorders>
              <w:right w:val="nil"/>
            </w:tcBorders>
            <w:vAlign w:val="center"/>
          </w:tcPr>
          <w:p w14:paraId="3D777CDD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2BFE0E64" w14:textId="77777777" w:rsidR="00E24D08" w:rsidRPr="00F91827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myces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4C7ADF94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50" w:type="dxa"/>
            <w:tcBorders>
              <w:right w:val="nil"/>
            </w:tcBorders>
            <w:vAlign w:val="center"/>
          </w:tcPr>
          <w:p w14:paraId="20E01506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537DF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537DF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4F933C01" w14:textId="77777777" w:rsidR="00E24D08" w:rsidRPr="006537DF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537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</w:p>
        </w:tc>
      </w:tr>
      <w:tr w:rsidR="00E24D08" w:rsidRPr="006A3789" w14:paraId="26109072" w14:textId="77777777" w:rsidTr="003729A5">
        <w:tc>
          <w:tcPr>
            <w:tcW w:w="2160" w:type="dxa"/>
            <w:tcBorders>
              <w:left w:val="nil"/>
            </w:tcBorders>
            <w:vAlign w:val="center"/>
          </w:tcPr>
          <w:p w14:paraId="4F0714D0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right w:val="nil"/>
            </w:tcBorders>
            <w:vAlign w:val="center"/>
          </w:tcPr>
          <w:p w14:paraId="5DB64488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346FEE7F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cillus (121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451D56DA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2150" w:type="dxa"/>
            <w:tcBorders>
              <w:right w:val="nil"/>
            </w:tcBorders>
            <w:vAlign w:val="center"/>
          </w:tcPr>
          <w:p w14:paraId="1199C56F" w14:textId="77777777" w:rsidR="00E24D08" w:rsidRPr="00EC76C8" w:rsidRDefault="00E24D08" w:rsidP="003729A5"/>
        </w:tc>
        <w:tc>
          <w:tcPr>
            <w:tcW w:w="623" w:type="dxa"/>
            <w:tcBorders>
              <w:right w:val="nil"/>
            </w:tcBorders>
            <w:vAlign w:val="center"/>
          </w:tcPr>
          <w:p w14:paraId="5337FDCD" w14:textId="77777777" w:rsidR="00E24D08" w:rsidRPr="00EC76C8" w:rsidRDefault="00E24D08" w:rsidP="003729A5"/>
        </w:tc>
      </w:tr>
      <w:tr w:rsidR="00E24D08" w:rsidRPr="006A3789" w14:paraId="2B7B8195" w14:textId="77777777" w:rsidTr="003729A5">
        <w:tc>
          <w:tcPr>
            <w:tcW w:w="2160" w:type="dxa"/>
            <w:tcBorders>
              <w:left w:val="nil"/>
            </w:tcBorders>
            <w:vAlign w:val="bottom"/>
          </w:tcPr>
          <w:p w14:paraId="64821943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thers (n=28</w:t>
            </w:r>
            <w:r w:rsidRPr="006A378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right w:val="nil"/>
            </w:tcBorders>
            <w:vAlign w:val="bottom"/>
          </w:tcPr>
          <w:p w14:paraId="6E1013DA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2881" w:type="dxa"/>
            <w:tcBorders>
              <w:right w:val="nil"/>
            </w:tcBorders>
            <w:vAlign w:val="center"/>
          </w:tcPr>
          <w:p w14:paraId="79D67D57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thers (n=74</w:t>
            </w:r>
            <w:r w:rsidRPr="006A378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right w:val="nil"/>
            </w:tcBorders>
            <w:vAlign w:val="center"/>
          </w:tcPr>
          <w:p w14:paraId="34936938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2150" w:type="dxa"/>
            <w:tcBorders>
              <w:right w:val="nil"/>
            </w:tcBorders>
          </w:tcPr>
          <w:p w14:paraId="16385181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sz w:val="20"/>
                <w:szCs w:val="20"/>
              </w:rPr>
              <w:t xml:space="preserve">Other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n=51</w:t>
            </w:r>
            <w:r w:rsidRPr="006A378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right w:val="nil"/>
            </w:tcBorders>
          </w:tcPr>
          <w:p w14:paraId="099B7245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</w:tr>
    </w:tbl>
    <w:p w14:paraId="3C26F3AA" w14:textId="77777777" w:rsidR="00E24D08" w:rsidRPr="006A3789" w:rsidRDefault="00E24D08" w:rsidP="00E24D0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688"/>
        <w:gridCol w:w="2100"/>
        <w:gridCol w:w="632"/>
        <w:gridCol w:w="2100"/>
        <w:gridCol w:w="632"/>
      </w:tblGrid>
      <w:tr w:rsidR="00E24D08" w:rsidRPr="006A3789" w14:paraId="5CC7D8DE" w14:textId="77777777" w:rsidTr="003729A5">
        <w:tc>
          <w:tcPr>
            <w:tcW w:w="211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D5EA5FD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Total RE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3129D98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C34C363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BFL RE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F38677B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1E6D491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PKL RE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F759451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hAnsi="Arial" w:cs="Arial"/>
                <w:b/>
                <w:sz w:val="20"/>
                <w:szCs w:val="20"/>
              </w:rPr>
              <w:t>[%]</w:t>
            </w:r>
          </w:p>
        </w:tc>
      </w:tr>
      <w:tr w:rsidR="00E24D08" w:rsidRPr="006A3789" w14:paraId="00ABF9D0" w14:textId="77777777" w:rsidTr="003729A5">
        <w:tc>
          <w:tcPr>
            <w:tcW w:w="2110" w:type="dxa"/>
            <w:tcBorders>
              <w:top w:val="single" w:sz="12" w:space="0" w:color="auto"/>
              <w:left w:val="nil"/>
            </w:tcBorders>
            <w:vAlign w:val="center"/>
          </w:tcPr>
          <w:p w14:paraId="79D796C9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Streptomyce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88" w:type="dxa"/>
            <w:tcBorders>
              <w:top w:val="single" w:sz="12" w:space="0" w:color="auto"/>
              <w:right w:val="nil"/>
            </w:tcBorders>
            <w:vAlign w:val="center"/>
          </w:tcPr>
          <w:p w14:paraId="5EC08A90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100" w:type="dxa"/>
            <w:tcBorders>
              <w:top w:val="single" w:sz="12" w:space="0" w:color="auto"/>
              <w:right w:val="nil"/>
            </w:tcBorders>
            <w:vAlign w:val="center"/>
          </w:tcPr>
          <w:p w14:paraId="1B90A5BC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tinosynnema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32" w:type="dxa"/>
            <w:tcBorders>
              <w:top w:val="single" w:sz="12" w:space="0" w:color="auto"/>
              <w:right w:val="nil"/>
            </w:tcBorders>
            <w:vAlign w:val="center"/>
          </w:tcPr>
          <w:p w14:paraId="1732D499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00" w:type="dxa"/>
            <w:tcBorders>
              <w:top w:val="single" w:sz="12" w:space="0" w:color="auto"/>
              <w:right w:val="nil"/>
            </w:tcBorders>
            <w:vAlign w:val="center"/>
          </w:tcPr>
          <w:p w14:paraId="1412A702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32" w:type="dxa"/>
            <w:tcBorders>
              <w:top w:val="single" w:sz="12" w:space="0" w:color="auto"/>
              <w:right w:val="nil"/>
            </w:tcBorders>
            <w:vAlign w:val="center"/>
          </w:tcPr>
          <w:p w14:paraId="2A9DBEC3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9.2</w:t>
            </w:r>
          </w:p>
        </w:tc>
      </w:tr>
      <w:tr w:rsidR="00E24D08" w:rsidRPr="006A3789" w14:paraId="619530B0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609B522A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41ABF88A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7D6A9EEB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7E5FA6F0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69431E9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seudomona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6E4B80B2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9</w:t>
            </w:r>
          </w:p>
        </w:tc>
      </w:tr>
      <w:tr w:rsidR="00E24D08" w:rsidRPr="006A3789" w14:paraId="4B4E5101" w14:textId="77777777" w:rsidTr="003729A5">
        <w:trPr>
          <w:trHeight w:val="61"/>
        </w:trPr>
        <w:tc>
          <w:tcPr>
            <w:tcW w:w="2110" w:type="dxa"/>
            <w:tcBorders>
              <w:left w:val="nil"/>
            </w:tcBorders>
            <w:vAlign w:val="center"/>
          </w:tcPr>
          <w:p w14:paraId="3379ABE0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seudomona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5DC38558" w14:textId="77777777" w:rsidR="00E24D08" w:rsidRPr="006A3789" w:rsidRDefault="00E24D08" w:rsidP="003729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0DF5A0F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Streptomyce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038ECA2B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17EE897F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radyrhizobium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351D979E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6</w:t>
            </w:r>
          </w:p>
        </w:tc>
      </w:tr>
      <w:tr w:rsidR="00E24D08" w:rsidRPr="006A3789" w14:paraId="2B19B319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16866D94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3E2694EB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692BC027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4E778EA1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5BA796FF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ingobium</w:t>
            </w:r>
            <w:proofErr w:type="spellEnd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47588CAD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E24D08" w:rsidRPr="006A3789" w14:paraId="0AAAA3E1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13F88F4A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tinosynnema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419DCF1E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5E1F8571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Pseudomona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7A4F2E31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4AAC0E74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tinosynnema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45B34D56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1.1</w:t>
            </w:r>
          </w:p>
        </w:tc>
      </w:tr>
      <w:tr w:rsidR="00E24D08" w:rsidRPr="006A3789" w14:paraId="0FC353C3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4F5D94BA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Rhizobiales</w:t>
            </w:r>
            <w:proofErr w:type="spellEnd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541F80EE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57A210BD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Rhizobiales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7F68FA2C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7952702E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Rhizobiales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6AA67AD6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</w:p>
        </w:tc>
      </w:tr>
      <w:tr w:rsidR="00E24D08" w:rsidRPr="006A3789" w14:paraId="569526DE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53712885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acillu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372C5780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B259388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anthomonas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1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2B998D91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CD8C041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anthomonas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1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62544984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E24D08" w:rsidRPr="006A3789" w14:paraId="2EB4ADFC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3300EB4A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454F4B27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0E02E5C5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hrobactrum</w:t>
            </w:r>
            <w:proofErr w:type="spellEnd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20357ECD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F4E35D8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ankiaceae</w:t>
            </w:r>
            <w:proofErr w:type="spellEnd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3674823A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</w:t>
            </w:r>
          </w:p>
        </w:tc>
      </w:tr>
      <w:tr w:rsidR="00E24D08" w:rsidRPr="006A3789" w14:paraId="044B890E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648357E3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obacterium</w:t>
            </w: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5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1DCF9A46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405E3E1B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7A816101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50736357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myces (16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75B6E3BC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4</w:t>
            </w:r>
          </w:p>
        </w:tc>
      </w:tr>
      <w:tr w:rsidR="00E24D08" w:rsidRPr="006A3789" w14:paraId="44717590" w14:textId="77777777" w:rsidTr="003729A5">
        <w:tc>
          <w:tcPr>
            <w:tcW w:w="2110" w:type="dxa"/>
            <w:tcBorders>
              <w:left w:val="nil"/>
            </w:tcBorders>
            <w:vAlign w:val="center"/>
          </w:tcPr>
          <w:p w14:paraId="60D584F9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ankiaceae</w:t>
            </w:r>
            <w:proofErr w:type="spellEnd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688" w:type="dxa"/>
            <w:tcBorders>
              <w:right w:val="nil"/>
            </w:tcBorders>
            <w:vAlign w:val="center"/>
          </w:tcPr>
          <w:p w14:paraId="7A5B28B5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1635A94F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Bacillus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23ACF16D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CB69F24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Bacillus </w:t>
            </w: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9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4503F8ED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E24D08" w:rsidRPr="006A3789" w14:paraId="6B55897A" w14:textId="77777777" w:rsidTr="003729A5">
        <w:tc>
          <w:tcPr>
            <w:tcW w:w="2110" w:type="dxa"/>
            <w:tcBorders>
              <w:left w:val="nil"/>
            </w:tcBorders>
            <w:vAlign w:val="bottom"/>
          </w:tcPr>
          <w:p w14:paraId="4FB7EA81" w14:textId="77777777" w:rsidR="00E24D08" w:rsidRPr="006A3789" w:rsidRDefault="00E24D08" w:rsidP="003729A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688" w:type="dxa"/>
            <w:tcBorders>
              <w:right w:val="nil"/>
            </w:tcBorders>
            <w:vAlign w:val="bottom"/>
          </w:tcPr>
          <w:p w14:paraId="5DAC44DB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4DA7846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ibacter</w:t>
            </w:r>
            <w:proofErr w:type="spellEnd"/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5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3C44F2CA" w14:textId="77777777" w:rsidR="00E24D08" w:rsidRPr="006A3789" w:rsidRDefault="00E24D08" w:rsidP="003729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00" w:type="dxa"/>
            <w:tcBorders>
              <w:right w:val="nil"/>
            </w:tcBorders>
            <w:vAlign w:val="center"/>
          </w:tcPr>
          <w:p w14:paraId="3C2315A9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A3789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Acidovorax</w:t>
            </w:r>
            <w:proofErr w:type="spellEnd"/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632" w:type="dxa"/>
            <w:tcBorders>
              <w:right w:val="nil"/>
            </w:tcBorders>
            <w:vAlign w:val="center"/>
          </w:tcPr>
          <w:p w14:paraId="2902CBEA" w14:textId="77777777" w:rsidR="00E24D08" w:rsidRPr="006A3789" w:rsidRDefault="00E24D08" w:rsidP="003729A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A37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</w:t>
            </w:r>
          </w:p>
        </w:tc>
      </w:tr>
    </w:tbl>
    <w:p w14:paraId="4B87F35F" w14:textId="1BAE9E05" w:rsidR="00E24D08" w:rsidRDefault="00E24D08" w:rsidP="00E24D08">
      <w:pPr>
        <w:rPr>
          <w:rFonts w:ascii="Arial" w:hAnsi="Arial" w:cs="Arial"/>
          <w:sz w:val="20"/>
          <w:szCs w:val="20"/>
        </w:rPr>
      </w:pPr>
    </w:p>
    <w:p w14:paraId="48AD8720" w14:textId="2C98F4C4" w:rsidR="00B2621C" w:rsidRDefault="00B2621C" w:rsidP="00E24D08">
      <w:pPr>
        <w:rPr>
          <w:rFonts w:ascii="Arial" w:hAnsi="Arial" w:cs="Arial"/>
          <w:sz w:val="20"/>
          <w:szCs w:val="20"/>
        </w:rPr>
      </w:pPr>
    </w:p>
    <w:p w14:paraId="02F2DF25" w14:textId="77777777" w:rsidR="00B2621C" w:rsidRPr="006A3789" w:rsidRDefault="00B2621C" w:rsidP="00E24D08">
      <w:pPr>
        <w:rPr>
          <w:rFonts w:ascii="Arial" w:hAnsi="Arial" w:cs="Arial"/>
          <w:sz w:val="20"/>
          <w:szCs w:val="20"/>
        </w:rPr>
      </w:pPr>
    </w:p>
    <w:p w14:paraId="1A68C5EA" w14:textId="34235C4C" w:rsidR="00F06A9A" w:rsidRDefault="00756684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70AB68D7" wp14:editId="6B9E54AD">
            <wp:extent cx="5486400" cy="461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- Soil_chemistry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A9CA6" w14:textId="77777777" w:rsidR="00FD602F" w:rsidRDefault="000766C4" w:rsidP="00AE4B5F">
      <w:pPr>
        <w:spacing w:line="480" w:lineRule="auto"/>
        <w:rPr>
          <w:rFonts w:ascii="Arial" w:hAnsi="Arial" w:cs="Arial"/>
          <w:color w:val="000000" w:themeColor="text1"/>
        </w:rPr>
      </w:pPr>
      <w:r w:rsidRPr="00117B0F">
        <w:rPr>
          <w:rFonts w:ascii="Arial" w:hAnsi="Arial" w:cs="Arial"/>
          <w:b/>
          <w:color w:val="000000" w:themeColor="text1"/>
        </w:rPr>
        <w:lastRenderedPageBreak/>
        <w:t xml:space="preserve">Figure S1 | </w:t>
      </w:r>
      <w:r>
        <w:rPr>
          <w:rFonts w:ascii="Arial" w:hAnsi="Arial" w:cs="Arial"/>
          <w:b/>
          <w:color w:val="000000" w:themeColor="text1"/>
        </w:rPr>
        <w:t xml:space="preserve">Soil chemistry analysis of BFL and PKL sampling sites. </w:t>
      </w:r>
      <w:r>
        <w:rPr>
          <w:rFonts w:ascii="Arial" w:hAnsi="Arial" w:cs="Arial"/>
          <w:color w:val="000000" w:themeColor="text1"/>
        </w:rPr>
        <w:t>Comparison of individual chemicals show larger heterogeneity among samples at the PKL than the BFL site, which is likely due to the sandy nature of the PKL soil.</w:t>
      </w:r>
    </w:p>
    <w:p w14:paraId="522E1582" w14:textId="77777777" w:rsidR="00FD602F" w:rsidRDefault="00FD602F" w:rsidP="00FD602F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228988F2" w14:textId="6CEFC2B9" w:rsidR="00756684" w:rsidRDefault="00756684" w:rsidP="00AE4B5F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3797A16B" wp14:editId="73C0CA6F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- read.analysis.pkl.bfl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D619F" w14:textId="0802A5D8" w:rsidR="00756684" w:rsidRDefault="000766C4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117B0F">
        <w:rPr>
          <w:rFonts w:ascii="Arial" w:hAnsi="Arial" w:cs="Arial"/>
          <w:b/>
          <w:color w:val="000000" w:themeColor="text1"/>
        </w:rPr>
        <w:t>Figure S</w:t>
      </w:r>
      <w:r w:rsidR="006865B4">
        <w:rPr>
          <w:rFonts w:ascii="Arial" w:hAnsi="Arial" w:cs="Arial"/>
          <w:b/>
          <w:color w:val="000000" w:themeColor="text1"/>
        </w:rPr>
        <w:t>2</w:t>
      </w:r>
      <w:r w:rsidRPr="00117B0F">
        <w:rPr>
          <w:rFonts w:ascii="Arial" w:hAnsi="Arial" w:cs="Arial"/>
          <w:b/>
          <w:color w:val="000000" w:themeColor="text1"/>
        </w:rPr>
        <w:t xml:space="preserve"> | Number of reads per compartment and site before rarefaction</w:t>
      </w:r>
      <w:r>
        <w:rPr>
          <w:rFonts w:ascii="Arial" w:hAnsi="Arial" w:cs="Arial"/>
          <w:b/>
          <w:color w:val="000000" w:themeColor="text1"/>
        </w:rPr>
        <w:t>.</w:t>
      </w:r>
    </w:p>
    <w:p w14:paraId="1688816D" w14:textId="77777777" w:rsidR="003B3341" w:rsidRDefault="003B3341" w:rsidP="003B3341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173BAD" wp14:editId="45594B6A">
                <wp:simplePos x="0" y="0"/>
                <wp:positionH relativeFrom="column">
                  <wp:posOffset>2378710</wp:posOffset>
                </wp:positionH>
                <wp:positionV relativeFrom="paragraph">
                  <wp:posOffset>13836</wp:posOffset>
                </wp:positionV>
                <wp:extent cx="0" cy="2771775"/>
                <wp:effectExtent l="63500" t="38100" r="63500" b="6032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717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1DF439" id="Straight Connector 8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7.3pt,1.1pt" to="187.3pt,219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s+qxvwEAAMEDAAAOAAAAZHJzL2Uyb0RvYy54bWysU8tu2zAQvBfoPxC8x5INpA4Eyzk4aC5F&#13;&#10;azRt7wy1tIjyhSVryX/fJSWrQV+HohdCJGdmd4ar3f1oDTsDRu1dy9ermjNw0nfanVr++dPbmzvO&#13;&#10;YhKuE8Y7aPkFIr/fv361G0IDG9970wEyEnGxGULL+5RCU1VR9mBFXPkAji6VRysSbfFUdSgGUrem&#13;&#10;2tT1m2rw2AX0EmKk04fpku+LvlIg0welIiRmWk69pbJiWZ/zWu13ojmhCL2WcxviH7qwQjsqukg9&#13;&#10;iCTYN9S/SFkt0Uev0kp6W3mltITigdys65/cPPUiQPFC4cSwxBT/n6x8fz4i013L6aGcsPRETwmF&#13;&#10;PvWJHbxzFKBHdpdzGkJsCH5wR5x3MRwxmx4VWqaMDl9oBEoMZIyNJeXLkjKMicnpUNLpZrtdb7e3&#13;&#10;WbmaJLJUwJgewVuWP1putMsBiEac38U0Qa8Q4uWWpibKV7oYyGDjPoIiU1RsU9hlnOBgkJ0FDUL3&#13;&#10;dT2XLchMUdqYhVT/nTRjMw3KiC3Eyfwfqy3oUtG7tBCtdh5/VzWN11bVhL+6nrxm28++u5QnKXHQ&#13;&#10;nJRA55nOg/hyX+g//rz9dwAAAP//AwBQSwMEFAAGAAgAAAAhAI245kfiAAAADgEAAA8AAABkcnMv&#13;&#10;ZG93bnJldi54bWxMT8tuwjAQvFfqP1hbqbfiEBBEIQ5CVFTlVDX0UG4mXuKIeB3ZDqR/X1c9tJeR&#13;&#10;RrM7j2I9mo5d0fnWkoDpJAGGVFvVUiPg47B7yoD5IEnJzhIK+EIP6/L+rpC5sjd6x2sVGhZNyOdS&#13;&#10;gA6hzzn3tUYj/cT2SFE7W2dkiNQ1XDl5i+am42mSLLiRLcUELXvcaqwv1WAEvO6dveiXTRWy47B7&#13;&#10;O+zbz3O1FeLxYXxeRdisgAUcw98H/GyI/aGMxU52IOVZJ2C2nC/iqYA0BRb1X34SMJ9lS+Blwf/P&#13;&#10;KL8BAAD//wMAUEsBAi0AFAAGAAgAAAAhALaDOJL+AAAA4QEAABMAAAAAAAAAAAAAAAAAAAAAAFtD&#13;&#10;b250ZW50X1R5cGVzXS54bWxQSwECLQAUAAYACAAAACEAOP0h/9YAAACUAQAACwAAAAAAAAAAAAAA&#13;&#10;AAAvAQAAX3JlbHMvLnJlbHNQSwECLQAUAAYACAAAACEACbPqsb8BAADBAwAADgAAAAAAAAAAAAAA&#13;&#10;AAAuAgAAZHJzL2Uyb0RvYy54bWxQSwECLQAUAAYACAAAACEAjbjmR+IAAAAOAQAADwAAAAAAAAAA&#13;&#10;AAAAAAAZBAAAZHJzL2Rvd25yZXYueG1sUEsFBgAAAAAEAAQA8wAAACgFAAAAAA==&#13;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DAF0D2F" wp14:editId="0F99783A">
            <wp:extent cx="5486400" cy="32956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9E447" w14:textId="77777777" w:rsidR="003B3341" w:rsidRDefault="003B3341" w:rsidP="003B3341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S3 | Number of samples per sample group in dependence of rarefaction depth.</w:t>
      </w:r>
      <w:r w:rsidRPr="00475F6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Vertical l</w:t>
      </w:r>
      <w:r w:rsidRPr="00475F6B">
        <w:rPr>
          <w:rFonts w:ascii="Arial" w:hAnsi="Arial" w:cs="Arial"/>
          <w:color w:val="000000" w:themeColor="text1"/>
        </w:rPr>
        <w:t xml:space="preserve">ine </w:t>
      </w:r>
      <w:r>
        <w:rPr>
          <w:rFonts w:ascii="Arial" w:hAnsi="Arial" w:cs="Arial"/>
          <w:color w:val="000000" w:themeColor="text1"/>
        </w:rPr>
        <w:t xml:space="preserve">indicates rarefaction depth chosen at 10k sequences. </w:t>
      </w:r>
      <w:r w:rsidRPr="00474B04">
        <w:rPr>
          <w:rFonts w:ascii="Arial" w:hAnsi="Arial" w:cs="Arial"/>
          <w:color w:val="000000" w:themeColor="text1"/>
        </w:rPr>
        <w:t xml:space="preserve">RS = Rhizosphere, RE = Root Endosphere, FIL = </w:t>
      </w:r>
      <w:r w:rsidRPr="00474B04">
        <w:rPr>
          <w:rFonts w:ascii="Arial" w:hAnsi="Arial" w:cs="Arial"/>
          <w:i/>
          <w:color w:val="000000" w:themeColor="text1"/>
        </w:rPr>
        <w:t xml:space="preserve">P. </w:t>
      </w:r>
      <w:proofErr w:type="spellStart"/>
      <w:r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Pr="00474B0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474B04">
        <w:rPr>
          <w:rFonts w:ascii="Arial" w:hAnsi="Arial" w:cs="Arial"/>
          <w:i/>
          <w:color w:val="000000" w:themeColor="text1"/>
        </w:rPr>
        <w:t>filii</w:t>
      </w:r>
      <w:proofErr w:type="spellEnd"/>
      <w:r w:rsidRPr="00474B04">
        <w:rPr>
          <w:rFonts w:ascii="Arial" w:hAnsi="Arial" w:cs="Arial"/>
          <w:i/>
          <w:color w:val="000000" w:themeColor="text1"/>
        </w:rPr>
        <w:t xml:space="preserve">, </w:t>
      </w:r>
      <w:r w:rsidRPr="00474B04">
        <w:rPr>
          <w:rFonts w:ascii="Arial" w:hAnsi="Arial" w:cs="Arial"/>
          <w:color w:val="000000" w:themeColor="text1"/>
        </w:rPr>
        <w:t xml:space="preserve">HAL = </w:t>
      </w:r>
      <w:r w:rsidRPr="00474B04">
        <w:rPr>
          <w:rFonts w:ascii="Arial" w:hAnsi="Arial" w:cs="Arial"/>
          <w:i/>
          <w:color w:val="000000" w:themeColor="text1"/>
        </w:rPr>
        <w:t xml:space="preserve">P. </w:t>
      </w:r>
      <w:proofErr w:type="spellStart"/>
      <w:r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Pr="00474B0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Pr="00474B04">
        <w:rPr>
          <w:rFonts w:ascii="Arial" w:hAnsi="Arial" w:cs="Arial"/>
          <w:color w:val="000000" w:themeColor="text1"/>
        </w:rPr>
        <w:t>.</w:t>
      </w:r>
    </w:p>
    <w:p w14:paraId="357C6D21" w14:textId="7D44DE73" w:rsidR="000152C4" w:rsidRDefault="000152C4" w:rsidP="000152C4">
      <w:pPr>
        <w:spacing w:line="480" w:lineRule="auto"/>
        <w:rPr>
          <w:rFonts w:ascii="Arial" w:hAnsi="Arial" w:cs="Arial"/>
          <w:color w:val="000000" w:themeColor="text1"/>
        </w:rPr>
      </w:pPr>
    </w:p>
    <w:p w14:paraId="3EA5F7D5" w14:textId="11BEF966" w:rsidR="00EA5AC1" w:rsidRDefault="00F005A6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DF071A" wp14:editId="268BBC1B">
                <wp:simplePos x="0" y="0"/>
                <wp:positionH relativeFrom="column">
                  <wp:posOffset>-68714</wp:posOffset>
                </wp:positionH>
                <wp:positionV relativeFrom="paragraph">
                  <wp:posOffset>3423920</wp:posOffset>
                </wp:positionV>
                <wp:extent cx="293370" cy="31877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00A579" w14:textId="04DB969A" w:rsidR="00F005A6" w:rsidRPr="00F005A6" w:rsidRDefault="00F005A6" w:rsidP="00F005A6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DF071A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5.4pt;margin-top:269.6pt;width:23.1pt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1E3oLAIAAFIEAAAOAAAAZHJzL2Uyb0RvYy54bWysVE1vGjEQvVfqf7B8L8tXQoJYIpqIqhJK&#13;&#10;IkGVs/F6YaVdj2sbdumv77N3ISjtqerFjGdmZzzvvWH20FQlOyrrCtIpH/T6nCktKSv0LuU/Nssv&#13;&#10;d5w5L3QmStIq5Sfl+MP886dZbaZqSHsqM2UZimg3rU3K996baZI4uVeVcD0ySiOYk62Ex9XuksyK&#13;&#10;GtWrMhn2+7dJTTYzlqRyDt6nNsjnsX6eK+lf8twpz8qU420+njae23Am85mY7qww+0J2zxD/8IpK&#13;&#10;FBpNL6WehBfsYIs/SlWFtOQo9z1JVUJ5XkgVZ8A0g/6HadZ7YVScBeA4c4HJ/b+y8vn4almRgTsw&#13;&#10;pUUFjjaq8ewrNQwu4FMbN0Xa2iDRN/Aj9+x3cIaxm9xW4RcDMcSB9OmCbqgm4Rzej0YTRCRCo8Hd&#13;&#10;BDaqJ+8fG+v8N0UVC0bKLciLmIrjyvk29ZwSemlaFmUZCSw1q1N+O7rpxw8uERQvNXqEEdqnBss3&#13;&#10;26aba0vZCWNZaoXhjFwWaL4Szr8KCyXgvVC3f8GRl4Qm1Fmc7cn++ps/5IMgRDmroayUu58HYRVn&#13;&#10;5XcN6u4H43GQYryMbyZDXOx1ZHsd0YfqkSDeAfbIyGiGfF+ezdxS9YYlWISuCAkt0Tvl/mw++lbv&#13;&#10;WCKpFouYBPEZ4Vd6bWQoHeAM0G6aN2FNh78Hcc901qCYfqChzW2JWBw85UXkKADcotrhDuFGlrsl&#13;&#10;C5txfY9Z738F898AAAD//wMAUEsDBBQABgAIAAAAIQA/6VkT5gAAAA8BAAAPAAAAZHJzL2Rvd25y&#13;&#10;ZXYueG1sTI9LT8JAFIX3JvyHySVxB1MKNaV0SkgNMTG6ANm4u+0MbeM8ameA6q/3utLNTe7rnO/k&#13;&#10;29FodlWD75wVsJhHwJStnexsI+D0tp+lwHxAK1E7qwR8KQ/bYnKXYybdzR7U9RgaRiLWZyigDaHP&#13;&#10;OPd1qwz6ueuVpd3ZDQYDtUPD5YA3Ejeax1H0wA12lhxa7FXZqvrjeDECnsv9Kx6q2KTfunx6Oe/6&#13;&#10;z9N7IsT9dHzcUNltgAU1hr8P+M1A/FAQWOUuVnqmBcwWEfEHAclyHQOji2WyAlbRIF2vgBc5/5+j&#13;&#10;+AEAAP//AwBQSwECLQAUAAYACAAAACEAtoM4kv4AAADhAQAAEwAAAAAAAAAAAAAAAAAAAAAAW0Nv&#13;&#10;bnRlbnRfVHlwZXNdLnhtbFBLAQItABQABgAIAAAAIQA4/SH/1gAAAJQBAAALAAAAAAAAAAAAAAAA&#13;&#10;AC8BAABfcmVscy8ucmVsc1BLAQItABQABgAIAAAAIQAy1E3oLAIAAFIEAAAOAAAAAAAAAAAAAAAA&#13;&#10;AC4CAABkcnMvZTJvRG9jLnhtbFBLAQItABQABgAIAAAAIQA/6VkT5gAAAA8BAAAPAAAAAAAAAAAA&#13;&#10;AAAAAIYEAABkcnMvZG93bnJldi54bWxQSwUGAAAAAAQABADzAAAAmQUAAAAA&#13;&#10;" filled="f" stroked="f" strokeweight=".5pt">
                <v:textbox>
                  <w:txbxContent>
                    <w:p w14:paraId="4100A579" w14:textId="04DB969A" w:rsidR="00F005A6" w:rsidRPr="00F005A6" w:rsidRDefault="00F005A6" w:rsidP="00F005A6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CB1177" wp14:editId="598F3670">
                <wp:simplePos x="0" y="0"/>
                <wp:positionH relativeFrom="column">
                  <wp:posOffset>-62230</wp:posOffset>
                </wp:positionH>
                <wp:positionV relativeFrom="paragraph">
                  <wp:posOffset>-59824</wp:posOffset>
                </wp:positionV>
                <wp:extent cx="293614" cy="318782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614" cy="3187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D42D71" w14:textId="7AE24045" w:rsidR="00F005A6" w:rsidRPr="00F005A6" w:rsidRDefault="00F005A6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F005A6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B1177" id="Text Box 17" o:spid="_x0000_s1027" type="#_x0000_t202" style="position:absolute;margin-left:-4.9pt;margin-top:-4.7pt;width:23.1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1M8hMAIAAFkEAAAOAAAAZHJzL2Uyb0RvYy54bWysVFFv2jAQfp+0/2D5fYQABRoRKtaKaRJq&#13;&#10;K8HUZ+PYJFLs82xDwn79zg6hqNvTtBdzvrvc+fu+OxYPrarJSVhXgc5pOhhSIjSHotKHnP7Yrb/M&#13;&#10;KXGe6YLVoEVOz8LRh+XnT4vGZGIEJdSFsASLaJc1Jqel9yZLEsdLoZgbgBEagxKsYh6v9pAUljVY&#13;&#10;XdXJaDicJg3Ywljgwjn0PnVBuoz1pRTcv0jphCd1TvFtPp42nvtwJssFyw6WmbLil2ewf3iFYpXG&#13;&#10;ptdST8wzcrTVH6VUxS04kH7AQSUgZcVFxIBo0uEHNNuSGRGxIDnOXGly/68sfz69WlIVqN2MEs0U&#13;&#10;arQTrSdfoSXoQn4a4zJM2xpM9C36Mbf3O3QG2K20KvwiIIJxZPp8ZTdU4+gc3Y+n6YQSjqFxOp/N&#13;&#10;R6FK8v6xsc5/E6BIMHJqUbzIKTttnO9S+5TQS8O6qusoYK1Jk9Pp+G4YP7hGsHitsUeA0D01WL7d&#13;&#10;tx3kHsYeijOis9DNhzN8XeEbNsz5V2ZxIBAQDrl/wUPWgL3gYlFSgv31N3/IR50wSkmDA5ZT9/PI&#13;&#10;rKCk/q5Rwft0MgkTGS+Tu9kIL/Y2sr+N6KN6BJzhFNfJ8GiGfF/3prSg3nAXVqErhpjm2Dunvjcf&#13;&#10;fTf2uEtcrFYxCWfQML/RW8ND6cBqYHjXvjFrLjJ41O8Z+lFk2Qc1utxOj9XRg6yiVIHnjtUL/Ti/&#13;&#10;UezLroUFub3HrPd/hOVvAAAA//8DAFBLAwQUAAYACAAAACEASfdszOIAAAAMAQAADwAAAGRycy9k&#13;&#10;b3ducmV2LnhtbEyPQU/DMAyF70j8h8hI3LaUMabSNZ2mogkJwWFjF25p47UViVOabCv8erwTXPxk&#13;&#10;Pfn5e/lqdFaccAidJwV30wQEUu1NR42C/ftmkoIIUZPR1hMq+MYAq+L6KteZ8Wfa4mkXG8EhFDKt&#13;&#10;oI2xz6QMdYtOh6nvkdg7+MHpyOvQSDPoM4c7K2dJspBOd8QfWt1j2WL9uTs6BS/l5k1vq5lLf2z5&#13;&#10;/HpY91/7jwelbm/GpyWP9RJExDH+XcClA/NDwWCVP5IJwiqYPDJ+vOgcBPv3C9ZKwTxJQRa5/F+i&#13;&#10;+AUAAP//AwBQSwECLQAUAAYACAAAACEAtoM4kv4AAADhAQAAEwAAAAAAAAAAAAAAAAAAAAAAW0Nv&#13;&#10;bnRlbnRfVHlwZXNdLnhtbFBLAQItABQABgAIAAAAIQA4/SH/1gAAAJQBAAALAAAAAAAAAAAAAAAA&#13;&#10;AC8BAABfcmVscy8ucmVsc1BLAQItABQABgAIAAAAIQBV1M8hMAIAAFkEAAAOAAAAAAAAAAAAAAAA&#13;&#10;AC4CAABkcnMvZTJvRG9jLnhtbFBLAQItABQABgAIAAAAIQBJ92zM4gAAAAwBAAAPAAAAAAAAAAAA&#13;&#10;AAAAAIoEAABkcnMvZG93bnJldi54bWxQSwUGAAAAAAQABADzAAAAmQUAAAAA&#13;&#10;" filled="f" stroked="f" strokeweight=".5pt">
                <v:textbox>
                  <w:txbxContent>
                    <w:p w14:paraId="6DD42D71" w14:textId="7AE24045" w:rsidR="00F005A6" w:rsidRPr="00F005A6" w:rsidRDefault="00F005A6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F005A6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DB7600" wp14:editId="3E4A641E">
            <wp:extent cx="5486400" cy="329819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F8BCC" w14:textId="5D6DAD59" w:rsidR="00F005A6" w:rsidRDefault="00F005A6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noProof/>
        </w:rPr>
        <w:drawing>
          <wp:inline distT="0" distB="0" distL="0" distR="0" wp14:anchorId="415CB575" wp14:editId="49A0C89D">
            <wp:extent cx="5486400" cy="32950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01695" w14:textId="7D46D38B" w:rsidR="00F005A6" w:rsidRDefault="00F005A6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2E6F6A" wp14:editId="4DDEBF12">
                <wp:simplePos x="0" y="0"/>
                <wp:positionH relativeFrom="column">
                  <wp:posOffset>-75064</wp:posOffset>
                </wp:positionH>
                <wp:positionV relativeFrom="paragraph">
                  <wp:posOffset>-57150</wp:posOffset>
                </wp:positionV>
                <wp:extent cx="293370" cy="31877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21FE25" w14:textId="4A2A7213" w:rsidR="00F005A6" w:rsidRPr="00F005A6" w:rsidRDefault="00F005A6" w:rsidP="00F005A6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E6F6A" id="Text Box 21" o:spid="_x0000_s1028" type="#_x0000_t202" style="position:absolute;margin-left:-5.9pt;margin-top:-4.5pt;width:23.1pt;height:25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brv2LgIAAFkEAAAOAAAAZHJzL2Uyb0RvYy54bWysVF1v2jAUfZ+0/2D5fYSvlhYRKtaKaRJq&#13;&#10;K8HUZ+M4JFLi69mGhP36HTtAUbenaS/m+t6b+3HOMbOHtq7YQVlXkk75oNfnTGlJWal3Kf+xWX65&#13;&#10;48x5oTNRkVYpPyrHH+afP80aM1VDKqjKlGUoot20MSkvvDfTJHGyULVwPTJKI5iTrYXH1e6SzIoG&#13;&#10;1esqGfb7t0lDNjOWpHIO3qcuyOexfp4r6V/y3CnPqpRjNh9PG89tOJP5TEx3VpiilKcxxD9MUYtS&#13;&#10;o+ml1JPwgu1t+UepupSWHOW+J6lOKM9LqeIO2GbQ/7DNuhBGxV0AjjMXmNz/KyufD6+WlVnKhwPO&#13;&#10;tKjB0Ua1nn2llsEFfBrjpkhbGyT6Fn7wfPY7OMPabW7r8IuFGOJA+nhBN1STcA7vR6MJIhKh0eBu&#13;&#10;AhvVk/ePjXX+m6KaBSPlFuRFTMVh5XyXek4JvTQty6qKBFaaNSm/Hd304weXCIpXGj3CCt2owfLt&#13;&#10;tu1WPq+xpeyI7Sx1+nBGLkvMsBLOvwoLQWBsiNy/4MgrQi86WZwVZH/9zR/ywROinDUQWMrdz72w&#13;&#10;irPquwaD94PxOCgyXsY3kyEu9jqyvY7off1I0DBIwnTRDPm+Opu5pfoNb2ERuiIktETvlPuz+eg7&#13;&#10;2eMtSbVYxCRo0Ai/0msjQ+mAakB4074Ja040ePD3TGcpiukHNrrcjo/F3lNeRqoCzh2qJ/ih30j2&#13;&#10;6a2FB3J9j1nv/wjz3wAAAP//AwBQSwMEFAAGAAgAAAAhAAf5NvPkAAAADQEAAA8AAABkcnMvZG93&#13;&#10;bnJldi54bWxMj0FPwzAMhe9I/IfISNy2tKWg0TWdpqIJCbHDxi7c3CZrKxqnNNlW+PWYE1wsW7bf&#13;&#10;+16+mmwvzmb0nSMF8TwCYah2uqNGweFtM1uA8AFJY+/IKPgyHlbF9VWOmXYX2pnzPjSCRchnqKAN&#13;&#10;Ycik9HVrLPq5Gwzx7uhGi4HHsZF6xAuL214mUfQgLXbEDi0OpmxN/bE/WQUv5WaLuyqxi+++fH49&#13;&#10;rofPw/u9Urc309OSy3oJIpgp/H3Abwbmh4LBKnci7UWvYBbHzB+4eeRgfHCXpiAqBWmcgCxy+T9F&#13;&#10;8QMAAP//AwBQSwECLQAUAAYACAAAACEAtoM4kv4AAADhAQAAEwAAAAAAAAAAAAAAAAAAAAAAW0Nv&#13;&#10;bnRlbnRfVHlwZXNdLnhtbFBLAQItABQABgAIAAAAIQA4/SH/1gAAAJQBAAALAAAAAAAAAAAAAAAA&#13;&#10;AC8BAABfcmVscy8ucmVsc1BLAQItABQABgAIAAAAIQCtbrv2LgIAAFkEAAAOAAAAAAAAAAAAAAAA&#13;&#10;AC4CAABkcnMvZTJvRG9jLnhtbFBLAQItABQABgAIAAAAIQAH+Tbz5AAAAA0BAAAPAAAAAAAAAAAA&#13;&#10;AAAAAIgEAABkcnMvZG93bnJldi54bWxQSwUGAAAAAAQABADzAAAAmQUAAAAA&#13;&#10;" filled="f" stroked="f" strokeweight=".5pt">
                <v:textbox>
                  <w:txbxContent>
                    <w:p w14:paraId="0421FE25" w14:textId="4A2A7213" w:rsidR="00F005A6" w:rsidRPr="00F005A6" w:rsidRDefault="00F005A6" w:rsidP="00F005A6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0EB4B46" wp14:editId="173310C9">
            <wp:extent cx="5486400" cy="329501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8FF1F" w14:textId="05200266" w:rsidR="00F005A6" w:rsidRDefault="00F005A6" w:rsidP="00F005A6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S</w:t>
      </w:r>
      <w:r w:rsidR="006865B4">
        <w:rPr>
          <w:rFonts w:ascii="Arial" w:hAnsi="Arial" w:cs="Arial"/>
          <w:b/>
          <w:color w:val="000000" w:themeColor="text1"/>
        </w:rPr>
        <w:t>4</w:t>
      </w:r>
      <w:r>
        <w:rPr>
          <w:rFonts w:ascii="Arial" w:hAnsi="Arial" w:cs="Arial"/>
          <w:b/>
          <w:color w:val="000000" w:themeColor="text1"/>
        </w:rPr>
        <w:t xml:space="preserve"> | Chao1 richness indicator as a function of rarefaction depth. </w:t>
      </w:r>
      <w:r w:rsidRPr="00F005A6">
        <w:rPr>
          <w:rFonts w:ascii="Arial" w:hAnsi="Arial" w:cs="Arial"/>
          <w:color w:val="000000" w:themeColor="text1"/>
        </w:rPr>
        <w:t>A) RE samples only, B) RS samples only up to 10k sequences, C) RS samples only up from 10k-20k sequences.</w:t>
      </w:r>
    </w:p>
    <w:p w14:paraId="0B26D566" w14:textId="0BACD2AC" w:rsidR="00EA7693" w:rsidRDefault="00EA7693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33B0ACCE" wp14:editId="4F4556F2">
            <wp:extent cx="4165600" cy="2768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5 - shannon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CA54A" w14:textId="7F4CE3E7" w:rsidR="00777D16" w:rsidRDefault="00EA7693" w:rsidP="000766C4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Figure S</w:t>
      </w:r>
      <w:r w:rsidR="006865B4">
        <w:rPr>
          <w:rFonts w:ascii="Arial" w:hAnsi="Arial" w:cs="Arial"/>
          <w:b/>
          <w:color w:val="000000" w:themeColor="text1"/>
        </w:rPr>
        <w:t>5</w:t>
      </w:r>
      <w:r>
        <w:rPr>
          <w:rFonts w:ascii="Arial" w:hAnsi="Arial" w:cs="Arial"/>
          <w:b/>
          <w:color w:val="000000" w:themeColor="text1"/>
        </w:rPr>
        <w:t xml:space="preserve"> | Shannon’s (</w:t>
      </w:r>
      <w:r>
        <w:rPr>
          <w:rFonts w:ascii="Arial" w:hAnsi="Arial" w:cs="Arial"/>
          <w:b/>
          <w:i/>
          <w:color w:val="000000" w:themeColor="text1"/>
        </w:rPr>
        <w:t>H</w:t>
      </w:r>
      <w:r>
        <w:rPr>
          <w:rFonts w:ascii="Arial" w:hAnsi="Arial" w:cs="Arial"/>
          <w:b/>
          <w:color w:val="000000" w:themeColor="text1"/>
        </w:rPr>
        <w:t>) index by compartment and genotype at PKL (A) and BFL (B) field sites.</w:t>
      </w:r>
      <w:r w:rsidR="009F5B9F">
        <w:rPr>
          <w:rFonts w:ascii="Arial" w:hAnsi="Arial" w:cs="Arial"/>
          <w:b/>
          <w:color w:val="000000" w:themeColor="text1"/>
        </w:rPr>
        <w:t xml:space="preserve"> </w:t>
      </w:r>
      <w:r w:rsidR="009F5B9F" w:rsidRPr="00474B04">
        <w:rPr>
          <w:rFonts w:ascii="Arial" w:hAnsi="Arial" w:cs="Arial"/>
          <w:color w:val="000000" w:themeColor="text1"/>
        </w:rPr>
        <w:t xml:space="preserve">RS = Rhizosphere, RE = Root Endosphere, FIL = </w:t>
      </w:r>
      <w:r w:rsidR="009F5B9F" w:rsidRPr="00474B04">
        <w:rPr>
          <w:rFonts w:ascii="Arial" w:hAnsi="Arial" w:cs="Arial"/>
          <w:i/>
          <w:color w:val="000000" w:themeColor="text1"/>
        </w:rPr>
        <w:t xml:space="preserve">P. </w:t>
      </w:r>
      <w:proofErr w:type="spellStart"/>
      <w:r w:rsidR="009F5B9F"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="009F5B9F" w:rsidRPr="00474B0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="009F5B9F" w:rsidRPr="00474B04">
        <w:rPr>
          <w:rFonts w:ascii="Arial" w:hAnsi="Arial" w:cs="Arial"/>
          <w:i/>
          <w:color w:val="000000" w:themeColor="text1"/>
        </w:rPr>
        <w:t>filii</w:t>
      </w:r>
      <w:proofErr w:type="spellEnd"/>
      <w:r w:rsidR="009F5B9F" w:rsidRPr="00474B04">
        <w:rPr>
          <w:rFonts w:ascii="Arial" w:hAnsi="Arial" w:cs="Arial"/>
          <w:i/>
          <w:color w:val="000000" w:themeColor="text1"/>
        </w:rPr>
        <w:t xml:space="preserve">, </w:t>
      </w:r>
      <w:r w:rsidR="009F5B9F" w:rsidRPr="00474B04">
        <w:rPr>
          <w:rFonts w:ascii="Arial" w:hAnsi="Arial" w:cs="Arial"/>
          <w:color w:val="000000" w:themeColor="text1"/>
        </w:rPr>
        <w:t xml:space="preserve">HAL = </w:t>
      </w:r>
      <w:r w:rsidR="009F5B9F" w:rsidRPr="00474B04">
        <w:rPr>
          <w:rFonts w:ascii="Arial" w:hAnsi="Arial" w:cs="Arial"/>
          <w:i/>
          <w:color w:val="000000" w:themeColor="text1"/>
        </w:rPr>
        <w:t xml:space="preserve">P. </w:t>
      </w:r>
      <w:proofErr w:type="spellStart"/>
      <w:r w:rsidR="009F5B9F"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="009F5B9F" w:rsidRPr="00474B0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="009F5B9F" w:rsidRPr="00474B04">
        <w:rPr>
          <w:rFonts w:ascii="Arial" w:hAnsi="Arial" w:cs="Arial"/>
          <w:i/>
          <w:color w:val="000000" w:themeColor="text1"/>
        </w:rPr>
        <w:t>hallii</w:t>
      </w:r>
      <w:proofErr w:type="spellEnd"/>
      <w:r w:rsidR="009F5B9F" w:rsidRPr="00474B04">
        <w:rPr>
          <w:rFonts w:ascii="Arial" w:hAnsi="Arial" w:cs="Arial"/>
          <w:color w:val="000000" w:themeColor="text1"/>
        </w:rPr>
        <w:t>.</w:t>
      </w:r>
    </w:p>
    <w:p w14:paraId="09C0F0B1" w14:textId="21638DFD" w:rsidR="00777D16" w:rsidRPr="00DB048C" w:rsidRDefault="003B3341" w:rsidP="000766C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65CF2358" wp14:editId="1A534A65">
            <wp:extent cx="5486400" cy="3086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6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38B0">
        <w:rPr>
          <w:rFonts w:ascii="Arial" w:hAnsi="Arial" w:cs="Arial"/>
          <w:b/>
          <w:bCs/>
          <w:color w:val="000000" w:themeColor="text1"/>
        </w:rPr>
        <w:t>Figure S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6038B0">
        <w:rPr>
          <w:rFonts w:ascii="Arial" w:hAnsi="Arial" w:cs="Arial"/>
          <w:b/>
          <w:bCs/>
          <w:color w:val="000000" w:themeColor="text1"/>
        </w:rPr>
        <w:t xml:space="preserve"> | </w:t>
      </w:r>
      <w:r w:rsidRPr="006038B0">
        <w:rPr>
          <w:rFonts w:ascii="Arial" w:hAnsi="Arial" w:cs="Arial"/>
          <w:b/>
          <w:bCs/>
          <w:color w:val="000000"/>
        </w:rPr>
        <w:t xml:space="preserve">Comparison of unrarefied core microbiomes in rhizosphere and </w:t>
      </w:r>
      <w:r w:rsidRPr="006446E4">
        <w:rPr>
          <w:rFonts w:ascii="Arial" w:hAnsi="Arial" w:cs="Arial"/>
          <w:b/>
          <w:color w:val="000000"/>
        </w:rPr>
        <w:t xml:space="preserve">root endosphere in </w:t>
      </w:r>
      <w:r w:rsidRPr="006446E4">
        <w:rPr>
          <w:rFonts w:ascii="Arial" w:hAnsi="Arial" w:cs="Arial"/>
          <w:b/>
          <w:i/>
          <w:color w:val="000000"/>
        </w:rPr>
        <w:t xml:space="preserve">P. </w:t>
      </w:r>
      <w:proofErr w:type="spellStart"/>
      <w:r w:rsidRPr="006446E4">
        <w:rPr>
          <w:rFonts w:ascii="Arial" w:hAnsi="Arial" w:cs="Arial"/>
          <w:b/>
          <w:i/>
          <w:color w:val="000000"/>
        </w:rPr>
        <w:t>hallii</w:t>
      </w:r>
      <w:proofErr w:type="spellEnd"/>
      <w:r w:rsidRPr="006446E4">
        <w:rPr>
          <w:rFonts w:ascii="Arial" w:hAnsi="Arial" w:cs="Arial"/>
          <w:b/>
          <w:i/>
          <w:color w:val="000000"/>
        </w:rPr>
        <w:t xml:space="preserve"> </w:t>
      </w:r>
      <w:r w:rsidRPr="006446E4">
        <w:rPr>
          <w:rFonts w:ascii="Arial" w:hAnsi="Arial" w:cs="Arial"/>
          <w:b/>
          <w:color w:val="000000"/>
        </w:rPr>
        <w:t xml:space="preserve">and </w:t>
      </w:r>
      <w:r w:rsidRPr="006446E4">
        <w:rPr>
          <w:rFonts w:ascii="Arial" w:hAnsi="Arial" w:cs="Arial"/>
          <w:b/>
          <w:i/>
          <w:color w:val="000000"/>
        </w:rPr>
        <w:t>P. virgatum</w:t>
      </w:r>
      <w:r w:rsidRPr="006446E4">
        <w:rPr>
          <w:rFonts w:ascii="Arial" w:hAnsi="Arial" w:cs="Arial"/>
          <w:b/>
          <w:color w:val="000000"/>
        </w:rPr>
        <w:t xml:space="preserve">. </w:t>
      </w:r>
      <w:r w:rsidRPr="006446E4">
        <w:rPr>
          <w:rFonts w:ascii="Arial" w:hAnsi="Arial" w:cs="Arial"/>
          <w:color w:val="000000"/>
        </w:rPr>
        <w:t xml:space="preserve">Relative abundances were determined separately for </w:t>
      </w:r>
      <w:r w:rsidRPr="006446E4">
        <w:rPr>
          <w:rFonts w:ascii="Arial" w:hAnsi="Arial" w:cs="Arial"/>
          <w:i/>
          <w:color w:val="000000"/>
        </w:rPr>
        <w:t xml:space="preserve">P. </w:t>
      </w:r>
      <w:proofErr w:type="spellStart"/>
      <w:r w:rsidRPr="006446E4">
        <w:rPr>
          <w:rFonts w:ascii="Arial" w:hAnsi="Arial" w:cs="Arial"/>
          <w:i/>
          <w:color w:val="000000"/>
        </w:rPr>
        <w:t>hallii</w:t>
      </w:r>
      <w:proofErr w:type="spellEnd"/>
      <w:r w:rsidRPr="006446E4">
        <w:rPr>
          <w:rFonts w:ascii="Arial" w:hAnsi="Arial" w:cs="Arial"/>
          <w:color w:val="000000"/>
        </w:rPr>
        <w:t xml:space="preserve"> and </w:t>
      </w:r>
      <w:r w:rsidRPr="006446E4">
        <w:rPr>
          <w:rFonts w:ascii="Arial" w:hAnsi="Arial" w:cs="Arial"/>
          <w:i/>
          <w:color w:val="000000"/>
        </w:rPr>
        <w:t>P. virgatum</w:t>
      </w:r>
      <w:r>
        <w:rPr>
          <w:rFonts w:ascii="Arial" w:hAnsi="Arial" w:cs="Arial"/>
          <w:i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>and for BFL and PKL sites, respectively</w:t>
      </w:r>
      <w:r w:rsidRPr="006446E4">
        <w:rPr>
          <w:rFonts w:ascii="Arial" w:hAnsi="Arial" w:cs="Arial"/>
          <w:color w:val="000000"/>
        </w:rPr>
        <w:t xml:space="preserve">. OTUs with relative abundances of &gt; </w:t>
      </w:r>
      <w:r>
        <w:rPr>
          <w:rFonts w:ascii="Arial" w:hAnsi="Arial" w:cs="Arial"/>
          <w:color w:val="000000"/>
        </w:rPr>
        <w:t>1.0</w:t>
      </w:r>
      <w:r w:rsidRPr="006446E4">
        <w:rPr>
          <w:rFonts w:ascii="Arial" w:hAnsi="Arial" w:cs="Arial"/>
          <w:color w:val="000000"/>
        </w:rPr>
        <w:t>% were included.</w:t>
      </w:r>
    </w:p>
    <w:sectPr w:rsidR="00777D16" w:rsidRPr="00DB048C" w:rsidSect="00A00617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85260" w14:textId="77777777" w:rsidR="001B66AF" w:rsidRDefault="001B66AF" w:rsidP="00E24D08">
      <w:r>
        <w:separator/>
      </w:r>
    </w:p>
  </w:endnote>
  <w:endnote w:type="continuationSeparator" w:id="0">
    <w:p w14:paraId="27B578BD" w14:textId="77777777" w:rsidR="001B66AF" w:rsidRDefault="001B66AF" w:rsidP="00E24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8645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435165" w14:textId="44BF1A00" w:rsidR="003729A5" w:rsidRDefault="003729A5" w:rsidP="00372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A356BD" w14:textId="77777777" w:rsidR="003729A5" w:rsidRDefault="003729A5" w:rsidP="00E24D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36643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D220AA" w14:textId="52FE465C" w:rsidR="003729A5" w:rsidRDefault="003729A5" w:rsidP="00372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48FB01" w14:textId="77777777" w:rsidR="003729A5" w:rsidRDefault="003729A5" w:rsidP="00E24D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8623B" w14:textId="77777777" w:rsidR="001B66AF" w:rsidRDefault="001B66AF" w:rsidP="00E24D08">
      <w:r>
        <w:separator/>
      </w:r>
    </w:p>
  </w:footnote>
  <w:footnote w:type="continuationSeparator" w:id="0">
    <w:p w14:paraId="14C87C67" w14:textId="77777777" w:rsidR="001B66AF" w:rsidRDefault="001B66AF" w:rsidP="00E24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E3"/>
    <w:rsid w:val="000152C4"/>
    <w:rsid w:val="000172D8"/>
    <w:rsid w:val="00041455"/>
    <w:rsid w:val="00061E42"/>
    <w:rsid w:val="000766C4"/>
    <w:rsid w:val="000808CF"/>
    <w:rsid w:val="000815A9"/>
    <w:rsid w:val="000F2E8E"/>
    <w:rsid w:val="00103C3E"/>
    <w:rsid w:val="001164E6"/>
    <w:rsid w:val="00124876"/>
    <w:rsid w:val="0014571C"/>
    <w:rsid w:val="001631AD"/>
    <w:rsid w:val="001726F3"/>
    <w:rsid w:val="001A1A2D"/>
    <w:rsid w:val="001B66AF"/>
    <w:rsid w:val="001D4F0C"/>
    <w:rsid w:val="001E59A0"/>
    <w:rsid w:val="001F2906"/>
    <w:rsid w:val="001F3F9A"/>
    <w:rsid w:val="00201088"/>
    <w:rsid w:val="002061D4"/>
    <w:rsid w:val="002541DA"/>
    <w:rsid w:val="002644AF"/>
    <w:rsid w:val="00267615"/>
    <w:rsid w:val="00272A06"/>
    <w:rsid w:val="00284009"/>
    <w:rsid w:val="002B6C65"/>
    <w:rsid w:val="002C1D18"/>
    <w:rsid w:val="002E2422"/>
    <w:rsid w:val="002E2E8C"/>
    <w:rsid w:val="002F6218"/>
    <w:rsid w:val="00310D35"/>
    <w:rsid w:val="00323097"/>
    <w:rsid w:val="0033312F"/>
    <w:rsid w:val="003729A5"/>
    <w:rsid w:val="003905C2"/>
    <w:rsid w:val="0039147E"/>
    <w:rsid w:val="00391B99"/>
    <w:rsid w:val="003A4F58"/>
    <w:rsid w:val="003A68FC"/>
    <w:rsid w:val="003B062A"/>
    <w:rsid w:val="003B3341"/>
    <w:rsid w:val="003B5744"/>
    <w:rsid w:val="003C13EA"/>
    <w:rsid w:val="004179CC"/>
    <w:rsid w:val="00422C44"/>
    <w:rsid w:val="00423B39"/>
    <w:rsid w:val="00444023"/>
    <w:rsid w:val="00474B04"/>
    <w:rsid w:val="00475F6B"/>
    <w:rsid w:val="00490D4C"/>
    <w:rsid w:val="004D4479"/>
    <w:rsid w:val="00511A9F"/>
    <w:rsid w:val="005236AF"/>
    <w:rsid w:val="005459DB"/>
    <w:rsid w:val="00553D86"/>
    <w:rsid w:val="00560BAB"/>
    <w:rsid w:val="00562CCE"/>
    <w:rsid w:val="005712EA"/>
    <w:rsid w:val="00581CBA"/>
    <w:rsid w:val="005864E4"/>
    <w:rsid w:val="00597428"/>
    <w:rsid w:val="005C17AF"/>
    <w:rsid w:val="005D677C"/>
    <w:rsid w:val="005F0755"/>
    <w:rsid w:val="005F6FD7"/>
    <w:rsid w:val="006038B0"/>
    <w:rsid w:val="00630FAB"/>
    <w:rsid w:val="00631953"/>
    <w:rsid w:val="00662F1F"/>
    <w:rsid w:val="0066655E"/>
    <w:rsid w:val="006865B4"/>
    <w:rsid w:val="006E149A"/>
    <w:rsid w:val="006F48C6"/>
    <w:rsid w:val="007064F0"/>
    <w:rsid w:val="00707231"/>
    <w:rsid w:val="00707B3E"/>
    <w:rsid w:val="00722959"/>
    <w:rsid w:val="00742AC8"/>
    <w:rsid w:val="00756684"/>
    <w:rsid w:val="0076413F"/>
    <w:rsid w:val="00777D16"/>
    <w:rsid w:val="007903C2"/>
    <w:rsid w:val="007966EF"/>
    <w:rsid w:val="007A3CD2"/>
    <w:rsid w:val="007B088E"/>
    <w:rsid w:val="008831F9"/>
    <w:rsid w:val="00884036"/>
    <w:rsid w:val="00892077"/>
    <w:rsid w:val="008B4B72"/>
    <w:rsid w:val="008B67AB"/>
    <w:rsid w:val="008C0E7D"/>
    <w:rsid w:val="008D5218"/>
    <w:rsid w:val="00913019"/>
    <w:rsid w:val="00916744"/>
    <w:rsid w:val="00926CF6"/>
    <w:rsid w:val="00940836"/>
    <w:rsid w:val="009513E3"/>
    <w:rsid w:val="009611EF"/>
    <w:rsid w:val="009625CF"/>
    <w:rsid w:val="009B3A55"/>
    <w:rsid w:val="009B5331"/>
    <w:rsid w:val="009C2233"/>
    <w:rsid w:val="009E2CAB"/>
    <w:rsid w:val="009F5B9F"/>
    <w:rsid w:val="00A00617"/>
    <w:rsid w:val="00A122DC"/>
    <w:rsid w:val="00A44088"/>
    <w:rsid w:val="00A53D88"/>
    <w:rsid w:val="00A5761B"/>
    <w:rsid w:val="00A777C4"/>
    <w:rsid w:val="00A957FB"/>
    <w:rsid w:val="00AA7046"/>
    <w:rsid w:val="00AC3D6F"/>
    <w:rsid w:val="00AC6F40"/>
    <w:rsid w:val="00AE0673"/>
    <w:rsid w:val="00AE4B5F"/>
    <w:rsid w:val="00AE4F47"/>
    <w:rsid w:val="00B02C7C"/>
    <w:rsid w:val="00B2621C"/>
    <w:rsid w:val="00B358FE"/>
    <w:rsid w:val="00B420F7"/>
    <w:rsid w:val="00B639D6"/>
    <w:rsid w:val="00B7579C"/>
    <w:rsid w:val="00B94FC2"/>
    <w:rsid w:val="00BB49A2"/>
    <w:rsid w:val="00BC0478"/>
    <w:rsid w:val="00BE0161"/>
    <w:rsid w:val="00BE4660"/>
    <w:rsid w:val="00BF6A9B"/>
    <w:rsid w:val="00C01958"/>
    <w:rsid w:val="00C11F74"/>
    <w:rsid w:val="00C21D63"/>
    <w:rsid w:val="00C7692A"/>
    <w:rsid w:val="00C80028"/>
    <w:rsid w:val="00C91089"/>
    <w:rsid w:val="00CA40B1"/>
    <w:rsid w:val="00CB34AD"/>
    <w:rsid w:val="00CD7707"/>
    <w:rsid w:val="00D03EBD"/>
    <w:rsid w:val="00D348FD"/>
    <w:rsid w:val="00D34906"/>
    <w:rsid w:val="00D4084B"/>
    <w:rsid w:val="00D42A8D"/>
    <w:rsid w:val="00D43438"/>
    <w:rsid w:val="00D527DA"/>
    <w:rsid w:val="00D85761"/>
    <w:rsid w:val="00DA06C1"/>
    <w:rsid w:val="00DA764E"/>
    <w:rsid w:val="00DB048C"/>
    <w:rsid w:val="00DE61E5"/>
    <w:rsid w:val="00DF0679"/>
    <w:rsid w:val="00DF4E42"/>
    <w:rsid w:val="00E20C14"/>
    <w:rsid w:val="00E24D08"/>
    <w:rsid w:val="00E26662"/>
    <w:rsid w:val="00E27749"/>
    <w:rsid w:val="00E353E6"/>
    <w:rsid w:val="00E42255"/>
    <w:rsid w:val="00E45367"/>
    <w:rsid w:val="00E47FC5"/>
    <w:rsid w:val="00E6477A"/>
    <w:rsid w:val="00E80DFC"/>
    <w:rsid w:val="00E86B94"/>
    <w:rsid w:val="00E87918"/>
    <w:rsid w:val="00EA5AC1"/>
    <w:rsid w:val="00EA7693"/>
    <w:rsid w:val="00EB0D2D"/>
    <w:rsid w:val="00EF4380"/>
    <w:rsid w:val="00F005A6"/>
    <w:rsid w:val="00F06A9A"/>
    <w:rsid w:val="00F152A4"/>
    <w:rsid w:val="00F15364"/>
    <w:rsid w:val="00F42889"/>
    <w:rsid w:val="00F77CD5"/>
    <w:rsid w:val="00F879C1"/>
    <w:rsid w:val="00FB1293"/>
    <w:rsid w:val="00FB45C3"/>
    <w:rsid w:val="00FD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49E93E"/>
  <w14:defaultImageDpi w14:val="300"/>
  <w15:docId w15:val="{6D2A32A9-5C0E-D64A-B974-286C3D0F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4D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D08"/>
  </w:style>
  <w:style w:type="character" w:styleId="PageNumber">
    <w:name w:val="page number"/>
    <w:basedOn w:val="DefaultParagraphFont"/>
    <w:uiPriority w:val="99"/>
    <w:semiHidden/>
    <w:unhideWhenUsed/>
    <w:rsid w:val="00E24D08"/>
  </w:style>
  <w:style w:type="character" w:styleId="LineNumber">
    <w:name w:val="line number"/>
    <w:basedOn w:val="DefaultParagraphFont"/>
    <w:uiPriority w:val="99"/>
    <w:semiHidden/>
    <w:unhideWhenUsed/>
    <w:rsid w:val="00A00617"/>
  </w:style>
  <w:style w:type="paragraph" w:styleId="BalloonText">
    <w:name w:val="Balloon Text"/>
    <w:basedOn w:val="Normal"/>
    <w:link w:val="BalloonTextChar"/>
    <w:uiPriority w:val="99"/>
    <w:semiHidden/>
    <w:unhideWhenUsed/>
    <w:rsid w:val="00F153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1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0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117</cp:revision>
  <dcterms:created xsi:type="dcterms:W3CDTF">2018-08-27T16:41:00Z</dcterms:created>
  <dcterms:modified xsi:type="dcterms:W3CDTF">2019-08-14T16:20:00Z</dcterms:modified>
</cp:coreProperties>
</file>